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6DDBD" w14:textId="0EEC5140" w:rsidR="00A82F6B" w:rsidRPr="000615D6" w:rsidRDefault="00A82F6B" w:rsidP="00A82F6B">
      <w:pPr>
        <w:spacing w:after="0"/>
        <w:rPr>
          <w:u w:val="single"/>
        </w:rPr>
      </w:pPr>
      <w:bookmarkStart w:id="0" w:name="_Hlk26647388"/>
      <w:bookmarkStart w:id="1" w:name="_Hlk40948424"/>
      <w:r>
        <w:rPr>
          <w:u w:val="single"/>
        </w:rPr>
        <w:t>Supp</w:t>
      </w:r>
      <w:r w:rsidR="006F487F">
        <w:rPr>
          <w:u w:val="single"/>
        </w:rPr>
        <w:t xml:space="preserve">lementary </w:t>
      </w:r>
      <w:r w:rsidRPr="000615D6">
        <w:rPr>
          <w:u w:val="single"/>
        </w:rPr>
        <w:t>Table 1: Differences in Characteristics of Hospitalised Patients with Influenza A(H1N</w:t>
      </w:r>
      <w:proofErr w:type="gramStart"/>
      <w:r w:rsidRPr="000615D6">
        <w:rPr>
          <w:u w:val="single"/>
        </w:rPr>
        <w:t>1)pdm</w:t>
      </w:r>
      <w:proofErr w:type="gramEnd"/>
      <w:r w:rsidRPr="000615D6">
        <w:rPr>
          <w:u w:val="single"/>
        </w:rPr>
        <w:t xml:space="preserve">09 Virus Infections Between Two Epidemic Waves — England, 2009–2010 </w:t>
      </w:r>
    </w:p>
    <w:tbl>
      <w:tblPr>
        <w:tblW w:w="9000" w:type="dxa"/>
        <w:tblLayout w:type="fixed"/>
        <w:tblLook w:val="00A0" w:firstRow="1" w:lastRow="0" w:firstColumn="1" w:lastColumn="0" w:noHBand="0" w:noVBand="0"/>
      </w:tblPr>
      <w:tblGrid>
        <w:gridCol w:w="2160"/>
        <w:gridCol w:w="1710"/>
        <w:gridCol w:w="1710"/>
        <w:gridCol w:w="1710"/>
        <w:gridCol w:w="1710"/>
      </w:tblGrid>
      <w:tr w:rsidR="006F487F" w:rsidRPr="00C77307" w14:paraId="2D2AF7CA" w14:textId="77777777" w:rsidTr="00287412">
        <w:trPr>
          <w:trHeight w:val="416"/>
        </w:trPr>
        <w:tc>
          <w:tcPr>
            <w:tcW w:w="2160" w:type="dxa"/>
            <w:shd w:val="clear" w:color="auto" w:fill="auto"/>
            <w:noWrap/>
            <w:vAlign w:val="center"/>
          </w:tcPr>
          <w:p w14:paraId="4CC55B6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20" w:type="dxa"/>
            <w:gridSpan w:val="2"/>
            <w:shd w:val="clear" w:color="auto" w:fill="auto"/>
            <w:noWrap/>
            <w:vAlign w:val="center"/>
          </w:tcPr>
          <w:p w14:paraId="27655C6D" w14:textId="32791719" w:rsidR="006F487F" w:rsidRPr="00301676" w:rsidRDefault="008E22D1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Admissions</w:t>
            </w:r>
            <w:r w:rsidR="006F487F"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to ICU</w:t>
            </w:r>
          </w:p>
        </w:tc>
        <w:tc>
          <w:tcPr>
            <w:tcW w:w="3420" w:type="dxa"/>
            <w:gridSpan w:val="2"/>
            <w:shd w:val="clear" w:color="auto" w:fill="auto"/>
            <w:noWrap/>
            <w:vAlign w:val="center"/>
          </w:tcPr>
          <w:p w14:paraId="76978089" w14:textId="6A77D57F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Deaths within 28 days</w:t>
            </w:r>
            <w:r w:rsidR="00D31789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D31789" w:rsidRPr="00D31789"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6F487F" w:rsidRPr="00C77307" w14:paraId="4E13A89D" w14:textId="77777777" w:rsidTr="00287412">
        <w:trPr>
          <w:trHeight w:val="416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0C92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1987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No. in wave 1/ all cases</w:t>
            </w: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3961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No. in wave 2/ all cases</w:t>
            </w: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2411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No. in wave 1/ all cases</w:t>
            </w: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8849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No. in wave 2/ all cases</w:t>
            </w:r>
            <w:r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b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081333D6" w14:textId="77777777" w:rsidTr="00287412">
        <w:trPr>
          <w:trHeight w:val="28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38705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A59C41" w14:textId="77777777" w:rsidR="006F487F" w:rsidRPr="00301676" w:rsidRDefault="006F487F" w:rsidP="00F84B3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682E78" w14:textId="77777777" w:rsidR="006F487F" w:rsidRPr="00301676" w:rsidRDefault="006F487F" w:rsidP="00F84B3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BAF07" w14:textId="77777777" w:rsidR="006F487F" w:rsidRPr="00301676" w:rsidRDefault="006F487F" w:rsidP="00F84B3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655B7" w14:textId="77777777" w:rsidR="006F487F" w:rsidRPr="00301676" w:rsidRDefault="006F487F" w:rsidP="00F84B33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F487F" w:rsidRPr="00C77307" w14:paraId="2CD20F88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63B850D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London/WM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F5E54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0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56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69394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8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20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5C7D90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2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DE9A4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3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24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5AF48E13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11AA978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Other region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3DED6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4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4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C9006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5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80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D21388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0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48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83377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2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6%)</w:t>
            </w:r>
          </w:p>
        </w:tc>
      </w:tr>
      <w:tr w:rsidR="006F487F" w:rsidRPr="00C77307" w14:paraId="1F49748A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72FB5CAB" w14:textId="12466AEA" w:rsidR="006F487F" w:rsidRPr="00A5664F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IMD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Quartiles</w:t>
            </w:r>
            <w:r w:rsidR="00732D60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732D60" w:rsidRPr="00732D60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‡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CF6D4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39EEBF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2CF5A0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7BD2BE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6F487F" w:rsidRPr="00C77307" w14:paraId="7CA55C34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60089A2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Least depriv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FB8F3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/50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2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B1AA2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4/12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4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0D9D2C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/18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787EC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1/5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1%)</w:t>
            </w:r>
          </w:p>
        </w:tc>
      </w:tr>
      <w:tr w:rsidR="006F487F" w:rsidRPr="00C77307" w14:paraId="39C42C35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6ECF401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Most depriv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61AF12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9/50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8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A29FA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1/12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57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3D41A92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5/18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83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0C166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0/5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59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301676" w14:paraId="4E25D852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35E0CF56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2AE556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50E0C0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F065A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F795E5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6F487F" w:rsidRPr="00301676" w14:paraId="2BDA4CED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1CE8A70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50AC9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5/54 (65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CF9043B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22/143 (85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823FED6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1/21 (52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F42272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7/55 (85%)</w:t>
            </w:r>
          </w:p>
        </w:tc>
      </w:tr>
      <w:tr w:rsidR="006F487F" w:rsidRPr="00301676" w14:paraId="47F00794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70C5EDF2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Minorit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6723CA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9/54 (35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78E043F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1/143 (15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45D176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0/21 (48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8156E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8/55 (15%)</w:t>
            </w:r>
          </w:p>
        </w:tc>
      </w:tr>
      <w:tr w:rsidR="006F487F" w:rsidRPr="00C77307" w14:paraId="0B2A4EDE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5E5F97E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years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C7F6F06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FD3178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39F0B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9D4FE3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6F487F" w:rsidRPr="00C77307" w14:paraId="5EB0168E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7120614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&lt;1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98DB5E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8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9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C874012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1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5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BB1C961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4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877C1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%)</w:t>
            </w:r>
          </w:p>
        </w:tc>
      </w:tr>
      <w:tr w:rsidR="006F487F" w:rsidRPr="00C77307" w14:paraId="69F181B5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245E393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5</w:t>
            </w:r>
            <w:r w:rsidRPr="00E80761">
              <w:rPr>
                <w:rFonts w:cs="Arial"/>
                <w:color w:val="000000"/>
                <w:sz w:val="16"/>
                <w:szCs w:val="16"/>
                <w:lang w:val="en-US"/>
              </w:rPr>
              <w:t>–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5F3C67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9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412389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2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3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1300B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0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48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0FDF2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0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6%)</w:t>
            </w:r>
          </w:p>
        </w:tc>
      </w:tr>
      <w:tr w:rsidR="006F487F" w:rsidRPr="00C77307" w14:paraId="1AA2ED42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7109FE14" w14:textId="32805D90" w:rsidR="006F487F" w:rsidRPr="00301676" w:rsidRDefault="00720ADE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≥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469274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7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1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1156E2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0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2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E2F4B9F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8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38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74E5D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1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6%)</w:t>
            </w:r>
          </w:p>
        </w:tc>
      </w:tr>
      <w:tr w:rsidR="006F487F" w:rsidRPr="00C77307" w14:paraId="12EE8F4E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7774C9A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91A51B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1BE895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5A6B11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6E539F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6F487F" w:rsidRPr="00C77307" w14:paraId="6BE6A60F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64FC687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AB75D8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4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4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78B699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7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47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A5EC17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2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7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31A72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7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7%)</w:t>
            </w:r>
          </w:p>
        </w:tc>
      </w:tr>
      <w:tr w:rsidR="006F487F" w:rsidRPr="00C77307" w14:paraId="00FAE7B9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0A7D894F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4ECB5F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0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6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80EA9D6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6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3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5966B6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9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4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A34781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8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3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790EF1AD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34985F1A" w14:textId="01922CE4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Comorbidit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320EA3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0C5A562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96667E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8AE12A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6F487F" w:rsidRPr="00C77307" w14:paraId="23F84BC7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4D5A659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Cardiac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52E124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38022F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5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0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5CAD45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0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401F2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639F0491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077FC9A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Liver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E2558A2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0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0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C5E58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2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02C84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5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CB1986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4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6958A41B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667F152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Neurological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77C7871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D258BD2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2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8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471F266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0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6CF751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42FA46D0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089C9D2B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Renal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63CC0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9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970DF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8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000C73B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0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E7E2F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0E7C1A2C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167B7ECB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FF3936F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8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5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E6BD6E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0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4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A1F292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9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7A14C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%)</w:t>
            </w:r>
          </w:p>
        </w:tc>
      </w:tr>
      <w:tr w:rsidR="006F487F" w:rsidRPr="00C77307" w14:paraId="19FF0E64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4A04B17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Other respiratory diseas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CD8FE7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9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BA6DAF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8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B2C323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4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8F500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8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5%)</w:t>
            </w:r>
          </w:p>
        </w:tc>
      </w:tr>
      <w:tr w:rsidR="006F487F" w:rsidRPr="00C77307" w14:paraId="2714546F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68D7DBFB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Diabetes 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5F3C4A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3CBB31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4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8A2B91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9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A3C6F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4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02510608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51F7FF6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Immunocompromis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9C8EA6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BD4ED7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3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9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2A6169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9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BC7E9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0%)</w:t>
            </w:r>
          </w:p>
        </w:tc>
      </w:tr>
      <w:tr w:rsidR="006F487F" w:rsidRPr="00C77307" w14:paraId="148247DB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7961039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2745C4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7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5045461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1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5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225BF2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0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22A0D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9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6%)</w:t>
            </w:r>
          </w:p>
        </w:tc>
      </w:tr>
      <w:tr w:rsidR="006F487F" w:rsidRPr="00C77307" w14:paraId="7666FCFD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650B62E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Any specified comorbidit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76C6E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1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7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FB8519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87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61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D1E31D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3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A6B033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6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5%)</w:t>
            </w:r>
          </w:p>
        </w:tc>
      </w:tr>
      <w:tr w:rsidR="006F487F" w:rsidRPr="00C77307" w14:paraId="62E84B08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6804761C" w14:textId="77777777" w:rsidR="006F487F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Pregnanc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EB79C0E" w14:textId="77777777" w:rsidR="006F487F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/54 (6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4EAB7A6" w14:textId="77777777" w:rsidR="006F487F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1/143 (8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B94512B" w14:textId="77777777" w:rsidR="006F487F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/21 (1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FAADBF" w14:textId="77777777" w:rsidR="006F487F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/55 (0%)</w:t>
            </w:r>
          </w:p>
        </w:tc>
      </w:tr>
      <w:tr w:rsidR="006F487F" w:rsidRPr="00C77307" w14:paraId="20DB5551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0493592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Onset to a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0402A1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1E595B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AC211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97DF98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6F487F" w:rsidRPr="00C77307" w14:paraId="3135E912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1964B5A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&lt;2 day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944E50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1/49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313265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85/136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6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B3C26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6/18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3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35FCF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7/5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5BDA3331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7C3B2101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</w:t>
            </w:r>
            <w:r w:rsidRPr="00E80761">
              <w:rPr>
                <w:rFonts w:cs="Arial"/>
                <w:color w:val="000000"/>
                <w:sz w:val="16"/>
                <w:szCs w:val="16"/>
                <w:lang w:val="en-US"/>
              </w:rPr>
              <w:t>–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 day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03AF62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3/49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7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10108B5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7/136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20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B7F4D9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9/18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3914A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2/5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2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33E82E57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5CEAC78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&gt;4 day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6814F2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/49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0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9C6730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4/136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8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D37575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/18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1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F1F6EBD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4/5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6%)</w:t>
            </w:r>
          </w:p>
        </w:tc>
      </w:tr>
      <w:tr w:rsidR="006F487F" w:rsidRPr="00C77307" w14:paraId="40608DE3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6D4685BC" w14:textId="5FD0D68E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Antivirals within 2 days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5F087F" w:rsidRPr="005F087F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§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E01C56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3/40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4FD9A9C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4/100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4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0214F5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7/20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35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EE1320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0/37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7%)</w:t>
            </w:r>
          </w:p>
        </w:tc>
      </w:tr>
      <w:tr w:rsidR="006F487F" w:rsidRPr="00C77307" w14:paraId="51BC1C71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53302072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Intensive care</w:t>
            </w: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dmissio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7FAD8EF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613A43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6051CD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/21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52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3051BA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0/55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73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%)</w:t>
            </w:r>
          </w:p>
        </w:tc>
      </w:tr>
      <w:tr w:rsidR="006F487F" w:rsidRPr="00C77307" w14:paraId="6D4B8B3D" w14:textId="77777777" w:rsidTr="00287412">
        <w:trPr>
          <w:trHeight w:val="280"/>
        </w:trPr>
        <w:tc>
          <w:tcPr>
            <w:tcW w:w="2160" w:type="dxa"/>
            <w:shd w:val="clear" w:color="auto" w:fill="auto"/>
            <w:noWrap/>
            <w:vAlign w:val="center"/>
          </w:tcPr>
          <w:p w14:paraId="389C0D04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Death ≤28 day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674055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11/54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0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BFDDDA7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40/143</w:t>
            </w:r>
            <w:r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28%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52D4408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97C41E" w14:textId="77777777" w:rsidR="006F487F" w:rsidRPr="00301676" w:rsidRDefault="006F487F" w:rsidP="00F84B33">
            <w:pPr>
              <w:spacing w:after="0"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301676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14:paraId="062982EC" w14:textId="77777777" w:rsidR="00A82F6B" w:rsidRPr="00A22E45" w:rsidRDefault="00A82F6B" w:rsidP="00A82F6B">
      <w:pPr>
        <w:rPr>
          <w:u w:val="single"/>
        </w:rPr>
      </w:pPr>
    </w:p>
    <w:p w14:paraId="6B361CA0" w14:textId="52E89133" w:rsidR="00A82F6B" w:rsidRPr="00DF57F0" w:rsidRDefault="00732D60">
      <w:pPr>
        <w:spacing w:after="0" w:line="240" w:lineRule="auto"/>
        <w:rPr>
          <w:sz w:val="20"/>
          <w:szCs w:val="20"/>
          <w:u w:val="single"/>
        </w:rPr>
      </w:pPr>
      <w:r w:rsidRPr="00DF57F0">
        <w:rPr>
          <w:sz w:val="20"/>
          <w:szCs w:val="20"/>
        </w:rPr>
        <w:t>†</w:t>
      </w:r>
      <w:r w:rsidRPr="00DF57F0" w:rsidDel="00732D60">
        <w:rPr>
          <w:sz w:val="20"/>
          <w:szCs w:val="20"/>
        </w:rPr>
        <w:t xml:space="preserve"> </w:t>
      </w:r>
      <w:r w:rsidR="00A82F6B" w:rsidRPr="00DF57F0">
        <w:rPr>
          <w:sz w:val="20"/>
          <w:szCs w:val="20"/>
        </w:rPr>
        <w:t xml:space="preserve">Deaths defined as occurring within 28 days of admission, from any cause. </w:t>
      </w:r>
      <w:r w:rsidRPr="00DF57F0">
        <w:rPr>
          <w:sz w:val="20"/>
          <w:szCs w:val="20"/>
        </w:rPr>
        <w:t>‡</w:t>
      </w:r>
      <w:r w:rsidR="00A82F6B" w:rsidRPr="00DF57F0">
        <w:rPr>
          <w:sz w:val="20"/>
          <w:szCs w:val="20"/>
        </w:rPr>
        <w:t xml:space="preserve"> IMD: Index of Multiple Deprivation Score, by quartile of scores for the population of England. </w:t>
      </w:r>
      <w:bookmarkStart w:id="2" w:name="_Hlk65334413"/>
      <w:r w:rsidR="005F087F" w:rsidRPr="00DF57F0">
        <w:rPr>
          <w:sz w:val="20"/>
          <w:szCs w:val="20"/>
        </w:rPr>
        <w:t>§</w:t>
      </w:r>
      <w:bookmarkEnd w:id="2"/>
      <w:r w:rsidR="00A82F6B" w:rsidRPr="00DF57F0">
        <w:rPr>
          <w:sz w:val="20"/>
          <w:szCs w:val="20"/>
        </w:rPr>
        <w:t xml:space="preserve"> Excluding if received antivirals after admission to intensive care</w:t>
      </w:r>
      <w:r w:rsidR="00A82F6B" w:rsidRPr="00DF57F0">
        <w:rPr>
          <w:sz w:val="20"/>
          <w:szCs w:val="20"/>
          <w:u w:val="single"/>
        </w:rPr>
        <w:br w:type="page"/>
      </w:r>
    </w:p>
    <w:p w14:paraId="369B53EA" w14:textId="2909862B" w:rsidR="00F475F0" w:rsidRPr="003871AE" w:rsidRDefault="00F475F0" w:rsidP="00F475F0">
      <w:pPr>
        <w:spacing w:after="0"/>
        <w:rPr>
          <w:u w:val="single"/>
        </w:rPr>
      </w:pPr>
      <w:r w:rsidRPr="003871AE">
        <w:rPr>
          <w:u w:val="single"/>
        </w:rPr>
        <w:lastRenderedPageBreak/>
        <w:t xml:space="preserve">Supplementary </w:t>
      </w:r>
      <w:bookmarkEnd w:id="0"/>
      <w:r w:rsidRPr="003871AE">
        <w:rPr>
          <w:u w:val="single"/>
        </w:rPr>
        <w:t xml:space="preserve">Table </w:t>
      </w:r>
      <w:r w:rsidR="00287412">
        <w:rPr>
          <w:u w:val="single"/>
        </w:rPr>
        <w:t>2</w:t>
      </w:r>
      <w:r w:rsidRPr="003871AE">
        <w:rPr>
          <w:u w:val="single"/>
        </w:rPr>
        <w:t>: Distributions of observed and missing values in relation to key analysis variables</w:t>
      </w:r>
    </w:p>
    <w:p w14:paraId="7FEF154A" w14:textId="77777777" w:rsidR="00F475F0" w:rsidRPr="00E80761" w:rsidRDefault="00F475F0" w:rsidP="00F475F0">
      <w:pPr>
        <w:spacing w:after="0"/>
        <w:rPr>
          <w:rFonts w:ascii="Times New Roman" w:hAnsi="Times New Roman"/>
          <w:sz w:val="24"/>
          <w:u w:val="single"/>
        </w:rPr>
      </w:pPr>
    </w:p>
    <w:tbl>
      <w:tblPr>
        <w:tblW w:w="9371" w:type="dxa"/>
        <w:tblLayout w:type="fixed"/>
        <w:tblLook w:val="00A0" w:firstRow="1" w:lastRow="0" w:firstColumn="1" w:lastColumn="0" w:noHBand="0" w:noVBand="0"/>
      </w:tblPr>
      <w:tblGrid>
        <w:gridCol w:w="1620"/>
        <w:gridCol w:w="1710"/>
        <w:gridCol w:w="2013"/>
        <w:gridCol w:w="2014"/>
        <w:gridCol w:w="2014"/>
      </w:tblGrid>
      <w:tr w:rsidR="00F475F0" w:rsidRPr="00902C85" w14:paraId="38239D8B" w14:textId="77777777" w:rsidTr="0097126E">
        <w:trPr>
          <w:trHeight w:val="280"/>
        </w:trPr>
        <w:tc>
          <w:tcPr>
            <w:tcW w:w="1620" w:type="dxa"/>
            <w:noWrap/>
          </w:tcPr>
          <w:p w14:paraId="1210BD8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2744CC3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noWrap/>
          </w:tcPr>
          <w:p w14:paraId="1A8080F1" w14:textId="77777777" w:rsidR="0097126E" w:rsidRPr="0075015F" w:rsidRDefault="0097126E" w:rsidP="0097126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Admitted in second wave (No. /  </w:t>
            </w:r>
          </w:p>
          <w:p w14:paraId="155B862B" w14:textId="4EDF6E9F" w:rsidR="00F475F0" w:rsidRPr="0075015F" w:rsidRDefault="0097126E" w:rsidP="0097126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ll patients [%])</w:t>
            </w:r>
          </w:p>
        </w:tc>
        <w:tc>
          <w:tcPr>
            <w:tcW w:w="2014" w:type="dxa"/>
            <w:noWrap/>
          </w:tcPr>
          <w:p w14:paraId="5FDBB92E" w14:textId="77777777" w:rsidR="0097126E" w:rsidRPr="0075015F" w:rsidRDefault="0097126E" w:rsidP="0097126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Admitted to intensive care unit (No. /  </w:t>
            </w:r>
          </w:p>
          <w:p w14:paraId="7336E2D4" w14:textId="0B5C08D5" w:rsidR="00F475F0" w:rsidRPr="0075015F" w:rsidRDefault="0097126E" w:rsidP="0097126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ll patients [%])</w:t>
            </w:r>
          </w:p>
        </w:tc>
        <w:tc>
          <w:tcPr>
            <w:tcW w:w="2014" w:type="dxa"/>
            <w:noWrap/>
          </w:tcPr>
          <w:p w14:paraId="71265887" w14:textId="77777777" w:rsidR="0097126E" w:rsidRPr="0075015F" w:rsidRDefault="00F475F0" w:rsidP="0097126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ed </w:t>
            </w:r>
            <w:r w:rsidR="0097126E"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within 28 days after admission (No. /  </w:t>
            </w:r>
          </w:p>
          <w:p w14:paraId="1BA8DC99" w14:textId="671F1EF0" w:rsidR="00F475F0" w:rsidRPr="0075015F" w:rsidRDefault="0097126E" w:rsidP="0097126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ll patients [%])</w:t>
            </w:r>
          </w:p>
        </w:tc>
      </w:tr>
      <w:tr w:rsidR="00F475F0" w:rsidRPr="000D5EF1" w14:paraId="765CBD93" w14:textId="77777777" w:rsidTr="0097126E">
        <w:trPr>
          <w:trHeight w:val="872"/>
        </w:trPr>
        <w:tc>
          <w:tcPr>
            <w:tcW w:w="1620" w:type="dxa"/>
            <w:tcBorders>
              <w:top w:val="single" w:sz="4" w:space="0" w:color="auto"/>
            </w:tcBorders>
            <w:noWrap/>
          </w:tcPr>
          <w:p w14:paraId="371EB9A0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0C4121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l case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14:paraId="6CF76D9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tcBorders>
              <w:top w:val="single" w:sz="4" w:space="0" w:color="auto"/>
            </w:tcBorders>
            <w:noWrap/>
          </w:tcPr>
          <w:p w14:paraId="6B356877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AF5993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20/2380 (60%)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noWrap/>
          </w:tcPr>
          <w:p w14:paraId="3B048450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754D21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/2380 (8%)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noWrap/>
          </w:tcPr>
          <w:p w14:paraId="4C0CC52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0F51CC0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/2380 (3%)</w:t>
            </w:r>
          </w:p>
        </w:tc>
      </w:tr>
      <w:tr w:rsidR="00F475F0" w:rsidRPr="000D5EF1" w14:paraId="5839147A" w14:textId="77777777" w:rsidTr="0097126E">
        <w:trPr>
          <w:trHeight w:val="342"/>
        </w:trPr>
        <w:tc>
          <w:tcPr>
            <w:tcW w:w="1620" w:type="dxa"/>
            <w:vMerge w:val="restart"/>
            <w:noWrap/>
          </w:tcPr>
          <w:p w14:paraId="5EE1A9B6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CU admission</w:t>
            </w:r>
          </w:p>
        </w:tc>
        <w:tc>
          <w:tcPr>
            <w:tcW w:w="1710" w:type="dxa"/>
            <w:noWrap/>
          </w:tcPr>
          <w:p w14:paraId="123887F5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013" w:type="dxa"/>
            <w:noWrap/>
          </w:tcPr>
          <w:p w14:paraId="1DC4778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0/1471 (60%)</w:t>
            </w:r>
          </w:p>
        </w:tc>
        <w:tc>
          <w:tcPr>
            <w:tcW w:w="2014" w:type="dxa"/>
            <w:noWrap/>
          </w:tcPr>
          <w:p w14:paraId="15295DDE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2014" w:type="dxa"/>
            <w:noWrap/>
          </w:tcPr>
          <w:p w14:paraId="6F02C47E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/1471 (4%)</w:t>
            </w:r>
          </w:p>
        </w:tc>
      </w:tr>
      <w:tr w:rsidR="00F475F0" w:rsidRPr="000D5EF1" w14:paraId="78EA8D79" w14:textId="77777777" w:rsidTr="0097126E">
        <w:trPr>
          <w:trHeight w:val="414"/>
        </w:trPr>
        <w:tc>
          <w:tcPr>
            <w:tcW w:w="1620" w:type="dxa"/>
            <w:vMerge/>
            <w:noWrap/>
          </w:tcPr>
          <w:p w14:paraId="20D36C2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69E8FA3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013" w:type="dxa"/>
            <w:noWrap/>
          </w:tcPr>
          <w:p w14:paraId="29D41F52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0/909 (59%)</w:t>
            </w:r>
          </w:p>
        </w:tc>
        <w:tc>
          <w:tcPr>
            <w:tcW w:w="2014" w:type="dxa"/>
            <w:noWrap/>
          </w:tcPr>
          <w:p w14:paraId="49C2529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2014" w:type="dxa"/>
            <w:noWrap/>
          </w:tcPr>
          <w:p w14:paraId="3EE882B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/909 (1%)</w:t>
            </w:r>
          </w:p>
        </w:tc>
      </w:tr>
      <w:tr w:rsidR="00F475F0" w:rsidRPr="000D5EF1" w14:paraId="229B5308" w14:textId="77777777" w:rsidTr="0097126E">
        <w:trPr>
          <w:trHeight w:val="280"/>
        </w:trPr>
        <w:tc>
          <w:tcPr>
            <w:tcW w:w="1620" w:type="dxa"/>
            <w:vMerge/>
            <w:noWrap/>
          </w:tcPr>
          <w:p w14:paraId="59425E9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62343FB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t admitted to ICU</w:t>
            </w:r>
          </w:p>
        </w:tc>
        <w:tc>
          <w:tcPr>
            <w:tcW w:w="2013" w:type="dxa"/>
            <w:noWrap/>
          </w:tcPr>
          <w:p w14:paraId="097C4BE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7/1274 (58%)</w:t>
            </w:r>
          </w:p>
        </w:tc>
        <w:tc>
          <w:tcPr>
            <w:tcW w:w="2014" w:type="dxa"/>
            <w:noWrap/>
          </w:tcPr>
          <w:p w14:paraId="0078DE9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2014" w:type="dxa"/>
            <w:noWrap/>
          </w:tcPr>
          <w:p w14:paraId="38013D5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/1274 (1%)</w:t>
            </w:r>
          </w:p>
        </w:tc>
      </w:tr>
      <w:tr w:rsidR="00F475F0" w:rsidRPr="000D5EF1" w14:paraId="01C6ED91" w14:textId="77777777" w:rsidTr="0097126E">
        <w:trPr>
          <w:trHeight w:val="280"/>
        </w:trPr>
        <w:tc>
          <w:tcPr>
            <w:tcW w:w="1620" w:type="dxa"/>
            <w:noWrap/>
          </w:tcPr>
          <w:p w14:paraId="3BCD14B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45A0ED9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noWrap/>
          </w:tcPr>
          <w:p w14:paraId="49C7F21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169FC263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09F11BD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75F0" w:rsidRPr="000D5EF1" w14:paraId="66BFB7DB" w14:textId="77777777" w:rsidTr="0097126E">
        <w:trPr>
          <w:trHeight w:val="280"/>
        </w:trPr>
        <w:tc>
          <w:tcPr>
            <w:tcW w:w="1620" w:type="dxa"/>
            <w:vMerge w:val="restart"/>
            <w:noWrap/>
          </w:tcPr>
          <w:p w14:paraId="479485F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tiviral use within 2 days</w:t>
            </w:r>
          </w:p>
        </w:tc>
        <w:tc>
          <w:tcPr>
            <w:tcW w:w="1710" w:type="dxa"/>
            <w:noWrap/>
          </w:tcPr>
          <w:p w14:paraId="27E3B6E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013" w:type="dxa"/>
            <w:noWrap/>
          </w:tcPr>
          <w:p w14:paraId="65ECEE3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89/1719 (58%)</w:t>
            </w:r>
          </w:p>
        </w:tc>
        <w:tc>
          <w:tcPr>
            <w:tcW w:w="2014" w:type="dxa"/>
            <w:noWrap/>
          </w:tcPr>
          <w:p w14:paraId="4D7CCC6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0/1719 (8%)</w:t>
            </w:r>
          </w:p>
        </w:tc>
        <w:tc>
          <w:tcPr>
            <w:tcW w:w="2014" w:type="dxa"/>
            <w:noWrap/>
          </w:tcPr>
          <w:p w14:paraId="47BADD1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/1719 (3%)</w:t>
            </w:r>
          </w:p>
        </w:tc>
      </w:tr>
      <w:tr w:rsidR="00F475F0" w:rsidRPr="000D5EF1" w14:paraId="4ED56A3C" w14:textId="77777777" w:rsidTr="0097126E">
        <w:trPr>
          <w:trHeight w:val="280"/>
        </w:trPr>
        <w:tc>
          <w:tcPr>
            <w:tcW w:w="1620" w:type="dxa"/>
            <w:vMerge/>
            <w:noWrap/>
          </w:tcPr>
          <w:p w14:paraId="63FD2ED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02FBBA1E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013" w:type="dxa"/>
            <w:noWrap/>
          </w:tcPr>
          <w:p w14:paraId="0E1FBE9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1/661 (65%)</w:t>
            </w:r>
          </w:p>
        </w:tc>
        <w:tc>
          <w:tcPr>
            <w:tcW w:w="2014" w:type="dxa"/>
            <w:noWrap/>
          </w:tcPr>
          <w:p w14:paraId="72E0128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/661 (9%)</w:t>
            </w:r>
          </w:p>
        </w:tc>
        <w:tc>
          <w:tcPr>
            <w:tcW w:w="2014" w:type="dxa"/>
            <w:noWrap/>
          </w:tcPr>
          <w:p w14:paraId="1932D9A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/661 (3%)</w:t>
            </w:r>
          </w:p>
        </w:tc>
      </w:tr>
      <w:tr w:rsidR="00F475F0" w:rsidRPr="000D5EF1" w14:paraId="416B26B2" w14:textId="77777777" w:rsidTr="0097126E">
        <w:trPr>
          <w:trHeight w:val="280"/>
        </w:trPr>
        <w:tc>
          <w:tcPr>
            <w:tcW w:w="1620" w:type="dxa"/>
            <w:noWrap/>
          </w:tcPr>
          <w:p w14:paraId="6C5955F6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3A43BA3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noWrap/>
          </w:tcPr>
          <w:p w14:paraId="534C004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25B3D9B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7FB4429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75F0" w:rsidRPr="000D5EF1" w14:paraId="680732B9" w14:textId="77777777" w:rsidTr="0097126E">
        <w:trPr>
          <w:trHeight w:val="280"/>
        </w:trPr>
        <w:tc>
          <w:tcPr>
            <w:tcW w:w="1620" w:type="dxa"/>
            <w:vMerge w:val="restart"/>
            <w:noWrap/>
          </w:tcPr>
          <w:p w14:paraId="46B8491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set to admission</w:t>
            </w:r>
          </w:p>
        </w:tc>
        <w:tc>
          <w:tcPr>
            <w:tcW w:w="1710" w:type="dxa"/>
            <w:noWrap/>
          </w:tcPr>
          <w:p w14:paraId="26D9BE32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013" w:type="dxa"/>
            <w:noWrap/>
          </w:tcPr>
          <w:p w14:paraId="0A6243C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19/2312 (61%)</w:t>
            </w:r>
          </w:p>
        </w:tc>
        <w:tc>
          <w:tcPr>
            <w:tcW w:w="2014" w:type="dxa"/>
            <w:noWrap/>
          </w:tcPr>
          <w:p w14:paraId="76CF0B4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/2312 (8%)</w:t>
            </w:r>
          </w:p>
        </w:tc>
        <w:tc>
          <w:tcPr>
            <w:tcW w:w="2014" w:type="dxa"/>
            <w:noWrap/>
          </w:tcPr>
          <w:p w14:paraId="7FF152E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/2312 (3%)</w:t>
            </w:r>
          </w:p>
        </w:tc>
      </w:tr>
      <w:tr w:rsidR="00F475F0" w:rsidRPr="000D5EF1" w14:paraId="2F53E83D" w14:textId="77777777" w:rsidTr="0097126E">
        <w:trPr>
          <w:trHeight w:val="280"/>
        </w:trPr>
        <w:tc>
          <w:tcPr>
            <w:tcW w:w="1620" w:type="dxa"/>
            <w:vMerge/>
            <w:noWrap/>
          </w:tcPr>
          <w:p w14:paraId="7731E14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4F9D8870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013" w:type="dxa"/>
            <w:noWrap/>
          </w:tcPr>
          <w:p w14:paraId="69880A86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/68 (1%)</w:t>
            </w:r>
          </w:p>
        </w:tc>
        <w:tc>
          <w:tcPr>
            <w:tcW w:w="2014" w:type="dxa"/>
            <w:noWrap/>
          </w:tcPr>
          <w:p w14:paraId="2308AEB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/68 (6%)</w:t>
            </w:r>
          </w:p>
        </w:tc>
        <w:tc>
          <w:tcPr>
            <w:tcW w:w="2014" w:type="dxa"/>
            <w:noWrap/>
          </w:tcPr>
          <w:p w14:paraId="1F237BD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/68 (4%)</w:t>
            </w:r>
          </w:p>
        </w:tc>
      </w:tr>
      <w:tr w:rsidR="00F475F0" w:rsidRPr="000D5EF1" w14:paraId="63D8A098" w14:textId="77777777" w:rsidTr="0097126E">
        <w:trPr>
          <w:trHeight w:val="280"/>
        </w:trPr>
        <w:tc>
          <w:tcPr>
            <w:tcW w:w="1620" w:type="dxa"/>
            <w:noWrap/>
          </w:tcPr>
          <w:p w14:paraId="410137E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66CAD7F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noWrap/>
          </w:tcPr>
          <w:p w14:paraId="0ECCBF6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5FD8B37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176A4B5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75F0" w:rsidRPr="000D5EF1" w14:paraId="500BA398" w14:textId="77777777" w:rsidTr="0097126E">
        <w:trPr>
          <w:trHeight w:val="280"/>
        </w:trPr>
        <w:tc>
          <w:tcPr>
            <w:tcW w:w="1620" w:type="dxa"/>
            <w:noWrap/>
          </w:tcPr>
          <w:p w14:paraId="0895C136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privation score</w:t>
            </w:r>
          </w:p>
        </w:tc>
        <w:tc>
          <w:tcPr>
            <w:tcW w:w="1710" w:type="dxa"/>
            <w:noWrap/>
          </w:tcPr>
          <w:p w14:paraId="7421EDD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013" w:type="dxa"/>
            <w:noWrap/>
          </w:tcPr>
          <w:p w14:paraId="54AF086E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85/2110 (61%)</w:t>
            </w:r>
          </w:p>
        </w:tc>
        <w:tc>
          <w:tcPr>
            <w:tcW w:w="2014" w:type="dxa"/>
            <w:noWrap/>
          </w:tcPr>
          <w:p w14:paraId="59E3595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5/2110 (8%)</w:t>
            </w:r>
          </w:p>
        </w:tc>
        <w:tc>
          <w:tcPr>
            <w:tcW w:w="2014" w:type="dxa"/>
            <w:noWrap/>
          </w:tcPr>
          <w:p w14:paraId="01E8838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/2110 (3%)</w:t>
            </w:r>
          </w:p>
        </w:tc>
      </w:tr>
      <w:tr w:rsidR="00F475F0" w:rsidRPr="000D5EF1" w14:paraId="79CB363B" w14:textId="77777777" w:rsidTr="0097126E">
        <w:trPr>
          <w:trHeight w:val="280"/>
        </w:trPr>
        <w:tc>
          <w:tcPr>
            <w:tcW w:w="1620" w:type="dxa"/>
            <w:noWrap/>
          </w:tcPr>
          <w:p w14:paraId="698FE33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500CECD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013" w:type="dxa"/>
            <w:noWrap/>
          </w:tcPr>
          <w:p w14:paraId="1AE75DA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5/270 (50%)</w:t>
            </w:r>
          </w:p>
        </w:tc>
        <w:tc>
          <w:tcPr>
            <w:tcW w:w="2014" w:type="dxa"/>
            <w:noWrap/>
          </w:tcPr>
          <w:p w14:paraId="3900D68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/270 (8%)</w:t>
            </w:r>
          </w:p>
        </w:tc>
        <w:tc>
          <w:tcPr>
            <w:tcW w:w="2014" w:type="dxa"/>
            <w:noWrap/>
          </w:tcPr>
          <w:p w14:paraId="7033442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/270 (3%)</w:t>
            </w:r>
          </w:p>
        </w:tc>
      </w:tr>
      <w:tr w:rsidR="00F475F0" w:rsidRPr="000D5EF1" w14:paraId="4C31E8DC" w14:textId="77777777" w:rsidTr="0097126E">
        <w:trPr>
          <w:trHeight w:val="280"/>
        </w:trPr>
        <w:tc>
          <w:tcPr>
            <w:tcW w:w="1620" w:type="dxa"/>
            <w:noWrap/>
          </w:tcPr>
          <w:p w14:paraId="03EC652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1EF15C6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noWrap/>
          </w:tcPr>
          <w:p w14:paraId="2C7320C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57BD5D1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16A828C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75F0" w:rsidRPr="000D5EF1" w14:paraId="6C29341D" w14:textId="77777777" w:rsidTr="0097126E">
        <w:trPr>
          <w:trHeight w:val="280"/>
        </w:trPr>
        <w:tc>
          <w:tcPr>
            <w:tcW w:w="1620" w:type="dxa"/>
            <w:noWrap/>
          </w:tcPr>
          <w:p w14:paraId="31BF1617" w14:textId="75AE34EA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1710" w:type="dxa"/>
            <w:noWrap/>
          </w:tcPr>
          <w:p w14:paraId="0ABF45D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013" w:type="dxa"/>
            <w:noWrap/>
          </w:tcPr>
          <w:p w14:paraId="66E77956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1/1542 (56%)</w:t>
            </w:r>
          </w:p>
        </w:tc>
        <w:tc>
          <w:tcPr>
            <w:tcW w:w="2014" w:type="dxa"/>
            <w:noWrap/>
          </w:tcPr>
          <w:p w14:paraId="5926BA7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3/1542 (9%)</w:t>
            </w:r>
          </w:p>
        </w:tc>
        <w:tc>
          <w:tcPr>
            <w:tcW w:w="2014" w:type="dxa"/>
            <w:noWrap/>
          </w:tcPr>
          <w:p w14:paraId="3DCC92D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/1542 (4%)</w:t>
            </w:r>
          </w:p>
        </w:tc>
      </w:tr>
      <w:tr w:rsidR="00F475F0" w:rsidRPr="000D5EF1" w14:paraId="429404FD" w14:textId="77777777" w:rsidTr="0097126E">
        <w:trPr>
          <w:trHeight w:val="280"/>
        </w:trPr>
        <w:tc>
          <w:tcPr>
            <w:tcW w:w="1620" w:type="dxa"/>
            <w:noWrap/>
          </w:tcPr>
          <w:p w14:paraId="03C134B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26105E2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013" w:type="dxa"/>
            <w:noWrap/>
          </w:tcPr>
          <w:p w14:paraId="5CF983F7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9/838 (66%)</w:t>
            </w:r>
          </w:p>
        </w:tc>
        <w:tc>
          <w:tcPr>
            <w:tcW w:w="2014" w:type="dxa"/>
            <w:noWrap/>
          </w:tcPr>
          <w:p w14:paraId="6B488D9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/838 (6%)</w:t>
            </w:r>
          </w:p>
        </w:tc>
        <w:tc>
          <w:tcPr>
            <w:tcW w:w="2014" w:type="dxa"/>
            <w:noWrap/>
          </w:tcPr>
          <w:p w14:paraId="596CEB8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/838 (2%)</w:t>
            </w:r>
          </w:p>
        </w:tc>
      </w:tr>
      <w:tr w:rsidR="00F475F0" w:rsidRPr="000D5EF1" w14:paraId="06ED14B9" w14:textId="77777777" w:rsidTr="0097126E">
        <w:trPr>
          <w:trHeight w:val="280"/>
        </w:trPr>
        <w:tc>
          <w:tcPr>
            <w:tcW w:w="1620" w:type="dxa"/>
            <w:noWrap/>
          </w:tcPr>
          <w:p w14:paraId="4390362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0E7B3524" w14:textId="3730E999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o </w:t>
            </w:r>
            <w:r w:rsidR="00235A60"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orb</w:t>
            </w: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dity</w:t>
            </w:r>
          </w:p>
        </w:tc>
        <w:tc>
          <w:tcPr>
            <w:tcW w:w="2013" w:type="dxa"/>
            <w:noWrap/>
          </w:tcPr>
          <w:p w14:paraId="27B262E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/561 (57%)</w:t>
            </w:r>
          </w:p>
        </w:tc>
        <w:tc>
          <w:tcPr>
            <w:tcW w:w="2014" w:type="dxa"/>
            <w:noWrap/>
          </w:tcPr>
          <w:p w14:paraId="0189BE1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/561 (4%)</w:t>
            </w:r>
          </w:p>
        </w:tc>
        <w:tc>
          <w:tcPr>
            <w:tcW w:w="2014" w:type="dxa"/>
            <w:noWrap/>
          </w:tcPr>
          <w:p w14:paraId="1C4E67B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/561 (1%)</w:t>
            </w:r>
          </w:p>
        </w:tc>
      </w:tr>
      <w:tr w:rsidR="00F475F0" w:rsidRPr="000D5EF1" w14:paraId="44447CAE" w14:textId="77777777" w:rsidTr="0097126E">
        <w:trPr>
          <w:trHeight w:val="280"/>
        </w:trPr>
        <w:tc>
          <w:tcPr>
            <w:tcW w:w="1620" w:type="dxa"/>
            <w:noWrap/>
          </w:tcPr>
          <w:p w14:paraId="5040C24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5F690CE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3" w:type="dxa"/>
            <w:noWrap/>
          </w:tcPr>
          <w:p w14:paraId="5C2178A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0B1F4E8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noWrap/>
          </w:tcPr>
          <w:p w14:paraId="4B13738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75F0" w:rsidRPr="000D5EF1" w14:paraId="1177ECC9" w14:textId="77777777" w:rsidTr="0097126E">
        <w:trPr>
          <w:trHeight w:val="280"/>
        </w:trPr>
        <w:tc>
          <w:tcPr>
            <w:tcW w:w="1620" w:type="dxa"/>
            <w:vMerge w:val="restart"/>
            <w:noWrap/>
          </w:tcPr>
          <w:p w14:paraId="126FE93E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uration of admission</w:t>
            </w:r>
          </w:p>
        </w:tc>
        <w:tc>
          <w:tcPr>
            <w:tcW w:w="1710" w:type="dxa"/>
            <w:noWrap/>
          </w:tcPr>
          <w:p w14:paraId="6A53B4AE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013" w:type="dxa"/>
            <w:noWrap/>
          </w:tcPr>
          <w:p w14:paraId="28476A27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88/2105 (61%)</w:t>
            </w:r>
          </w:p>
        </w:tc>
        <w:tc>
          <w:tcPr>
            <w:tcW w:w="2014" w:type="dxa"/>
            <w:noWrap/>
          </w:tcPr>
          <w:p w14:paraId="56C02612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/2105 (5%)</w:t>
            </w:r>
          </w:p>
        </w:tc>
        <w:tc>
          <w:tcPr>
            <w:tcW w:w="2014" w:type="dxa"/>
            <w:noWrap/>
          </w:tcPr>
          <w:p w14:paraId="24815A7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/2105 (0%)</w:t>
            </w:r>
          </w:p>
        </w:tc>
      </w:tr>
      <w:tr w:rsidR="00F475F0" w:rsidRPr="000D5EF1" w14:paraId="48003370" w14:textId="77777777" w:rsidTr="0097126E">
        <w:trPr>
          <w:trHeight w:val="280"/>
        </w:trPr>
        <w:tc>
          <w:tcPr>
            <w:tcW w:w="1620" w:type="dxa"/>
            <w:vMerge/>
            <w:noWrap/>
          </w:tcPr>
          <w:p w14:paraId="40C389E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</w:tcPr>
          <w:p w14:paraId="288F17B3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013" w:type="dxa"/>
            <w:noWrap/>
          </w:tcPr>
          <w:p w14:paraId="148CF643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2/275 (48%)</w:t>
            </w:r>
          </w:p>
        </w:tc>
        <w:tc>
          <w:tcPr>
            <w:tcW w:w="2014" w:type="dxa"/>
            <w:noWrap/>
          </w:tcPr>
          <w:p w14:paraId="7ED01FB5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/275 (36%)</w:t>
            </w:r>
          </w:p>
        </w:tc>
        <w:tc>
          <w:tcPr>
            <w:tcW w:w="2014" w:type="dxa"/>
            <w:noWrap/>
          </w:tcPr>
          <w:p w14:paraId="115D6BE0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/275 (25%)</w:t>
            </w:r>
          </w:p>
        </w:tc>
      </w:tr>
    </w:tbl>
    <w:p w14:paraId="4AC218F8" w14:textId="77777777" w:rsidR="00F475F0" w:rsidRPr="000D5EF1" w:rsidRDefault="00F475F0" w:rsidP="00F475F0">
      <w:pPr>
        <w:spacing w:after="0" w:line="240" w:lineRule="auto"/>
        <w:rPr>
          <w:rFonts w:ascii="Calibri" w:hAnsi="Calibri"/>
          <w:color w:val="000000"/>
          <w:lang w:val="en-US"/>
        </w:rPr>
      </w:pPr>
    </w:p>
    <w:p w14:paraId="1344AE4D" w14:textId="77777777" w:rsidR="00F475F0" w:rsidRDefault="00F475F0" w:rsidP="00F475F0"/>
    <w:p w14:paraId="4CDF6908" w14:textId="77777777" w:rsidR="00F475F0" w:rsidRDefault="00F475F0" w:rsidP="00F475F0">
      <w:pPr>
        <w:spacing w:after="0" w:line="240" w:lineRule="auto"/>
      </w:pPr>
    </w:p>
    <w:p w14:paraId="31CD466D" w14:textId="77777777" w:rsidR="00F475F0" w:rsidRDefault="00F475F0" w:rsidP="00F475F0">
      <w:pPr>
        <w:spacing w:after="0" w:line="240" w:lineRule="auto"/>
        <w:rPr>
          <w:u w:val="single"/>
        </w:rPr>
      </w:pPr>
      <w:r>
        <w:rPr>
          <w:u w:val="single"/>
        </w:rPr>
        <w:br w:type="page"/>
      </w:r>
    </w:p>
    <w:p w14:paraId="2B139A5E" w14:textId="08437A33" w:rsidR="00F475F0" w:rsidRDefault="00F475F0" w:rsidP="00F475F0">
      <w:pPr>
        <w:spacing w:after="0" w:line="240" w:lineRule="auto"/>
        <w:rPr>
          <w:u w:val="single"/>
        </w:rPr>
      </w:pPr>
      <w:r w:rsidRPr="000D5EF1">
        <w:rPr>
          <w:u w:val="single"/>
        </w:rPr>
        <w:lastRenderedPageBreak/>
        <w:t xml:space="preserve">Supplementary </w:t>
      </w:r>
      <w:r>
        <w:rPr>
          <w:u w:val="single"/>
        </w:rPr>
        <w:t>Table</w:t>
      </w:r>
      <w:r w:rsidRPr="007F1EB3">
        <w:rPr>
          <w:u w:val="single"/>
        </w:rPr>
        <w:t xml:space="preserve"> </w:t>
      </w:r>
      <w:r w:rsidR="00287412">
        <w:rPr>
          <w:u w:val="single"/>
        </w:rPr>
        <w:t>3</w:t>
      </w:r>
      <w:r w:rsidRPr="007F1EB3">
        <w:rPr>
          <w:u w:val="single"/>
        </w:rPr>
        <w:t xml:space="preserve"> – Comparison of observed and imputed values</w:t>
      </w:r>
      <w:r>
        <w:rPr>
          <w:u w:val="single"/>
        </w:rPr>
        <w:t xml:space="preserve"> for different variables</w:t>
      </w:r>
    </w:p>
    <w:p w14:paraId="2A15C8AA" w14:textId="77777777" w:rsidR="00F475F0" w:rsidRPr="007F1EB3" w:rsidRDefault="00F475F0" w:rsidP="00F475F0">
      <w:pPr>
        <w:spacing w:after="0" w:line="240" w:lineRule="auto"/>
        <w:rPr>
          <w:u w:val="single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4230"/>
        <w:gridCol w:w="1980"/>
        <w:gridCol w:w="2160"/>
      </w:tblGrid>
      <w:tr w:rsidR="00F475F0" w:rsidRPr="00777025" w14:paraId="258B6198" w14:textId="77777777" w:rsidTr="003871AE">
        <w:trPr>
          <w:trHeight w:val="480"/>
        </w:trPr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20BFE44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CA5F679" w14:textId="16F99C8C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% (n</w:t>
            </w:r>
            <w:r w:rsidR="002E6A5F"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ber</w:t>
            </w: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 in observed dat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5ED6903" w14:textId="7B5AE20D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% (n</w:t>
            </w:r>
            <w:r w:rsidR="002E6A5F"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ber</w:t>
            </w: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) in </w:t>
            </w:r>
          </w:p>
          <w:p w14:paraId="7FE23EA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puted data</w:t>
            </w:r>
          </w:p>
        </w:tc>
      </w:tr>
      <w:tr w:rsidR="00F475F0" w:rsidRPr="00777025" w14:paraId="47D4C824" w14:textId="77777777" w:rsidTr="003871AE">
        <w:trPr>
          <w:trHeight w:val="240"/>
        </w:trPr>
        <w:tc>
          <w:tcPr>
            <w:tcW w:w="4230" w:type="dxa"/>
            <w:tcBorders>
              <w:top w:val="single" w:sz="4" w:space="0" w:color="auto"/>
            </w:tcBorders>
            <w:noWrap/>
          </w:tcPr>
          <w:p w14:paraId="6F2BC9A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DE4DA4B" w14:textId="1CB83DA5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e &lt;15</w:t>
            </w:r>
            <w:r w:rsidR="007134EF"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4F97778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0D1D290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40.6% (2380)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14:paraId="0C87813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57580A3" w14:textId="40CE88D1" w:rsidR="00F475F0" w:rsidRPr="0075015F" w:rsidRDefault="004D1DC8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 (</w:t>
            </w:r>
            <w:r w:rsidR="00F475F0"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475F0" w:rsidRPr="00777025" w14:paraId="38577DE1" w14:textId="77777777" w:rsidTr="003871AE">
        <w:trPr>
          <w:trHeight w:val="240"/>
        </w:trPr>
        <w:tc>
          <w:tcPr>
            <w:tcW w:w="4230" w:type="dxa"/>
            <w:noWrap/>
          </w:tcPr>
          <w:p w14:paraId="490EE3D8" w14:textId="31496274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mitted in West Midlands or London</w:t>
            </w:r>
          </w:p>
        </w:tc>
        <w:tc>
          <w:tcPr>
            <w:tcW w:w="1980" w:type="dxa"/>
            <w:noWrap/>
          </w:tcPr>
          <w:p w14:paraId="5B47BC5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3.8% (2380) </w:t>
            </w:r>
          </w:p>
        </w:tc>
        <w:tc>
          <w:tcPr>
            <w:tcW w:w="2160" w:type="dxa"/>
            <w:noWrap/>
          </w:tcPr>
          <w:p w14:paraId="6A1164DE" w14:textId="72878C8A" w:rsidR="00F475F0" w:rsidRPr="0075015F" w:rsidRDefault="00E8312E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/A (</w:t>
            </w:r>
            <w:r w:rsidR="00F475F0"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475F0" w:rsidRPr="00777025" w14:paraId="0468F1D7" w14:textId="77777777" w:rsidTr="003871AE">
        <w:trPr>
          <w:trHeight w:val="240"/>
        </w:trPr>
        <w:tc>
          <w:tcPr>
            <w:tcW w:w="4230" w:type="dxa"/>
            <w:noWrap/>
          </w:tcPr>
          <w:p w14:paraId="0F84E36E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980" w:type="dxa"/>
            <w:noWrap/>
          </w:tcPr>
          <w:p w14:paraId="78159965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1.7% (2375) </w:t>
            </w:r>
          </w:p>
        </w:tc>
        <w:tc>
          <w:tcPr>
            <w:tcW w:w="2160" w:type="dxa"/>
            <w:noWrap/>
          </w:tcPr>
          <w:p w14:paraId="6FAABED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6.2% (5) </w:t>
            </w:r>
          </w:p>
        </w:tc>
      </w:tr>
      <w:tr w:rsidR="00F475F0" w:rsidRPr="00777025" w14:paraId="108CFE83" w14:textId="77777777" w:rsidTr="003871AE">
        <w:trPr>
          <w:trHeight w:val="240"/>
        </w:trPr>
        <w:tc>
          <w:tcPr>
            <w:tcW w:w="4230" w:type="dxa"/>
            <w:noWrap/>
          </w:tcPr>
          <w:p w14:paraId="49127895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est quartile of index of deprivation</w:t>
            </w:r>
          </w:p>
        </w:tc>
        <w:tc>
          <w:tcPr>
            <w:tcW w:w="1980" w:type="dxa"/>
            <w:noWrap/>
          </w:tcPr>
          <w:p w14:paraId="64A8BDC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6.3% (2110) </w:t>
            </w:r>
          </w:p>
        </w:tc>
        <w:tc>
          <w:tcPr>
            <w:tcW w:w="2160" w:type="dxa"/>
            <w:noWrap/>
          </w:tcPr>
          <w:p w14:paraId="38863AD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2.0% (270) </w:t>
            </w:r>
          </w:p>
        </w:tc>
      </w:tr>
      <w:tr w:rsidR="00F475F0" w:rsidRPr="00777025" w14:paraId="332A0CA1" w14:textId="77777777" w:rsidTr="003871AE">
        <w:trPr>
          <w:trHeight w:val="240"/>
        </w:trPr>
        <w:tc>
          <w:tcPr>
            <w:tcW w:w="4230" w:type="dxa"/>
            <w:noWrap/>
          </w:tcPr>
          <w:p w14:paraId="0C0CB35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1980" w:type="dxa"/>
            <w:noWrap/>
          </w:tcPr>
          <w:p w14:paraId="5E4902F2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.0% (2041) </w:t>
            </w:r>
          </w:p>
        </w:tc>
        <w:tc>
          <w:tcPr>
            <w:tcW w:w="2160" w:type="dxa"/>
            <w:noWrap/>
          </w:tcPr>
          <w:p w14:paraId="3202DEC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.0% (339) </w:t>
            </w:r>
          </w:p>
        </w:tc>
      </w:tr>
      <w:tr w:rsidR="00F475F0" w:rsidRPr="00777025" w14:paraId="7C2FBFA0" w14:textId="77777777" w:rsidTr="003871AE">
        <w:trPr>
          <w:trHeight w:val="240"/>
        </w:trPr>
        <w:tc>
          <w:tcPr>
            <w:tcW w:w="4230" w:type="dxa"/>
            <w:noWrap/>
          </w:tcPr>
          <w:p w14:paraId="6F33522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1980" w:type="dxa"/>
            <w:noWrap/>
          </w:tcPr>
          <w:p w14:paraId="1EE2AD6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.0% (2040) </w:t>
            </w:r>
          </w:p>
        </w:tc>
        <w:tc>
          <w:tcPr>
            <w:tcW w:w="2160" w:type="dxa"/>
            <w:noWrap/>
          </w:tcPr>
          <w:p w14:paraId="79242F19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2.0% (340) </w:t>
            </w:r>
          </w:p>
        </w:tc>
      </w:tr>
      <w:tr w:rsidR="00F475F0" w:rsidRPr="00777025" w14:paraId="0907EAB7" w14:textId="77777777" w:rsidTr="003871AE">
        <w:trPr>
          <w:trHeight w:val="240"/>
        </w:trPr>
        <w:tc>
          <w:tcPr>
            <w:tcW w:w="4230" w:type="dxa"/>
            <w:noWrap/>
          </w:tcPr>
          <w:p w14:paraId="4ED74C8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urological disease</w:t>
            </w:r>
          </w:p>
        </w:tc>
        <w:tc>
          <w:tcPr>
            <w:tcW w:w="1980" w:type="dxa"/>
            <w:noWrap/>
          </w:tcPr>
          <w:p w14:paraId="34A04E3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.0% (2051) </w:t>
            </w:r>
          </w:p>
        </w:tc>
        <w:tc>
          <w:tcPr>
            <w:tcW w:w="2160" w:type="dxa"/>
            <w:noWrap/>
          </w:tcPr>
          <w:p w14:paraId="04E6103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.2% (329) </w:t>
            </w:r>
          </w:p>
        </w:tc>
      </w:tr>
      <w:tr w:rsidR="00F475F0" w:rsidRPr="00777025" w14:paraId="32C532D4" w14:textId="77777777" w:rsidTr="003871AE">
        <w:trPr>
          <w:trHeight w:val="240"/>
        </w:trPr>
        <w:tc>
          <w:tcPr>
            <w:tcW w:w="4230" w:type="dxa"/>
            <w:noWrap/>
          </w:tcPr>
          <w:p w14:paraId="0FC429D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1980" w:type="dxa"/>
            <w:noWrap/>
          </w:tcPr>
          <w:p w14:paraId="73855818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3.1% (2047) </w:t>
            </w:r>
          </w:p>
        </w:tc>
        <w:tc>
          <w:tcPr>
            <w:tcW w:w="2160" w:type="dxa"/>
            <w:noWrap/>
          </w:tcPr>
          <w:p w14:paraId="5D9185C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4.6% (333) </w:t>
            </w:r>
          </w:p>
        </w:tc>
      </w:tr>
      <w:tr w:rsidR="00F475F0" w:rsidRPr="00777025" w14:paraId="39B12D2B" w14:textId="77777777" w:rsidTr="003871AE">
        <w:trPr>
          <w:trHeight w:val="240"/>
        </w:trPr>
        <w:tc>
          <w:tcPr>
            <w:tcW w:w="4230" w:type="dxa"/>
            <w:noWrap/>
          </w:tcPr>
          <w:p w14:paraId="523BB03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spiratory disease</w:t>
            </w:r>
          </w:p>
        </w:tc>
        <w:tc>
          <w:tcPr>
            <w:tcW w:w="1980" w:type="dxa"/>
            <w:noWrap/>
          </w:tcPr>
          <w:p w14:paraId="56E395C7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.7% (2078) </w:t>
            </w:r>
          </w:p>
        </w:tc>
        <w:tc>
          <w:tcPr>
            <w:tcW w:w="2160" w:type="dxa"/>
            <w:noWrap/>
          </w:tcPr>
          <w:p w14:paraId="73F5D9C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0.0% (302) </w:t>
            </w:r>
          </w:p>
        </w:tc>
      </w:tr>
      <w:tr w:rsidR="00F475F0" w:rsidRPr="00777025" w14:paraId="187A50F3" w14:textId="77777777" w:rsidTr="003871AE">
        <w:trPr>
          <w:trHeight w:val="240"/>
        </w:trPr>
        <w:tc>
          <w:tcPr>
            <w:tcW w:w="4230" w:type="dxa"/>
            <w:noWrap/>
          </w:tcPr>
          <w:p w14:paraId="5D1E9E2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980" w:type="dxa"/>
            <w:noWrap/>
          </w:tcPr>
          <w:p w14:paraId="7AA69F66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4.4% (2045) </w:t>
            </w:r>
          </w:p>
        </w:tc>
        <w:tc>
          <w:tcPr>
            <w:tcW w:w="2160" w:type="dxa"/>
            <w:noWrap/>
          </w:tcPr>
          <w:p w14:paraId="653E0CB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.0% (335) </w:t>
            </w:r>
          </w:p>
        </w:tc>
      </w:tr>
      <w:tr w:rsidR="00F475F0" w:rsidRPr="00777025" w14:paraId="78B02F10" w14:textId="77777777" w:rsidTr="003871AE">
        <w:trPr>
          <w:trHeight w:val="240"/>
        </w:trPr>
        <w:tc>
          <w:tcPr>
            <w:tcW w:w="4230" w:type="dxa"/>
            <w:noWrap/>
          </w:tcPr>
          <w:p w14:paraId="278041E9" w14:textId="6752C69E" w:rsidR="00F475F0" w:rsidRPr="0075015F" w:rsidRDefault="00E2074D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mmunocompromised</w:t>
            </w:r>
          </w:p>
        </w:tc>
        <w:tc>
          <w:tcPr>
            <w:tcW w:w="1980" w:type="dxa"/>
            <w:noWrap/>
          </w:tcPr>
          <w:p w14:paraId="7E6D53FE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.0% (2031) </w:t>
            </w:r>
          </w:p>
        </w:tc>
        <w:tc>
          <w:tcPr>
            <w:tcW w:w="2160" w:type="dxa"/>
            <w:noWrap/>
          </w:tcPr>
          <w:p w14:paraId="433C3AF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9.1% (349) </w:t>
            </w:r>
          </w:p>
        </w:tc>
      </w:tr>
      <w:tr w:rsidR="00F475F0" w:rsidRPr="00777025" w14:paraId="3859B413" w14:textId="77777777" w:rsidTr="003871AE">
        <w:trPr>
          <w:trHeight w:val="240"/>
        </w:trPr>
        <w:tc>
          <w:tcPr>
            <w:tcW w:w="4230" w:type="dxa"/>
            <w:noWrap/>
          </w:tcPr>
          <w:p w14:paraId="1A0A5E45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980" w:type="dxa"/>
            <w:noWrap/>
          </w:tcPr>
          <w:p w14:paraId="1ACF2E72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.0% (1118) </w:t>
            </w:r>
          </w:p>
        </w:tc>
        <w:tc>
          <w:tcPr>
            <w:tcW w:w="2160" w:type="dxa"/>
            <w:noWrap/>
          </w:tcPr>
          <w:p w14:paraId="193599C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.7% (1262)</w:t>
            </w:r>
          </w:p>
        </w:tc>
      </w:tr>
      <w:tr w:rsidR="00F475F0" w:rsidRPr="00777025" w14:paraId="2771B17F" w14:textId="77777777" w:rsidTr="003871AE">
        <w:trPr>
          <w:trHeight w:val="240"/>
        </w:trPr>
        <w:tc>
          <w:tcPr>
            <w:tcW w:w="4230" w:type="dxa"/>
            <w:noWrap/>
          </w:tcPr>
          <w:p w14:paraId="645E00A3" w14:textId="6A7E5E55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y comorbidity</w:t>
            </w:r>
          </w:p>
        </w:tc>
        <w:tc>
          <w:tcPr>
            <w:tcW w:w="1980" w:type="dxa"/>
            <w:noWrap/>
          </w:tcPr>
          <w:p w14:paraId="054B4EDA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3.6% (1542) </w:t>
            </w:r>
          </w:p>
        </w:tc>
        <w:tc>
          <w:tcPr>
            <w:tcW w:w="2160" w:type="dxa"/>
            <w:noWrap/>
          </w:tcPr>
          <w:p w14:paraId="351CA84F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5.3% (838) </w:t>
            </w:r>
          </w:p>
        </w:tc>
      </w:tr>
      <w:tr w:rsidR="00F475F0" w:rsidRPr="00777025" w14:paraId="6C9C68AD" w14:textId="77777777" w:rsidTr="003871AE">
        <w:trPr>
          <w:trHeight w:val="240"/>
        </w:trPr>
        <w:tc>
          <w:tcPr>
            <w:tcW w:w="4230" w:type="dxa"/>
            <w:noWrap/>
          </w:tcPr>
          <w:p w14:paraId="4FB323F6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1980" w:type="dxa"/>
            <w:noWrap/>
          </w:tcPr>
          <w:p w14:paraId="26777181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9.0% (1574) </w:t>
            </w:r>
          </w:p>
        </w:tc>
        <w:tc>
          <w:tcPr>
            <w:tcW w:w="2160" w:type="dxa"/>
            <w:noWrap/>
          </w:tcPr>
          <w:p w14:paraId="4F4A333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.9% (806) </w:t>
            </w:r>
          </w:p>
        </w:tc>
      </w:tr>
      <w:tr w:rsidR="00F475F0" w:rsidRPr="00777025" w14:paraId="1C21E238" w14:textId="77777777" w:rsidTr="003871AE">
        <w:trPr>
          <w:trHeight w:val="240"/>
        </w:trPr>
        <w:tc>
          <w:tcPr>
            <w:tcW w:w="4230" w:type="dxa"/>
            <w:noWrap/>
          </w:tcPr>
          <w:p w14:paraId="4768938F" w14:textId="0CF5D539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ntivirals </w:t>
            </w:r>
            <w:r w:rsidR="007134EF"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≤</w:t>
            </w: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2 days (if pre-ICU)</w:t>
            </w:r>
          </w:p>
        </w:tc>
        <w:tc>
          <w:tcPr>
            <w:tcW w:w="1980" w:type="dxa"/>
            <w:noWrap/>
          </w:tcPr>
          <w:p w14:paraId="11F19F35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.2% (1684)</w:t>
            </w:r>
          </w:p>
        </w:tc>
        <w:tc>
          <w:tcPr>
            <w:tcW w:w="2160" w:type="dxa"/>
            <w:noWrap/>
          </w:tcPr>
          <w:p w14:paraId="7D7567F3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40.2% (696) </w:t>
            </w:r>
          </w:p>
        </w:tc>
      </w:tr>
      <w:tr w:rsidR="00F475F0" w:rsidRPr="00777025" w14:paraId="13D36A0D" w14:textId="77777777" w:rsidTr="003871AE">
        <w:trPr>
          <w:trHeight w:val="240"/>
        </w:trPr>
        <w:tc>
          <w:tcPr>
            <w:tcW w:w="4230" w:type="dxa"/>
            <w:noWrap/>
          </w:tcPr>
          <w:p w14:paraId="5AF04B72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mission &lt; 2 days post onset</w:t>
            </w:r>
          </w:p>
        </w:tc>
        <w:tc>
          <w:tcPr>
            <w:tcW w:w="1980" w:type="dxa"/>
            <w:noWrap/>
          </w:tcPr>
          <w:p w14:paraId="4F8B2AB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6.3% (2242) </w:t>
            </w:r>
          </w:p>
        </w:tc>
        <w:tc>
          <w:tcPr>
            <w:tcW w:w="2160" w:type="dxa"/>
            <w:noWrap/>
          </w:tcPr>
          <w:p w14:paraId="28F32B5D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47.4% (138) </w:t>
            </w:r>
          </w:p>
        </w:tc>
      </w:tr>
      <w:tr w:rsidR="00F475F0" w:rsidRPr="00777025" w14:paraId="40F51556" w14:textId="77777777" w:rsidTr="003871AE">
        <w:trPr>
          <w:trHeight w:val="240"/>
        </w:trPr>
        <w:tc>
          <w:tcPr>
            <w:tcW w:w="4230" w:type="dxa"/>
            <w:noWrap/>
          </w:tcPr>
          <w:p w14:paraId="30983157" w14:textId="6D9A8A5D" w:rsidR="00F475F0" w:rsidRPr="0075015F" w:rsidRDefault="0039765D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tensive care </w:t>
            </w:r>
            <w:r w:rsidR="00F475F0"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1980" w:type="dxa"/>
            <w:noWrap/>
          </w:tcPr>
          <w:p w14:paraId="59A9AE6C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3.4% (1471) </w:t>
            </w:r>
          </w:p>
        </w:tc>
        <w:tc>
          <w:tcPr>
            <w:tcW w:w="2160" w:type="dxa"/>
            <w:noWrap/>
          </w:tcPr>
          <w:p w14:paraId="5D953A94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8.3% (909) </w:t>
            </w:r>
          </w:p>
        </w:tc>
      </w:tr>
      <w:tr w:rsidR="00F475F0" w:rsidRPr="00777025" w14:paraId="54CB9F35" w14:textId="77777777" w:rsidTr="003871AE">
        <w:trPr>
          <w:trHeight w:val="240"/>
        </w:trPr>
        <w:tc>
          <w:tcPr>
            <w:tcW w:w="4230" w:type="dxa"/>
            <w:noWrap/>
          </w:tcPr>
          <w:p w14:paraId="1540485B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entilation</w:t>
            </w:r>
          </w:p>
        </w:tc>
        <w:tc>
          <w:tcPr>
            <w:tcW w:w="1980" w:type="dxa"/>
            <w:noWrap/>
          </w:tcPr>
          <w:p w14:paraId="5E2482CE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.8% (2000) </w:t>
            </w:r>
          </w:p>
        </w:tc>
        <w:tc>
          <w:tcPr>
            <w:tcW w:w="2160" w:type="dxa"/>
            <w:noWrap/>
          </w:tcPr>
          <w:p w14:paraId="39BAF812" w14:textId="77777777" w:rsidR="00F475F0" w:rsidRPr="0075015F" w:rsidRDefault="00F475F0" w:rsidP="00E942BA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015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8.6% (380) </w:t>
            </w:r>
          </w:p>
        </w:tc>
      </w:tr>
    </w:tbl>
    <w:p w14:paraId="22A797D6" w14:textId="77777777" w:rsidR="00F475F0" w:rsidRDefault="00F475F0" w:rsidP="00F475F0"/>
    <w:p w14:paraId="1278AF95" w14:textId="77777777" w:rsidR="00F475F0" w:rsidRDefault="00F475F0" w:rsidP="00F475F0">
      <w:pPr>
        <w:spacing w:after="0" w:line="240" w:lineRule="auto"/>
      </w:pPr>
      <w:r>
        <w:br w:type="page"/>
      </w:r>
    </w:p>
    <w:p w14:paraId="3AF49B81" w14:textId="49BEC359" w:rsidR="00F475F0" w:rsidRPr="00393FE7" w:rsidRDefault="00F475F0" w:rsidP="00F475F0">
      <w:r>
        <w:rPr>
          <w:u w:val="single"/>
        </w:rPr>
        <w:lastRenderedPageBreak/>
        <w:t>Supplementary Table</w:t>
      </w:r>
      <w:r w:rsidRPr="001B3558">
        <w:rPr>
          <w:u w:val="single"/>
        </w:rPr>
        <w:t xml:space="preserve"> </w:t>
      </w:r>
      <w:r w:rsidR="00287412">
        <w:rPr>
          <w:u w:val="single"/>
        </w:rPr>
        <w:t>4</w:t>
      </w:r>
      <w:r w:rsidRPr="001B3558">
        <w:rPr>
          <w:u w:val="single"/>
        </w:rPr>
        <w:t xml:space="preserve">: </w:t>
      </w:r>
      <w:r w:rsidRPr="00F02F1D">
        <w:rPr>
          <w:u w:val="single"/>
        </w:rPr>
        <w:t>Association Between Characteristics of Hospitalised Patients with Influenza A(H1N</w:t>
      </w:r>
      <w:proofErr w:type="gramStart"/>
      <w:r w:rsidRPr="00F02F1D">
        <w:rPr>
          <w:u w:val="single"/>
        </w:rPr>
        <w:t>1)pdm</w:t>
      </w:r>
      <w:proofErr w:type="gramEnd"/>
      <w:r w:rsidRPr="00F02F1D">
        <w:rPr>
          <w:u w:val="single"/>
        </w:rPr>
        <w:t xml:space="preserve">09 Virus Infections and Epidemic Wave of Admission During Wave 2 — England, 2009–2010 </w:t>
      </w:r>
      <w:r w:rsidRPr="001B3558">
        <w:rPr>
          <w:u w:val="single"/>
        </w:rPr>
        <w:t>(using imputed data)</w:t>
      </w:r>
    </w:p>
    <w:tbl>
      <w:tblPr>
        <w:tblW w:w="1032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512"/>
        <w:gridCol w:w="1952"/>
        <w:gridCol w:w="1952"/>
        <w:gridCol w:w="1952"/>
        <w:gridCol w:w="1952"/>
      </w:tblGrid>
      <w:tr w:rsidR="00C53E3C" w:rsidRPr="00E91D86" w14:paraId="46D6F31B" w14:textId="77777777" w:rsidTr="00C53E3C">
        <w:trPr>
          <w:trHeight w:val="510"/>
        </w:trPr>
        <w:tc>
          <w:tcPr>
            <w:tcW w:w="251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14:paraId="54FE7C6D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478842A" w14:textId="77777777" w:rsidR="00915672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No. in wave 1 / </w:t>
            </w:r>
          </w:p>
          <w:p w14:paraId="41F85643" w14:textId="426414A3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All cases (%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828702B" w14:textId="77777777" w:rsidR="00915672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No. in wave 2 / </w:t>
            </w:r>
          </w:p>
          <w:p w14:paraId="6F121B0F" w14:textId="67E931CD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All cases (%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4A4FCAC" w14:textId="4E01A63A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Unadjusted OR</w:t>
            </w: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915672" w:rsidRPr="00915672">
              <w:rPr>
                <w:rFonts w:cs="Arial"/>
                <w:b/>
                <w:bCs/>
                <w:sz w:val="20"/>
                <w:szCs w:val="20"/>
                <w:lang w:eastAsia="en-GB"/>
              </w:rPr>
              <w:t>†</w:t>
            </w: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(9</w:t>
            </w: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5% confidence interval</w:t>
            </w: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8BDE439" w14:textId="3052D397" w:rsidR="00915672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Adjusted OR</w:t>
            </w: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915672" w:rsidRPr="00915672">
              <w:rPr>
                <w:rFonts w:cs="Arial"/>
                <w:b/>
                <w:bCs/>
                <w:sz w:val="20"/>
                <w:szCs w:val="20"/>
                <w:lang w:eastAsia="en-GB"/>
              </w:rPr>
              <w:t>†</w:t>
            </w: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687E0D73" w14:textId="42A46B87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(95% </w:t>
            </w: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confidence interval</w:t>
            </w: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C53E3C" w:rsidRPr="00E91D86" w14:paraId="033D20FA" w14:textId="77777777" w:rsidTr="00C53E3C">
        <w:trPr>
          <w:trHeight w:val="255"/>
        </w:trPr>
        <w:tc>
          <w:tcPr>
            <w:tcW w:w="251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393617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DCDDAF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31477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8E446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E28CB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C53E3C" w:rsidRPr="00E91D86" w14:paraId="474CA448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5B26B7DD" w14:textId="0FBC47F0" w:rsidR="00F475F0" w:rsidRPr="00E91D86" w:rsidRDefault="008A724C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 London/WM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7687718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76/960 (60.0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DADD471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285/1420 (20.1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0BBF5A7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5CBD239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</w:tr>
      <w:tr w:rsidR="00C53E3C" w:rsidRPr="00E91D86" w14:paraId="50C2FEC2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6247343F" w14:textId="0BE6CE8F" w:rsidR="00F475F0" w:rsidRPr="00E91D86" w:rsidRDefault="008A724C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 Other regions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0AC49C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384/960 (40.0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C97188E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135/1420 (79.9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B95E171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.97 (4.97-7.17)</w:t>
            </w:r>
            <w:r w:rsidRPr="00A55EA0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FF68E6F" w14:textId="748C1D7F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 xml:space="preserve">4.22 (3.47-5.13)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C53E3C" w:rsidRPr="00E91D86" w14:paraId="6F758657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63B4286C" w14:textId="3E548294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IMD Score</w:t>
            </w:r>
            <w:r w:rsidR="00A923E3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A923E3" w:rsidRPr="00A923E3">
              <w:rPr>
                <w:rFonts w:cs="Arial"/>
                <w:b/>
                <w:bCs/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17FB02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A9641E7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16B246B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660ED1F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C53E3C" w:rsidRPr="00E91D86" w14:paraId="6BD0F58C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0AAFADC5" w14:textId="78B6B6C2" w:rsidR="00F475F0" w:rsidRPr="00E91D86" w:rsidRDefault="008A724C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>
              <w:rPr>
                <w:rFonts w:cs="Arial"/>
                <w:sz w:val="20"/>
                <w:szCs w:val="20"/>
                <w:lang w:eastAsia="en-GB"/>
              </w:rPr>
              <w:t xml:space="preserve">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>Less deprived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0AA2347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82/960 (18.9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A1823E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99/1420 (42.2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B26F95D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1393C7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</w:tr>
      <w:tr w:rsidR="00C53E3C" w:rsidRPr="00E91D86" w14:paraId="6D31F9A1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4A68D9AB" w14:textId="2AA41AED" w:rsidR="00F475F0" w:rsidRPr="00E91D86" w:rsidRDefault="008A724C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>
              <w:rPr>
                <w:rFonts w:cs="Arial"/>
                <w:sz w:val="20"/>
                <w:szCs w:val="20"/>
                <w:lang w:eastAsia="en-GB"/>
              </w:rPr>
              <w:t xml:space="preserve">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More deprived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3735ED9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778/960 (81.1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C0A699F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821/1420 (57.8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682DAD7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32 (0.26-0.39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5126177" w14:textId="4B2241E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 xml:space="preserve">0.54 (0.43-0.67)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C53E3C" w:rsidRPr="00E91D86" w14:paraId="6F286954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314288CE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0870F4A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8627C8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54FF71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7C657F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C53E3C" w:rsidRPr="00E91D86" w14:paraId="53D6FE0D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7C5D9EDE" w14:textId="4B42301E" w:rsidR="00F475F0" w:rsidRPr="00FB2F67" w:rsidRDefault="008A724C" w:rsidP="00E942BA">
            <w:pPr>
              <w:spacing w:after="0" w:line="240" w:lineRule="auto"/>
              <w:rPr>
                <w:rFonts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Cs/>
                <w:sz w:val="20"/>
                <w:szCs w:val="20"/>
                <w:lang w:eastAsia="en-GB"/>
              </w:rPr>
              <w:t xml:space="preserve">  </w:t>
            </w:r>
            <w:r w:rsidR="00F475F0" w:rsidRPr="00FB2F67">
              <w:rPr>
                <w:rFonts w:cs="Arial"/>
                <w:bCs/>
                <w:sz w:val="20"/>
                <w:szCs w:val="20"/>
                <w:lang w:eastAsia="en-GB"/>
              </w:rPr>
              <w:t xml:space="preserve"> White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EA4A575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03/960 (52.4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D6C484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193/1420 (84.0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E1CBBC8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F5CBD4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</w:tr>
      <w:tr w:rsidR="00C53E3C" w:rsidRPr="00E91D86" w14:paraId="5EB99059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79DD12DC" w14:textId="3024C3B9" w:rsidR="00F475F0" w:rsidRPr="00FB2F67" w:rsidRDefault="008A724C" w:rsidP="00E942BA">
            <w:pPr>
              <w:spacing w:after="0" w:line="240" w:lineRule="auto"/>
              <w:rPr>
                <w:rFonts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Cs/>
                <w:sz w:val="20"/>
                <w:szCs w:val="20"/>
                <w:lang w:eastAsia="en-GB"/>
              </w:rPr>
              <w:t xml:space="preserve">  </w:t>
            </w:r>
            <w:r w:rsidR="00F475F0" w:rsidRPr="00FB2F67">
              <w:rPr>
                <w:rFonts w:cs="Arial"/>
                <w:bCs/>
                <w:sz w:val="20"/>
                <w:szCs w:val="20"/>
                <w:lang w:eastAsia="en-GB"/>
              </w:rPr>
              <w:t xml:space="preserve"> Minor</w:t>
            </w:r>
            <w:r w:rsidR="00F475F0">
              <w:rPr>
                <w:rFonts w:cs="Arial"/>
                <w:bCs/>
                <w:sz w:val="20"/>
                <w:szCs w:val="20"/>
                <w:lang w:eastAsia="en-GB"/>
              </w:rPr>
              <w:t>i</w:t>
            </w:r>
            <w:r w:rsidR="00F475F0" w:rsidRPr="00FB2F67">
              <w:rPr>
                <w:rFonts w:cs="Arial"/>
                <w:bCs/>
                <w:sz w:val="20"/>
                <w:szCs w:val="20"/>
                <w:lang w:eastAsia="en-GB"/>
              </w:rPr>
              <w:t>ty/other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1296F78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457/960 (47.6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DA617A7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227/1420 (16.0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7E618F8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21 (0.17-0.25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1589785" w14:textId="7C472876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 xml:space="preserve">0.34 (0.28-0.42)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C53E3C" w:rsidRPr="00E91D86" w14:paraId="36F41062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0FE387AB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Age on admission (years)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6D85CBA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56A087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FD470B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3F5C784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C53E3C" w:rsidRPr="00E91D86" w14:paraId="73CE2752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4C255C23" w14:textId="6AFC70D7" w:rsidR="00F475F0" w:rsidRPr="00E91D86" w:rsidRDefault="008A724C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 &lt;15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04C9111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390/960 (40.6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46617AA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75/1420 (40.5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BA68A1A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F0D143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</w:tr>
      <w:tr w:rsidR="00C53E3C" w:rsidRPr="00E91D86" w14:paraId="1B8AC5C8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46C779B6" w14:textId="1F74F38D" w:rsidR="00F475F0" w:rsidRPr="00E91D86" w:rsidRDefault="008A724C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 15 to 44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D951DF2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403/960 (42.0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CAABD29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63/1420 (39.6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D278545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95 (0.79-1.14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0306475" w14:textId="50E82623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 xml:space="preserve">1.00 (0.81-1.23)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C53E3C" w:rsidRPr="00E91D86" w14:paraId="76F0F6A8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35D24500" w14:textId="750BDC83" w:rsidR="00F475F0" w:rsidRPr="00E91D86" w:rsidRDefault="008A724C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 </w:t>
            </w:r>
            <w:r w:rsidR="007134EF">
              <w:rPr>
                <w:sz w:val="20"/>
                <w:szCs w:val="20"/>
                <w:lang w:eastAsia="en-GB"/>
              </w:rPr>
              <w:t>≥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EADE571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67/960 (17.4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0481517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282/1420 (19.9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85DE28D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15 (0.91-1.44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4C93B33" w14:textId="63177896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 xml:space="preserve">1.08 (0.83-1.40)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C53E3C" w:rsidRPr="00E91D86" w14:paraId="4BE82C19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153370C9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17A9C45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7C9E75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7BC102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4C3859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C53E3C" w:rsidRPr="00E91D86" w14:paraId="53E5A381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24F090CD" w14:textId="0E42EBF6" w:rsidR="00F475F0" w:rsidRPr="00FB2F67" w:rsidRDefault="008A724C" w:rsidP="00E942BA">
            <w:pPr>
              <w:spacing w:after="0" w:line="240" w:lineRule="auto"/>
              <w:rPr>
                <w:rFonts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Cs/>
                <w:sz w:val="20"/>
                <w:szCs w:val="20"/>
                <w:lang w:eastAsia="en-GB"/>
              </w:rPr>
              <w:t xml:space="preserve">  </w:t>
            </w:r>
            <w:r w:rsidR="00F475F0" w:rsidRPr="00FB2F67">
              <w:rPr>
                <w:rFonts w:cs="Arial"/>
                <w:bCs/>
                <w:sz w:val="20"/>
                <w:szCs w:val="20"/>
                <w:lang w:eastAsia="en-GB"/>
              </w:rPr>
              <w:t xml:space="preserve"> Female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BEFDA85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03/960 (52.4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B9EF62E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727/1420 (51.2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C57490F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B9A922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</w:tr>
      <w:tr w:rsidR="00C53E3C" w:rsidRPr="00E91D86" w14:paraId="138C91F0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2BBE74B1" w14:textId="48CB69CB" w:rsidR="00F475F0" w:rsidRPr="00FB2F67" w:rsidRDefault="008A724C" w:rsidP="00E942BA">
            <w:pPr>
              <w:spacing w:after="0" w:line="240" w:lineRule="auto"/>
              <w:rPr>
                <w:rFonts w:cs="Arial"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Cs/>
                <w:sz w:val="20"/>
                <w:szCs w:val="20"/>
                <w:lang w:eastAsia="en-GB"/>
              </w:rPr>
              <w:t xml:space="preserve">  </w:t>
            </w:r>
            <w:r w:rsidR="00F475F0">
              <w:rPr>
                <w:rFonts w:cs="Arial"/>
                <w:bCs/>
                <w:sz w:val="20"/>
                <w:szCs w:val="20"/>
                <w:lang w:eastAsia="en-GB"/>
              </w:rPr>
              <w:t xml:space="preserve"> </w:t>
            </w:r>
            <w:r w:rsidR="00F475F0" w:rsidRPr="00FB2F67">
              <w:rPr>
                <w:rFonts w:cs="Arial"/>
                <w:bCs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48F623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457/960 (47.6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BB7055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693/1420 (48.8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75480AB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05 (0.89-1.24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FD90474" w14:textId="1679FB05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 xml:space="preserve">1.00 (0.83-1.21)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="00C53E3C" w:rsidRPr="00E91D86" w14:paraId="097229D3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12C755B8" w14:textId="609FB134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Comorbidity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43029C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6C02231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3EC9CA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74266E5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C53E3C" w:rsidRPr="00E91D86" w14:paraId="549D5B27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7BBB33D4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 xml:space="preserve">Cardiac disease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7C04459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3/960 (5.5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60AFFC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73/1420 (5.2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F020E1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94 (0.64-1.37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CE2672F" w14:textId="695DEF2E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 xml:space="preserve">0.94 (0.60-1.49)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5AD88D44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33BEC248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 xml:space="preserve">Liver disease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830193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8/960 (0.9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843999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8/1420 (1.3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467E41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50 (0.60-3.72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0A5FC9A" w14:textId="53ADA900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2.39 (0.85-6.71)</w:t>
            </w:r>
            <w:r w:rsidRPr="00707DD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606A6508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40B04411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 xml:space="preserve">Neurological disease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5301C4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74/960 (7.7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1B9193E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76/1420 (5.3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50A56BD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68 (0.47-0.97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8AE43C3" w14:textId="4839576A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0.63 (0.42-0.95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4FC080DD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6CB2D1E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 xml:space="preserve">Renal disease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32B574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28/960 (2.9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0BFCF8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1/1420 (3.6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9884EBE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23 (0.74-2.05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D41C8C9" w14:textId="5ADB655B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1.45 (0.80-2.64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0F04FBC8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271C80D1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B86A64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231/960 (24.0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7A67951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320/1420 (22.5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888EBBF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92 (0.75-1.13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7C8D7A1" w14:textId="2DCC4AD2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0.81 (0.64-1.02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56A668C7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4D3BD549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 xml:space="preserve">Other respiratory disease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B72431D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07/960 (11.1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9857119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39/1420 (9.8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F50A37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87 (0.66-1.15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39B44AC" w14:textId="115F304F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0.80 (0.58-1.12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7AD49E84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490E8285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 xml:space="preserve">Diabetes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CB1F531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62/960 (6.5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218409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44/1420 (3.1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7723732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46 (0.30-0.71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3BC534D" w14:textId="0BCD0E42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0.40 (0.24-0.67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325FD6B3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49D21D39" w14:textId="3EA6680A" w:rsidR="00F475F0" w:rsidRPr="00E91D86" w:rsidRDefault="00E2074D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Immunocompromised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CB7E382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64/960 (6.7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59FB6D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12/1420 (7.9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B36FE72" w14:textId="77777777" w:rsidR="00F475F0" w:rsidRPr="00F02F1D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F02F1D">
              <w:rPr>
                <w:rFonts w:cs="Arial"/>
                <w:sz w:val="20"/>
                <w:szCs w:val="20"/>
              </w:rPr>
              <w:t>1.19 (0.86-1.66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7CC442A" w14:textId="54A8BF5C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1.12 (0.76-1.65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4AF886BE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21BC69E5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 xml:space="preserve">Obesity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4373A0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0/960 (5.2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5B8FA99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17/1420 (8.2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472AF4E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63 (0.95-2.80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EBBF025" w14:textId="68C20DE7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1.33 (0.69-2.57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7CA231F6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3B5615EB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>Any specified comorbidity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093AB9D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97/960 (62.2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C2B9EAB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872/1420 (61.4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072F10B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96 (0.79-1.18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49614A1" w14:textId="779C3CD1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0.86 (0.67-1.11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3180AC89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7563A38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sz w:val="20"/>
                <w:szCs w:val="20"/>
                <w:lang w:eastAsia="en-GB"/>
              </w:rPr>
              <w:t xml:space="preserve">Pregnancy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A8540F2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72/960 (7.5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51941BB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41/1420 (9.9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4FB7728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37 (0.98-1.90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E16F34D" w14:textId="3FD61F54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2.39 (1.52-3.74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1919FA1D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3067DC4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Onset to admission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B79BDAD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86E4654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98CCC0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97ADA6B" w14:textId="77777777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</w:p>
        </w:tc>
      </w:tr>
      <w:tr w:rsidR="00C53E3C" w:rsidRPr="00E91D86" w14:paraId="6CFA7742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149CE9B4" w14:textId="31BEEA5E" w:rsidR="00F475F0" w:rsidRPr="00E91D86" w:rsidRDefault="008A724C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 &lt;2 days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2BE569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07/960 (52.8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B0C9B2C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823/1420 (58.0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DA9C94A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 (ref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59C01B6" w14:textId="77777777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1 (ref)</w:t>
            </w:r>
          </w:p>
        </w:tc>
      </w:tr>
      <w:tr w:rsidR="00C53E3C" w:rsidRPr="00E91D86" w14:paraId="0031EF2D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5FBE1E81" w14:textId="0777129E" w:rsidR="00F475F0" w:rsidRPr="00E91D86" w:rsidRDefault="008A724C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 2 to 4 days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BA51AB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334/960 (34.8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7FE04B8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403/1420 (28.4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707C974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74 (0.61-0.91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0C85356" w14:textId="147CA7AB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0.71 (0.57-0.89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10E62283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16B1382A" w14:textId="0FD9CBA5" w:rsidR="00F475F0" w:rsidRPr="00E91D86" w:rsidRDefault="008A724C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 xml:space="preserve">  </w:t>
            </w:r>
            <w:r w:rsidR="00F475F0" w:rsidRPr="00E91D86">
              <w:rPr>
                <w:rFonts w:cs="Arial"/>
                <w:sz w:val="20"/>
                <w:szCs w:val="20"/>
                <w:lang w:eastAsia="en-GB"/>
              </w:rPr>
              <w:t xml:space="preserve"> &gt;4 days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7C45A2F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20/960 (12.5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2C4846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93/1420 (13.6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3817A8AD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00 (0.76-1.30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EAEBF19" w14:textId="0D390FE9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0.84 (0.62-1.15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4C1F77A6" w14:textId="77777777" w:rsidTr="00C53E3C">
        <w:trPr>
          <w:trHeight w:val="510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67C6BBF3" w14:textId="61240761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Antivirals within 2 days</w:t>
            </w:r>
            <w:r w:rsidR="00A9590C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A923E3" w:rsidRPr="00A923E3">
              <w:rPr>
                <w:rFonts w:cs="Arial"/>
                <w:b/>
                <w:bCs/>
                <w:sz w:val="20"/>
                <w:szCs w:val="20"/>
                <w:lang w:eastAsia="en-GB"/>
              </w:rPr>
              <w:t>††</w:t>
            </w: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E255A9A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414/960 (43.2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A11B36B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487/1420 (34.3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41CD1CE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0.69 (0.56-0.85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40A9C60B" w14:textId="3E3BF4BF" w:rsidR="00F475F0" w:rsidRPr="00E30455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E30455">
              <w:rPr>
                <w:rFonts w:cs="Arial"/>
                <w:sz w:val="20"/>
                <w:szCs w:val="20"/>
              </w:rPr>
              <w:t>0.73 (0.58-0.91)</w:t>
            </w:r>
            <w:r w:rsidRPr="00E30455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923E3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¶</w:t>
            </w:r>
          </w:p>
        </w:tc>
      </w:tr>
      <w:tr w:rsidR="00C53E3C" w:rsidRPr="00E91D86" w14:paraId="37EEF661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6E3E0B78" w14:textId="3A74B781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I</w:t>
            </w:r>
            <w:r w:rsidR="00A1145E">
              <w:rPr>
                <w:rFonts w:cs="Arial"/>
                <w:b/>
                <w:bCs/>
                <w:sz w:val="20"/>
                <w:szCs w:val="20"/>
                <w:lang w:eastAsia="en-GB"/>
              </w:rPr>
              <w:t>ntensive care</w:t>
            </w: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admission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5D4AF79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78/960 (8.1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0089B58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86/1420 (13.1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53C49C0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71 (1.22-2.40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74E608DD" w14:textId="3FAFBFE9" w:rsidR="00F475F0" w:rsidRPr="00DB50D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DB50D6">
              <w:rPr>
                <w:rFonts w:cs="Arial"/>
                <w:sz w:val="20"/>
                <w:szCs w:val="20"/>
              </w:rPr>
              <w:t>1.58 (1.05-2.37)</w:t>
            </w:r>
            <w:r w:rsidR="00DB50D6" w:rsidRPr="00DB50D6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¶</w:t>
            </w:r>
          </w:p>
        </w:tc>
      </w:tr>
      <w:tr w:rsidR="00C53E3C" w:rsidRPr="00E91D86" w14:paraId="73F3D93E" w14:textId="77777777" w:rsidTr="00C53E3C">
        <w:trPr>
          <w:trHeight w:val="255"/>
        </w:trPr>
        <w:tc>
          <w:tcPr>
            <w:tcW w:w="2512" w:type="dxa"/>
            <w:tcMar>
              <w:left w:w="57" w:type="dxa"/>
              <w:right w:w="57" w:type="dxa"/>
            </w:tcMar>
            <w:vAlign w:val="center"/>
          </w:tcPr>
          <w:p w14:paraId="656EB6E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E91D86">
              <w:rPr>
                <w:rFonts w:cs="Arial"/>
                <w:b/>
                <w:bCs/>
                <w:sz w:val="20"/>
                <w:szCs w:val="20"/>
                <w:lang w:eastAsia="en-GB"/>
              </w:rPr>
              <w:t>Death &lt;28 days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636AFF86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21/960 (2.2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1AD9A873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55/1420 (3.9%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2B20056B" w14:textId="77777777" w:rsidR="00F475F0" w:rsidRPr="00E91D8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</w:rPr>
              <w:t>1.80 (1.08-3.00)</w:t>
            </w:r>
          </w:p>
        </w:tc>
        <w:tc>
          <w:tcPr>
            <w:tcW w:w="1952" w:type="dxa"/>
            <w:tcMar>
              <w:left w:w="57" w:type="dxa"/>
              <w:right w:w="57" w:type="dxa"/>
            </w:tcMar>
            <w:vAlign w:val="center"/>
          </w:tcPr>
          <w:p w14:paraId="067C91D9" w14:textId="51F0B650" w:rsidR="00F475F0" w:rsidRPr="00DB50D6" w:rsidRDefault="00F475F0" w:rsidP="00E942BA">
            <w:pPr>
              <w:spacing w:after="0" w:line="240" w:lineRule="auto"/>
              <w:rPr>
                <w:rFonts w:cs="Arial"/>
                <w:sz w:val="20"/>
                <w:szCs w:val="20"/>
                <w:lang w:eastAsia="en-GB"/>
              </w:rPr>
            </w:pPr>
            <w:r w:rsidRPr="00DB50D6">
              <w:rPr>
                <w:rFonts w:cs="Arial"/>
                <w:sz w:val="20"/>
                <w:szCs w:val="20"/>
              </w:rPr>
              <w:t>1.89 (1.04-3.44)</w:t>
            </w:r>
            <w:r w:rsidR="00DB50D6" w:rsidRPr="00DB50D6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¶</w:t>
            </w:r>
          </w:p>
        </w:tc>
      </w:tr>
    </w:tbl>
    <w:p w14:paraId="6CE20E31" w14:textId="77777777" w:rsidR="00F475F0" w:rsidRDefault="00F475F0" w:rsidP="00F475F0">
      <w:pPr>
        <w:spacing w:after="0" w:line="240" w:lineRule="auto"/>
        <w:rPr>
          <w:szCs w:val="16"/>
        </w:rPr>
      </w:pPr>
    </w:p>
    <w:p w14:paraId="37475295" w14:textId="2A5EF7F9" w:rsidR="00F475F0" w:rsidRPr="002C6418" w:rsidRDefault="00915672" w:rsidP="00F475F0">
      <w:pPr>
        <w:spacing w:after="0" w:line="240" w:lineRule="auto"/>
        <w:rPr>
          <w:sz w:val="32"/>
        </w:rPr>
      </w:pPr>
      <w:r w:rsidRPr="00915672">
        <w:rPr>
          <w:szCs w:val="16"/>
        </w:rPr>
        <w:t>†</w:t>
      </w:r>
      <w:r w:rsidR="00F475F0" w:rsidRPr="002C6418">
        <w:rPr>
          <w:szCs w:val="16"/>
        </w:rPr>
        <w:t xml:space="preserve"> Odds ratios (ORs) for hospital admission during wave 1 (before 30</w:t>
      </w:r>
      <w:r w:rsidR="00F475F0" w:rsidRPr="002C6418">
        <w:rPr>
          <w:szCs w:val="16"/>
          <w:vertAlign w:val="superscript"/>
        </w:rPr>
        <w:t>th</w:t>
      </w:r>
      <w:r w:rsidR="00F475F0" w:rsidRPr="002C6418">
        <w:rPr>
          <w:szCs w:val="16"/>
        </w:rPr>
        <w:t xml:space="preserve"> August 2009) compared with admission during wave 2 (on or after 30</w:t>
      </w:r>
      <w:r w:rsidR="00F475F0" w:rsidRPr="002C6418">
        <w:rPr>
          <w:szCs w:val="16"/>
          <w:vertAlign w:val="superscript"/>
        </w:rPr>
        <w:t>th</w:t>
      </w:r>
      <w:r w:rsidR="00F475F0" w:rsidRPr="002C6418">
        <w:rPr>
          <w:szCs w:val="16"/>
        </w:rPr>
        <w:t xml:space="preserve"> August 2009)</w:t>
      </w:r>
      <w:r w:rsidR="00F475F0">
        <w:rPr>
          <w:szCs w:val="16"/>
        </w:rPr>
        <w:t xml:space="preserve"> as </w:t>
      </w:r>
      <w:r w:rsidR="005F2A7D">
        <w:rPr>
          <w:szCs w:val="16"/>
        </w:rPr>
        <w:t>baseline</w:t>
      </w:r>
      <w:r w:rsidR="005F2A7D" w:rsidRPr="002C6418">
        <w:rPr>
          <w:szCs w:val="16"/>
        </w:rPr>
        <w:t xml:space="preserve"> </w:t>
      </w:r>
      <w:bookmarkStart w:id="3" w:name="_Hlk65334669"/>
      <w:r w:rsidR="00A923E3" w:rsidRPr="00A923E3">
        <w:rPr>
          <w:szCs w:val="16"/>
        </w:rPr>
        <w:t>‡</w:t>
      </w:r>
      <w:bookmarkEnd w:id="3"/>
      <w:r w:rsidR="00F475F0" w:rsidRPr="002C6418">
        <w:rPr>
          <w:szCs w:val="16"/>
        </w:rPr>
        <w:t xml:space="preserve"> IMD: Index of Multiple Deprivation Score, by quartile of scores for the population of England. </w:t>
      </w:r>
      <w:r w:rsidR="00A923E3" w:rsidRPr="00A923E3">
        <w:rPr>
          <w:szCs w:val="16"/>
        </w:rPr>
        <w:t>§</w:t>
      </w:r>
      <w:r w:rsidR="00F475F0" w:rsidRPr="002C6418">
        <w:rPr>
          <w:szCs w:val="16"/>
        </w:rPr>
        <w:t xml:space="preserve"> Adjusted for region, IMD quartile, ethnic group, age, sex </w:t>
      </w:r>
      <w:r w:rsidR="00871B25">
        <w:rPr>
          <w:szCs w:val="16"/>
        </w:rPr>
        <w:t xml:space="preserve">   </w:t>
      </w:r>
      <w:r w:rsidR="00A923E3" w:rsidRPr="00A923E3">
        <w:rPr>
          <w:szCs w:val="16"/>
        </w:rPr>
        <w:t>¶</w:t>
      </w:r>
      <w:r w:rsidR="00F475F0" w:rsidRPr="002C6418">
        <w:rPr>
          <w:szCs w:val="16"/>
        </w:rPr>
        <w:t xml:space="preserve"> Adjusted for region, IMD quartile, ethnic group, age, sex, neurological disease, diabetes, asthma.</w:t>
      </w:r>
      <w:r w:rsidR="00942E8B">
        <w:rPr>
          <w:szCs w:val="16"/>
        </w:rPr>
        <w:t xml:space="preserve"> </w:t>
      </w:r>
      <w:r w:rsidR="00A9590C">
        <w:rPr>
          <w:szCs w:val="16"/>
        </w:rPr>
        <w:t xml:space="preserve"> </w:t>
      </w:r>
      <w:r w:rsidR="00942E8B">
        <w:rPr>
          <w:szCs w:val="16"/>
        </w:rPr>
        <w:t xml:space="preserve">              </w:t>
      </w:r>
      <w:r w:rsidR="00186D73" w:rsidRPr="002C6418">
        <w:rPr>
          <w:szCs w:val="16"/>
        </w:rPr>
        <w:t>†</w:t>
      </w:r>
      <w:r w:rsidR="00186D73" w:rsidRPr="00186D73">
        <w:rPr>
          <w:szCs w:val="16"/>
        </w:rPr>
        <w:t>†</w:t>
      </w:r>
      <w:r w:rsidR="00F475F0" w:rsidRPr="002C6418">
        <w:rPr>
          <w:szCs w:val="16"/>
        </w:rPr>
        <w:t xml:space="preserve"> </w:t>
      </w:r>
      <w:r w:rsidR="00A9590C">
        <w:rPr>
          <w:szCs w:val="16"/>
        </w:rPr>
        <w:t>Excluding if received antivirals after admission to intensive care</w:t>
      </w:r>
    </w:p>
    <w:p w14:paraId="4637DD71" w14:textId="77777777" w:rsidR="00F475F0" w:rsidRDefault="00F475F0" w:rsidP="00F475F0">
      <w:pPr>
        <w:rPr>
          <w:rFonts w:cs="Arial"/>
          <w:i/>
          <w:sz w:val="16"/>
          <w:szCs w:val="16"/>
        </w:rPr>
      </w:pPr>
    </w:p>
    <w:p w14:paraId="6837248B" w14:textId="0EDCC706" w:rsidR="00F475F0" w:rsidRPr="001A2926" w:rsidRDefault="00F475F0" w:rsidP="00F475F0">
      <w:pPr>
        <w:spacing w:line="240" w:lineRule="auto"/>
        <w:rPr>
          <w:u w:val="single"/>
        </w:rPr>
      </w:pPr>
      <w:r>
        <w:rPr>
          <w:u w:val="single"/>
        </w:rPr>
        <w:br w:type="page"/>
      </w:r>
      <w:r>
        <w:rPr>
          <w:u w:val="single"/>
        </w:rPr>
        <w:lastRenderedPageBreak/>
        <w:t xml:space="preserve">Supplementary Table </w:t>
      </w:r>
      <w:r w:rsidR="00287412">
        <w:rPr>
          <w:u w:val="single"/>
        </w:rPr>
        <w:t>5</w:t>
      </w:r>
      <w:r w:rsidRPr="00C51895">
        <w:rPr>
          <w:u w:val="single"/>
        </w:rPr>
        <w:t xml:space="preserve"> – </w:t>
      </w:r>
      <w:r w:rsidRPr="002F5064">
        <w:rPr>
          <w:u w:val="single"/>
        </w:rPr>
        <w:t>Association Between Characteristics of Hospitalised Patients with Influenza A(H1N</w:t>
      </w:r>
      <w:proofErr w:type="gramStart"/>
      <w:r w:rsidRPr="002F5064">
        <w:rPr>
          <w:u w:val="single"/>
        </w:rPr>
        <w:t>1)pdm</w:t>
      </w:r>
      <w:proofErr w:type="gramEnd"/>
      <w:r w:rsidRPr="002F5064">
        <w:rPr>
          <w:u w:val="single"/>
        </w:rPr>
        <w:t xml:space="preserve">09 Virus Infections and Admission to ICU </w:t>
      </w:r>
      <w:r>
        <w:rPr>
          <w:u w:val="single"/>
        </w:rPr>
        <w:t>or Death within 28 days</w:t>
      </w:r>
      <w:r w:rsidRPr="002F5064">
        <w:rPr>
          <w:u w:val="single"/>
        </w:rPr>
        <w:t xml:space="preserve">— England, 2009–2010 </w:t>
      </w:r>
      <w:r w:rsidRPr="00C51895">
        <w:rPr>
          <w:u w:val="single"/>
        </w:rPr>
        <w:t>(using imputed data)</w:t>
      </w:r>
    </w:p>
    <w:tbl>
      <w:tblPr>
        <w:tblW w:w="10382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2599"/>
        <w:gridCol w:w="1945"/>
        <w:gridCol w:w="1946"/>
        <w:gridCol w:w="1946"/>
        <w:gridCol w:w="1946"/>
      </w:tblGrid>
      <w:tr w:rsidR="00F475F0" w:rsidRPr="00C51895" w14:paraId="5E6E20B8" w14:textId="77777777" w:rsidTr="003871AE">
        <w:trPr>
          <w:trHeight w:val="510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2681E94D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3891" w:type="dxa"/>
            <w:gridSpan w:val="2"/>
            <w:tcMar>
              <w:left w:w="28" w:type="dxa"/>
              <w:right w:w="28" w:type="dxa"/>
            </w:tcMar>
          </w:tcPr>
          <w:p w14:paraId="60DFEBAA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b/>
                <w:bCs/>
                <w:sz w:val="18"/>
                <w:szCs w:val="18"/>
                <w:lang w:eastAsia="en-GB"/>
              </w:rPr>
              <w:t>Association of factors with ICU admission</w:t>
            </w:r>
          </w:p>
        </w:tc>
        <w:tc>
          <w:tcPr>
            <w:tcW w:w="3892" w:type="dxa"/>
            <w:gridSpan w:val="2"/>
            <w:tcMar>
              <w:left w:w="28" w:type="dxa"/>
              <w:right w:w="28" w:type="dxa"/>
            </w:tcMar>
          </w:tcPr>
          <w:p w14:paraId="0960B78C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b/>
                <w:bCs/>
                <w:sz w:val="18"/>
                <w:szCs w:val="18"/>
                <w:lang w:eastAsia="en-GB"/>
              </w:rPr>
              <w:t>Association of factors with death</w:t>
            </w:r>
          </w:p>
        </w:tc>
      </w:tr>
      <w:tr w:rsidR="00F475F0" w:rsidRPr="00C51895" w14:paraId="1D869FF5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41EA08C9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</w:tcPr>
          <w:p w14:paraId="4A5FEDF8" w14:textId="5BB855F2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F36B8D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Unadjusted OR </w:t>
            </w:r>
            <w:r w:rsidR="00E81E65" w:rsidRPr="00E81E65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</w:tcPr>
          <w:p w14:paraId="5D3932F6" w14:textId="49C5FF34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D31E8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Adjusted OR </w:t>
            </w:r>
            <w:r w:rsidR="00E81E65" w:rsidRPr="00E81E65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</w:tcPr>
          <w:p w14:paraId="7664E879" w14:textId="4BDC4302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F36B8D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Unadjusted OR </w:t>
            </w:r>
            <w:r w:rsidR="00E81E65" w:rsidRPr="00E81E65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</w:tcPr>
          <w:p w14:paraId="18375362" w14:textId="5C038AC0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D31E8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Adjusted OR </w:t>
            </w:r>
            <w:r w:rsidR="00E81E65" w:rsidRPr="00E81E65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†</w:t>
            </w:r>
          </w:p>
        </w:tc>
      </w:tr>
      <w:tr w:rsidR="00F475F0" w:rsidRPr="00C51895" w14:paraId="6E35F14C" w14:textId="77777777" w:rsidTr="003871AE">
        <w:trPr>
          <w:trHeight w:val="255"/>
        </w:trPr>
        <w:tc>
          <w:tcPr>
            <w:tcW w:w="259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0B34D2C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9A482A7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F36B8D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(95% Confidence Interval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7350934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D31E8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(95% Confidence Interval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8AEBCC7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 w:rsidRPr="00F36B8D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95% Confidence Interval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28CCA34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D31E86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(95% Confidence Interval)</w:t>
            </w:r>
          </w:p>
        </w:tc>
      </w:tr>
      <w:tr w:rsidR="00F475F0" w:rsidRPr="00C51895" w14:paraId="500D11FC" w14:textId="77777777" w:rsidTr="003871AE">
        <w:trPr>
          <w:trHeight w:val="255"/>
        </w:trPr>
        <w:tc>
          <w:tcPr>
            <w:tcW w:w="259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2676EA99" w14:textId="0EEEDE97" w:rsidR="00F475F0" w:rsidRPr="00D5786B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F656FA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Wave of hospitalisation </w:t>
            </w:r>
            <w:r w:rsidR="00E0632D" w:rsidRPr="00E0632D">
              <w:rPr>
                <w:rFonts w:cs="Arial"/>
                <w:b/>
                <w:bCs/>
                <w:sz w:val="18"/>
                <w:szCs w:val="18"/>
                <w:vertAlign w:val="superscript"/>
                <w:lang w:eastAsia="en-GB"/>
              </w:rPr>
              <w:t>‡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3B12AF0C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6D2336E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590BD528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35FD435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F475F0" w:rsidRPr="00C51895" w14:paraId="520F09F9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2077BEED" w14:textId="1247879E" w:rsidR="00F475F0" w:rsidRPr="00D5786B" w:rsidRDefault="008A724C" w:rsidP="00E942BA">
            <w:pPr>
              <w:spacing w:after="0" w:line="240" w:lineRule="auto"/>
              <w:rPr>
                <w:rFonts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Cs/>
                <w:sz w:val="18"/>
                <w:szCs w:val="18"/>
                <w:lang w:eastAsia="en-GB"/>
              </w:rPr>
              <w:t xml:space="preserve">  </w:t>
            </w:r>
            <w:r w:rsidR="00F475F0">
              <w:rPr>
                <w:rFonts w:cs="Arial"/>
                <w:bCs/>
                <w:sz w:val="18"/>
                <w:szCs w:val="18"/>
                <w:lang w:eastAsia="en-GB"/>
              </w:rPr>
              <w:t xml:space="preserve"> Wave 1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2CE43D6D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B154255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99E9884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44DA711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</w:tr>
      <w:tr w:rsidR="00F475F0" w:rsidRPr="00C51895" w14:paraId="4294631E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25FE6449" w14:textId="3DEF73C4" w:rsidR="00F475F0" w:rsidRPr="00D5786B" w:rsidRDefault="008A724C" w:rsidP="00E942BA">
            <w:pPr>
              <w:spacing w:after="0" w:line="240" w:lineRule="auto"/>
              <w:rPr>
                <w:rFonts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Cs/>
                <w:sz w:val="18"/>
                <w:szCs w:val="18"/>
                <w:lang w:eastAsia="en-GB"/>
              </w:rPr>
              <w:t xml:space="preserve">  </w:t>
            </w:r>
            <w:r w:rsidR="00F475F0">
              <w:rPr>
                <w:rFonts w:cs="Arial"/>
                <w:bCs/>
                <w:sz w:val="18"/>
                <w:szCs w:val="18"/>
                <w:lang w:eastAsia="en-GB"/>
              </w:rPr>
              <w:t xml:space="preserve"> Wave 2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2B59FB4B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71 (1.22-2.40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60A3D9F" w14:textId="7CDDFD7A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55 (1.05-2.29)</w:t>
            </w:r>
            <w: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1EABA47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80 (1.08-3.00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4F91480" w14:textId="6B521B1E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70 (0.97-2.98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</w:tr>
      <w:tr w:rsidR="00F475F0" w:rsidRPr="00C51895" w14:paraId="502C5BB2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51AB4FF6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b/>
                <w:bCs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342776F2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90AEEF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37D62E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C47F91B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F475F0" w:rsidRPr="00C51895" w14:paraId="01BC1868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50C6A22A" w14:textId="72116B32" w:rsidR="00F475F0" w:rsidRPr="00C51895" w:rsidRDefault="008A724C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 London/WM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6F4811AD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ADB13AF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18EE18B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16F311D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</w:tr>
      <w:tr w:rsidR="00F475F0" w:rsidRPr="00C51895" w14:paraId="1244B718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2800F7D1" w14:textId="38608559" w:rsidR="00F475F0" w:rsidRPr="00C51895" w:rsidRDefault="008A724C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 Other regions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482FE2F2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38 (1.01-1.89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0223C79" w14:textId="47E73A05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26 (0.87-1.82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C76D0A3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24 (0.76-2.02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52EDF99" w14:textId="0CA9AFDB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20 (0.69-2.08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</w:tr>
      <w:tr w:rsidR="00F475F0" w:rsidRPr="00C51895" w14:paraId="79C79F08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7130C445" w14:textId="64CC1675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F656FA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IMD Score </w:t>
            </w:r>
            <w:r w:rsidR="00E7440B">
              <w:rPr>
                <w:rFonts w:cs="Arial"/>
                <w:b/>
                <w:bCs/>
                <w:sz w:val="18"/>
                <w:szCs w:val="18"/>
                <w:vertAlign w:val="superscript"/>
                <w:lang w:eastAsia="en-GB"/>
              </w:rPr>
              <w:t>¶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76E67FE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3C4BB7A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D58D79E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45486E4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F475F0" w:rsidRPr="00C51895" w14:paraId="746512AD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7A2CFDAC" w14:textId="16DE701A" w:rsidR="00F475F0" w:rsidRPr="00C51895" w:rsidRDefault="008A724C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Least deprived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2B0CB4C9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1803BE4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F866E7F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349E1B7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</w:tr>
      <w:tr w:rsidR="00F475F0" w:rsidRPr="00C51895" w14:paraId="443BB249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648A77F2" w14:textId="232342A9" w:rsidR="00F475F0" w:rsidRPr="00C51895" w:rsidRDefault="008A724C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Most deprived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2F287DEB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89 (0.65-1.21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F7375A4" w14:textId="048685A9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07 (0.77-1.50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B74E32D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92 (0.56-1.51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E3C23F1" w14:textId="37C2613D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11 (0.66-1.89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</w:tr>
      <w:tr w:rsidR="00F475F0" w:rsidRPr="00C51895" w14:paraId="1D83580C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center"/>
          </w:tcPr>
          <w:p w14:paraId="41337D46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F656FA">
              <w:rPr>
                <w:rFonts w:cs="Arial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6F59CFB4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3820E18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F63A988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D6B6EB7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F475F0" w:rsidRPr="00C51895" w14:paraId="09A48850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center"/>
          </w:tcPr>
          <w:p w14:paraId="52D577AF" w14:textId="6DB30428" w:rsidR="00F475F0" w:rsidRPr="00C51895" w:rsidRDefault="008A724C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bCs/>
                <w:sz w:val="20"/>
                <w:szCs w:val="20"/>
                <w:lang w:eastAsia="en-GB"/>
              </w:rPr>
              <w:t xml:space="preserve">  </w:t>
            </w:r>
            <w:r w:rsidR="00F475F0" w:rsidRPr="00FB2F67">
              <w:rPr>
                <w:rFonts w:cs="Arial"/>
                <w:bCs/>
                <w:sz w:val="20"/>
                <w:szCs w:val="20"/>
                <w:lang w:eastAsia="en-GB"/>
              </w:rPr>
              <w:t xml:space="preserve"> White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625D5EAC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305CE1E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0C12261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C508FAD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</w:tr>
      <w:tr w:rsidR="00F475F0" w:rsidRPr="00C51895" w14:paraId="3F1EA2E6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center"/>
          </w:tcPr>
          <w:p w14:paraId="080E2757" w14:textId="283DC520" w:rsidR="00F475F0" w:rsidRPr="00C51895" w:rsidRDefault="008A724C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bCs/>
                <w:sz w:val="20"/>
                <w:szCs w:val="20"/>
                <w:lang w:eastAsia="en-GB"/>
              </w:rPr>
              <w:t xml:space="preserve">  </w:t>
            </w:r>
            <w:r w:rsidR="00F475F0" w:rsidRPr="00FB2F67">
              <w:rPr>
                <w:rFonts w:cs="Arial"/>
                <w:bCs/>
                <w:sz w:val="20"/>
                <w:szCs w:val="20"/>
                <w:lang w:eastAsia="en-GB"/>
              </w:rPr>
              <w:t xml:space="preserve"> Minor</w:t>
            </w:r>
            <w:r w:rsidR="00F475F0">
              <w:rPr>
                <w:rFonts w:cs="Arial"/>
                <w:bCs/>
                <w:sz w:val="20"/>
                <w:szCs w:val="20"/>
                <w:lang w:eastAsia="en-GB"/>
              </w:rPr>
              <w:t>i</w:t>
            </w:r>
            <w:r w:rsidR="00F475F0" w:rsidRPr="00FB2F67">
              <w:rPr>
                <w:rFonts w:cs="Arial"/>
                <w:bCs/>
                <w:sz w:val="20"/>
                <w:szCs w:val="20"/>
                <w:lang w:eastAsia="en-GB"/>
              </w:rPr>
              <w:t>ty/other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2207EE44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64 (0.45-0.92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54C64A2" w14:textId="37192785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91 (0.59-1.38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EBD6657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76 (0.45-1.31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30C04BD" w14:textId="5B0DE24C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22 (0.67-2.22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</w:tr>
      <w:tr w:rsidR="00F475F0" w:rsidRPr="00C51895" w14:paraId="7D50B9AF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155C1C09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b/>
                <w:bCs/>
                <w:sz w:val="18"/>
                <w:szCs w:val="18"/>
                <w:lang w:eastAsia="en-GB"/>
              </w:rPr>
              <w:t>Age on admission (years)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09AC4DE1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2346497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1F03C302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E5CE882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F475F0" w:rsidRPr="00C51895" w14:paraId="06230456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1CF07586" w14:textId="39FF670C" w:rsidR="00F475F0" w:rsidRPr="00C51895" w:rsidRDefault="008A724C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 &lt;15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4FD94E6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EA18C2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68A79A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968D793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</w:tr>
      <w:tr w:rsidR="00F475F0" w:rsidRPr="00C51895" w14:paraId="1329FAEE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086A1A3B" w14:textId="09DD8E66" w:rsidR="00F475F0" w:rsidRPr="00C51895" w:rsidRDefault="008A724C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 15 to 44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697D0BBE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44 (2.33-5.07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D386EB5" w14:textId="3EAF544D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50 (2.37-5.18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8FC0B2A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4.39 (1.92-10.04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8453C5F" w14:textId="6741EDE1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5.00 (2.18-11.49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</w:tr>
      <w:tr w:rsidR="00F475F0" w:rsidRPr="00C51895" w14:paraId="5E91B89A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4C8C3E06" w14:textId="674FBDC2" w:rsidR="00F475F0" w:rsidRPr="00C51895" w:rsidRDefault="008A724C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  <w:r w:rsidR="007134EF">
              <w:rPr>
                <w:sz w:val="20"/>
                <w:szCs w:val="20"/>
                <w:lang w:eastAsia="en-GB"/>
              </w:rPr>
              <w:t>≥</w:t>
            </w:r>
            <w:r w:rsidR="007134EF" w:rsidRPr="00E91D86">
              <w:rPr>
                <w:rFonts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3B34438C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6.40 (4.21-9.74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F1023C1" w14:textId="792FA054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6.43 (4.21-9.84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9389169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3.02 (5.77-29.35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A2F2B01" w14:textId="3326A316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4.07 (6.19-31.97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</w:tr>
      <w:tr w:rsidR="00F475F0" w:rsidRPr="00C51895" w14:paraId="4A2D9272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1763D3B9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6BBE29A2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9502C5A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13C26652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3DC016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F475F0" w:rsidRPr="00C51895" w14:paraId="0467ABE1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5157FFB2" w14:textId="50D90A78" w:rsidR="00F475F0" w:rsidRPr="00B536E7" w:rsidRDefault="008A724C" w:rsidP="00E942BA">
            <w:pPr>
              <w:spacing w:after="0" w:line="240" w:lineRule="auto"/>
              <w:rPr>
                <w:rFonts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Cs/>
                <w:sz w:val="18"/>
                <w:szCs w:val="18"/>
                <w:lang w:eastAsia="en-GB"/>
              </w:rPr>
              <w:t xml:space="preserve">  </w:t>
            </w:r>
            <w:r w:rsidR="00F475F0" w:rsidRPr="00B536E7">
              <w:rPr>
                <w:rFonts w:cs="Arial"/>
                <w:bCs/>
                <w:sz w:val="18"/>
                <w:szCs w:val="18"/>
                <w:lang w:eastAsia="en-GB"/>
              </w:rPr>
              <w:t xml:space="preserve"> Female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37F9392A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F12D081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FD5D34F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9184DA7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</w:tr>
      <w:tr w:rsidR="00F475F0" w:rsidRPr="00C51895" w14:paraId="352431C5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183990A9" w14:textId="3501B746" w:rsidR="00F475F0" w:rsidRPr="00B536E7" w:rsidRDefault="008A724C" w:rsidP="00E942BA">
            <w:pPr>
              <w:spacing w:after="0" w:line="240" w:lineRule="auto"/>
              <w:rPr>
                <w:rFonts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Cs/>
                <w:sz w:val="18"/>
                <w:szCs w:val="18"/>
                <w:lang w:eastAsia="en-GB"/>
              </w:rPr>
              <w:t xml:space="preserve">  </w:t>
            </w:r>
            <w:r w:rsidR="00F475F0" w:rsidRPr="00B536E7">
              <w:rPr>
                <w:rFonts w:cs="Arial"/>
                <w:bCs/>
                <w:sz w:val="18"/>
                <w:szCs w:val="18"/>
                <w:lang w:eastAsia="en-GB"/>
              </w:rPr>
              <w:t xml:space="preserve"> Male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736F6687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90 (0.67-1.22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13BD3FA8" w14:textId="6C4B6479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98 (0.72-1.34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E3FD83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99 (1.23-3.20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2558034" w14:textId="235A5BDD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18 (1.34-3.55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</w:tr>
      <w:tr w:rsidR="00F475F0" w:rsidRPr="00C51895" w14:paraId="7B742961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4896151A" w14:textId="5C82E1F5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Comorbidity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40B46BAC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4938E88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BCFEA93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266C3D9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F475F0" w:rsidRPr="00C51895" w14:paraId="4C1A9B73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32646E5E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 xml:space="preserve">Cardiac disease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51EAD70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27 (2.00-5.33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9470673" w14:textId="24236872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18 (1.25-3.79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4CF2F62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99 (1.97-8.08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B59B8FD" w14:textId="7D6A9B3A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78 (0.81-3.91)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37681D40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33CA66F1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 xml:space="preserve">Liver disease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76DBEF0F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51 (0.77-8.20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E6F0589" w14:textId="7DD1FAA6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17 (0.64-7.31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43458F9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6.50 (1.88-22.45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7461A34" w14:textId="7B89B8CC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5.97 (1.50-23.76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4EA97DF2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3036EA5B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 xml:space="preserve">Neurological disease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45C9713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27 (1.41-3.65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C0806E4" w14:textId="6D836C1C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22 (1.90-5.46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AFD4B78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88 (1.44-5.75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24510FD" w14:textId="65D74DB4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77 (1.75-8.16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6ADE72F0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5751840E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 xml:space="preserve">Renal disease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6D43F07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5.28 (2.81-9.89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26BF358" w14:textId="0FCCE303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4.12 (2.09-8.11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2635E25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6.39 (2.99-13.68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191F8FDB" w14:textId="422D9DCA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74 (1.61-8.65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33126F74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72EC4BBC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>Asthma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6E22508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86 (0.58-1.29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5780DCE" w14:textId="6B0B34F5" w:rsidR="00F475F0" w:rsidRPr="00E3045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E30455">
              <w:rPr>
                <w:rFonts w:cs="Arial"/>
                <w:sz w:val="18"/>
                <w:szCs w:val="18"/>
              </w:rPr>
              <w:t>0.70 (0.47-1.06)</w:t>
            </w:r>
            <w:r w:rsidRPr="00E3045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9B66BAE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47 (0.22-1.00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64DD5DE" w14:textId="27FB8E65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39 (0.18-0.84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015F1E0E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654A8BC1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 xml:space="preserve">Other respiratory disease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77E06A6A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29 (1.51-3.49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75F55A6" w14:textId="7892880A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56 (0.97-2.50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1F65A5F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67 (1.46-4.88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199B9991" w14:textId="2879CF2F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46 (0.76-2.83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4AA26D87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3910B26A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 xml:space="preserve">Diabetes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5099503E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46 (0.76-2.80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4A8479F" w14:textId="640E191C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98 (0.49-1.97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6D06438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49 (1.05-5.93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3A1A0CB" w14:textId="0BE63B9D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36 (0.53-3.46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2DBE6445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5450AF74" w14:textId="1DE0CD07" w:rsidR="00F475F0" w:rsidRPr="00C51895" w:rsidRDefault="00E2074D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Immunocompromised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3667E60F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14 (1.34-3.41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AF19D06" w14:textId="1A89B3DB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63 (0.98-2.71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221C54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4.92 (2.66-9.08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499DCF4" w14:textId="2FC5866B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53 (1.79-6.95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241140C6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7C19668E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 xml:space="preserve">Obesity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75805E54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6.55 (3.65-11.76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8AFA963" w14:textId="47C270A4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5.24 (2.87-9.59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60211F4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5.94 (3.02-11.66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877B96B" w14:textId="09681F25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4.48 (2.14-9.38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2F21D092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44EEABFE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>Any specified comorbidity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134914BB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72 (2.31-5.99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5ACFB29" w14:textId="7A7F8091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06 (1.82-5.14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82C3AB3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3.62 (1.69-7.76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3D4A099" w14:textId="08742860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41 (1.02-5.70)</w:t>
            </w:r>
            <w:r w:rsidRPr="00DC052F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="00E7440B">
              <w:rPr>
                <w:rFonts w:cs="Arial"/>
                <w:sz w:val="18"/>
                <w:szCs w:val="18"/>
                <w:vertAlign w:val="superscript"/>
              </w:rPr>
              <w:t>¶</w:t>
            </w:r>
          </w:p>
        </w:tc>
      </w:tr>
      <w:tr w:rsidR="00F475F0" w:rsidRPr="00C51895" w14:paraId="798D72AE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3F4B335A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sz w:val="18"/>
                <w:szCs w:val="18"/>
                <w:lang w:eastAsia="en-GB"/>
              </w:rPr>
              <w:t xml:space="preserve">Pregnancy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42FDD405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31 (0.75-2.29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1EBB92DE" w14:textId="6B3D9B5A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08 (0.55-2.14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1CFE1A54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45 (0.13-1.61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B44CD86" w14:textId="357DB98B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59 (0.15-2.41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5C8BE29E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427577B8" w14:textId="77777777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b/>
                <w:bCs/>
                <w:sz w:val="18"/>
                <w:szCs w:val="18"/>
                <w:lang w:eastAsia="en-GB"/>
              </w:rPr>
              <w:t>Onset to admission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2F7EA71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28DCB748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6701927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581B86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</w:p>
        </w:tc>
      </w:tr>
      <w:tr w:rsidR="00F475F0" w:rsidRPr="00C51895" w14:paraId="71A120A8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7D819EC3" w14:textId="59D0A1B4" w:rsidR="00F475F0" w:rsidRPr="00C51895" w:rsidRDefault="008A724C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 &lt;2 days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70B49719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B158873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420930B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0B60315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 (ref)</w:t>
            </w:r>
          </w:p>
        </w:tc>
      </w:tr>
      <w:tr w:rsidR="00F475F0" w:rsidRPr="00C51895" w14:paraId="636F7DB5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4D6EB9AD" w14:textId="0C9ED834" w:rsidR="00F475F0" w:rsidRPr="00C51895" w:rsidRDefault="008A724C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 2 to 4 days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2BD60A60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72 (0.51-1.00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4D58C743" w14:textId="3343C810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66 (0.46-0.93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1E12CA1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17 (0.67-2.04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167A0DC8" w14:textId="4A5EDAFD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14 (0.64-2.03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39229B1A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4736709B" w14:textId="53CC162C" w:rsidR="00F475F0" w:rsidRPr="00C51895" w:rsidRDefault="008A724C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 xml:space="preserve">  </w:t>
            </w:r>
            <w:r w:rsidR="00F475F0" w:rsidRPr="00C51895">
              <w:rPr>
                <w:rFonts w:cs="Arial"/>
                <w:sz w:val="18"/>
                <w:szCs w:val="18"/>
                <w:lang w:eastAsia="en-GB"/>
              </w:rPr>
              <w:t xml:space="preserve"> &gt;4 days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0E8ABAB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1.07 (0.69-1.67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7B2987C5" w14:textId="3403F932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93 (0.58-1.48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034A7E7E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28 (1.26-4.15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BE346DE" w14:textId="177BD27A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2.14 (1.15-3.99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  <w:tr w:rsidR="00F475F0" w:rsidRPr="00C51895" w14:paraId="704CA4F1" w14:textId="77777777" w:rsidTr="003871AE">
        <w:trPr>
          <w:trHeight w:val="255"/>
        </w:trPr>
        <w:tc>
          <w:tcPr>
            <w:tcW w:w="2599" w:type="dxa"/>
            <w:noWrap/>
            <w:tcMar>
              <w:left w:w="28" w:type="dxa"/>
              <w:right w:w="28" w:type="dxa"/>
            </w:tcMar>
            <w:vAlign w:val="bottom"/>
          </w:tcPr>
          <w:p w14:paraId="7FA506DD" w14:textId="04464799" w:rsidR="00F475F0" w:rsidRPr="00C51895" w:rsidRDefault="00F475F0" w:rsidP="00E942BA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  <w:lang w:eastAsia="en-GB"/>
              </w:rPr>
            </w:pPr>
            <w:r w:rsidRPr="00C51895">
              <w:rPr>
                <w:rFonts w:cs="Arial"/>
                <w:b/>
                <w:bCs/>
                <w:sz w:val="18"/>
                <w:szCs w:val="18"/>
                <w:lang w:eastAsia="en-GB"/>
              </w:rPr>
              <w:t>Antivirals within 2 days</w:t>
            </w:r>
            <w:r w:rsidR="00B65866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="00E7440B" w:rsidRPr="00E7440B">
              <w:rPr>
                <w:szCs w:val="16"/>
              </w:rPr>
              <w:t>§§</w:t>
            </w:r>
            <w:r w:rsidRPr="00C51895">
              <w:rPr>
                <w:rFonts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45" w:type="dxa"/>
            <w:noWrap/>
            <w:tcMar>
              <w:left w:w="28" w:type="dxa"/>
              <w:right w:w="28" w:type="dxa"/>
            </w:tcMar>
            <w:vAlign w:val="bottom"/>
          </w:tcPr>
          <w:p w14:paraId="790544FE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80 (0.53-1.20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5A34B617" w14:textId="173571AE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83 (0.55-1.27)</w:t>
            </w:r>
            <w:r w:rsidRPr="0009188A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color w:val="000000"/>
                <w:sz w:val="16"/>
                <w:szCs w:val="16"/>
              </w:rPr>
              <w:t>††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333A66E6" w14:textId="77777777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80 (0.46-1.39)</w:t>
            </w:r>
          </w:p>
        </w:tc>
        <w:tc>
          <w:tcPr>
            <w:tcW w:w="1946" w:type="dxa"/>
            <w:noWrap/>
            <w:tcMar>
              <w:left w:w="28" w:type="dxa"/>
              <w:right w:w="28" w:type="dxa"/>
            </w:tcMar>
            <w:vAlign w:val="bottom"/>
          </w:tcPr>
          <w:p w14:paraId="628A5786" w14:textId="7856E36B" w:rsidR="00F475F0" w:rsidRPr="00DC39F1" w:rsidRDefault="00F475F0" w:rsidP="00E942BA">
            <w:pPr>
              <w:spacing w:after="0" w:line="240" w:lineRule="auto"/>
              <w:rPr>
                <w:rFonts w:cs="Arial"/>
                <w:sz w:val="18"/>
                <w:szCs w:val="18"/>
                <w:lang w:eastAsia="en-GB"/>
              </w:rPr>
            </w:pPr>
            <w:r w:rsidRPr="00DC39F1">
              <w:rPr>
                <w:rFonts w:cs="Arial"/>
                <w:sz w:val="18"/>
                <w:szCs w:val="18"/>
              </w:rPr>
              <w:t>0.88 (0.50-1.54)</w:t>
            </w:r>
            <w:r w:rsidRPr="00554B92">
              <w:rPr>
                <w:rFonts w:cs="Arial"/>
                <w:sz w:val="16"/>
                <w:szCs w:val="16"/>
              </w:rPr>
              <w:t xml:space="preserve"> </w:t>
            </w:r>
            <w:r w:rsidR="00E7440B">
              <w:rPr>
                <w:rFonts w:cs="Arial"/>
                <w:sz w:val="16"/>
                <w:szCs w:val="16"/>
              </w:rPr>
              <w:t>‡‡</w:t>
            </w:r>
          </w:p>
        </w:tc>
      </w:tr>
    </w:tbl>
    <w:p w14:paraId="476095A8" w14:textId="77777777" w:rsidR="00F475F0" w:rsidRDefault="00F475F0" w:rsidP="00F475F0">
      <w:pPr>
        <w:spacing w:after="0"/>
        <w:rPr>
          <w:rFonts w:cs="Arial"/>
          <w:sz w:val="16"/>
          <w:szCs w:val="16"/>
        </w:rPr>
      </w:pPr>
    </w:p>
    <w:p w14:paraId="48CE98E4" w14:textId="7EB6115E" w:rsidR="00F475F0" w:rsidRPr="00D7062D" w:rsidRDefault="00C86B0D" w:rsidP="003871AE">
      <w:pPr>
        <w:spacing w:after="0" w:line="240" w:lineRule="auto"/>
        <w:rPr>
          <w:szCs w:val="16"/>
        </w:rPr>
      </w:pPr>
      <w:r w:rsidRPr="00C86B0D">
        <w:rPr>
          <w:szCs w:val="16"/>
        </w:rPr>
        <w:t>†</w:t>
      </w:r>
      <w:r w:rsidR="00E7440B" w:rsidRPr="00C86B0D">
        <w:rPr>
          <w:szCs w:val="16"/>
        </w:rPr>
        <w:t>†</w:t>
      </w:r>
      <w:r w:rsidR="00F475F0" w:rsidRPr="003871AE">
        <w:rPr>
          <w:szCs w:val="16"/>
        </w:rPr>
        <w:t xml:space="preserve"> Odds ratios (ORs) for admission to ICU compared with hospital admission without ICU admission calculated using logistic </w:t>
      </w:r>
      <w:r w:rsidR="005F2A7D" w:rsidRPr="003871AE">
        <w:rPr>
          <w:szCs w:val="16"/>
        </w:rPr>
        <w:t xml:space="preserve">regression </w:t>
      </w:r>
      <w:r w:rsidR="00AD1B15" w:rsidRPr="00AD1B15">
        <w:rPr>
          <w:szCs w:val="16"/>
        </w:rPr>
        <w:t>‡</w:t>
      </w:r>
      <w:r w:rsidR="00F475F0" w:rsidRPr="003871AE">
        <w:rPr>
          <w:szCs w:val="16"/>
        </w:rPr>
        <w:t xml:space="preserve"> Wave 1 was defined as 27th May 2009 to 30th August 2009, and wave 2 from 30th August 2009 to 3rd January 2010. </w:t>
      </w:r>
      <w:bookmarkStart w:id="4" w:name="_Hlk65337481"/>
      <w:r w:rsidR="00AD1B15" w:rsidRPr="00AD1B15">
        <w:rPr>
          <w:szCs w:val="16"/>
        </w:rPr>
        <w:t>§</w:t>
      </w:r>
      <w:bookmarkEnd w:id="4"/>
      <w:r w:rsidR="00F475F0" w:rsidRPr="003871AE">
        <w:rPr>
          <w:szCs w:val="16"/>
        </w:rPr>
        <w:t xml:space="preserve"> IMD: Index of Multiple Deprivation Score, by quartile of scores for the population of England. § Adjusted for age, sex, epidemic wave ¶ Adjusted for age, sex, epidemic wave, obesity, neurological disease, asthma, cardiac disease, renal disease. </w:t>
      </w:r>
      <w:r w:rsidR="00E7440B" w:rsidRPr="00E7440B">
        <w:rPr>
          <w:szCs w:val="16"/>
        </w:rPr>
        <w:t>‡‡</w:t>
      </w:r>
      <w:r w:rsidR="00F475F0" w:rsidRPr="00D7062D">
        <w:rPr>
          <w:szCs w:val="16"/>
        </w:rPr>
        <w:t xml:space="preserve"> </w:t>
      </w:r>
      <w:r w:rsidR="00F475F0" w:rsidRPr="003871AE">
        <w:rPr>
          <w:szCs w:val="16"/>
        </w:rPr>
        <w:t xml:space="preserve">Adjusted for age, sex, epidemic wave, obesity, neurological disease, asthma, liver disease, </w:t>
      </w:r>
      <w:r w:rsidR="004E35B0" w:rsidRPr="003871AE">
        <w:rPr>
          <w:szCs w:val="16"/>
        </w:rPr>
        <w:t>i</w:t>
      </w:r>
      <w:r w:rsidR="00E2074D" w:rsidRPr="003871AE">
        <w:rPr>
          <w:szCs w:val="16"/>
        </w:rPr>
        <w:t>mmunocompromised</w:t>
      </w:r>
      <w:r w:rsidR="00F475F0" w:rsidRPr="003871AE">
        <w:rPr>
          <w:szCs w:val="16"/>
        </w:rPr>
        <w:t xml:space="preserve">, renal </w:t>
      </w:r>
      <w:proofErr w:type="gramStart"/>
      <w:r w:rsidR="00F475F0" w:rsidRPr="003871AE">
        <w:rPr>
          <w:szCs w:val="16"/>
        </w:rPr>
        <w:t>disease</w:t>
      </w:r>
      <w:r w:rsidR="008A724C">
        <w:rPr>
          <w:szCs w:val="16"/>
        </w:rPr>
        <w:t xml:space="preserve"> </w:t>
      </w:r>
      <w:r w:rsidR="00B65866">
        <w:rPr>
          <w:szCs w:val="16"/>
        </w:rPr>
        <w:t xml:space="preserve"> </w:t>
      </w:r>
      <w:r w:rsidR="00E7440B" w:rsidRPr="00AD1B15">
        <w:rPr>
          <w:szCs w:val="16"/>
        </w:rPr>
        <w:t>§</w:t>
      </w:r>
      <w:proofErr w:type="gramEnd"/>
      <w:r w:rsidR="00E7440B" w:rsidRPr="00E7440B">
        <w:rPr>
          <w:szCs w:val="16"/>
        </w:rPr>
        <w:t>§</w:t>
      </w:r>
      <w:r w:rsidR="00B65866" w:rsidRPr="00B65866">
        <w:rPr>
          <w:szCs w:val="16"/>
        </w:rPr>
        <w:t xml:space="preserve"> </w:t>
      </w:r>
      <w:r w:rsidR="00B65866">
        <w:rPr>
          <w:szCs w:val="16"/>
        </w:rPr>
        <w:t>Excluding if received antivirals after admission to intensive care</w:t>
      </w:r>
      <w:bookmarkEnd w:id="1"/>
    </w:p>
    <w:sectPr w:rsidR="00F475F0" w:rsidRPr="00D7062D" w:rsidSect="0093646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133" w:bottom="1440" w:left="993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CF7F52" w14:textId="77777777" w:rsidR="005C56F3" w:rsidRDefault="005C56F3" w:rsidP="00B95C82">
      <w:r>
        <w:separator/>
      </w:r>
    </w:p>
  </w:endnote>
  <w:endnote w:type="continuationSeparator" w:id="0">
    <w:p w14:paraId="05DB4C82" w14:textId="77777777" w:rsidR="005C56F3" w:rsidRDefault="005C56F3" w:rsidP="00B95C82">
      <w:r>
        <w:continuationSeparator/>
      </w:r>
    </w:p>
  </w:endnote>
  <w:endnote w:type="continuationNotice" w:id="1">
    <w:p w14:paraId="6F030390" w14:textId="77777777" w:rsidR="005C56F3" w:rsidRDefault="005C56F3" w:rsidP="00B95C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3784E7" w14:textId="77777777" w:rsidR="00E21D09" w:rsidRDefault="00E21D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59380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329A20" w14:textId="1FEC3B1F" w:rsidR="003F687F" w:rsidRDefault="003F68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3F98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1163DA5" w14:textId="77777777" w:rsidR="003F687F" w:rsidRDefault="003F68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27035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7E88CF" w14:textId="23210113" w:rsidR="003F687F" w:rsidRDefault="003F68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3F98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15668EBC" w14:textId="77777777" w:rsidR="003F687F" w:rsidRDefault="003F68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B4E7E" w14:textId="77777777" w:rsidR="005C56F3" w:rsidRDefault="005C56F3" w:rsidP="00B95C82">
      <w:r>
        <w:separator/>
      </w:r>
    </w:p>
  </w:footnote>
  <w:footnote w:type="continuationSeparator" w:id="0">
    <w:p w14:paraId="489ABEE9" w14:textId="77777777" w:rsidR="005C56F3" w:rsidRDefault="005C56F3" w:rsidP="00B95C82">
      <w:r>
        <w:continuationSeparator/>
      </w:r>
    </w:p>
  </w:footnote>
  <w:footnote w:type="continuationNotice" w:id="1">
    <w:p w14:paraId="161454AD" w14:textId="77777777" w:rsidR="005C56F3" w:rsidRDefault="005C56F3" w:rsidP="00B95C8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3FF793" w14:textId="77777777" w:rsidR="00E21D09" w:rsidRDefault="00E21D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DBE94D" w14:textId="77777777" w:rsidR="00E21D09" w:rsidRDefault="00E21D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D2AE1F" w14:textId="042E94A2" w:rsidR="009A45E4" w:rsidRPr="00DF57F0" w:rsidRDefault="00924218" w:rsidP="00DF57F0">
    <w:pPr>
      <w:pStyle w:val="Header"/>
      <w:jc w:val="center"/>
      <w:rPr>
        <w:b/>
        <w:bCs/>
        <w:sz w:val="32"/>
        <w:szCs w:val="32"/>
        <w:lang w:val="en-US"/>
      </w:rPr>
    </w:pPr>
    <w:r w:rsidRPr="00DF57F0">
      <w:rPr>
        <w:b/>
        <w:bCs/>
        <w:sz w:val="32"/>
        <w:szCs w:val="32"/>
        <w:lang w:val="en-US"/>
      </w:rPr>
      <w:t>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0448B7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840CB2"/>
    <w:multiLevelType w:val="hybridMultilevel"/>
    <w:tmpl w:val="59EACF1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9484B6B"/>
    <w:multiLevelType w:val="hybridMultilevel"/>
    <w:tmpl w:val="57143054"/>
    <w:lvl w:ilvl="0" w:tplc="5EC63F5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C000D"/>
    <w:multiLevelType w:val="hybridMultilevel"/>
    <w:tmpl w:val="70E09A84"/>
    <w:lvl w:ilvl="0" w:tplc="B12430B8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C790D6F"/>
    <w:multiLevelType w:val="hybridMultilevel"/>
    <w:tmpl w:val="28908C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3C40A0"/>
    <w:multiLevelType w:val="hybridMultilevel"/>
    <w:tmpl w:val="E40C53B0"/>
    <w:lvl w:ilvl="0" w:tplc="90C20868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A926EC7"/>
    <w:multiLevelType w:val="hybridMultilevel"/>
    <w:tmpl w:val="249859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A00C5E"/>
    <w:multiLevelType w:val="hybridMultilevel"/>
    <w:tmpl w:val="298EA9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C4552"/>
    <w:multiLevelType w:val="hybridMultilevel"/>
    <w:tmpl w:val="17A8D05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095370"/>
    <w:multiLevelType w:val="hybridMultilevel"/>
    <w:tmpl w:val="0C1E40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B16C45"/>
    <w:multiLevelType w:val="hybridMultilevel"/>
    <w:tmpl w:val="CD2EF4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B307B1"/>
    <w:multiLevelType w:val="hybridMultilevel"/>
    <w:tmpl w:val="E66A32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4F937D1D"/>
    <w:multiLevelType w:val="hybridMultilevel"/>
    <w:tmpl w:val="12E416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A4767B"/>
    <w:multiLevelType w:val="hybridMultilevel"/>
    <w:tmpl w:val="502655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80683B"/>
    <w:multiLevelType w:val="hybridMultilevel"/>
    <w:tmpl w:val="D444D73C"/>
    <w:lvl w:ilvl="0" w:tplc="04090005">
      <w:start w:val="1"/>
      <w:numFmt w:val="bullet"/>
      <w:lvlText w:val=""/>
      <w:lvlJc w:val="left"/>
      <w:pPr>
        <w:ind w:left="7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5" w15:restartNumberingAfterBreak="0">
    <w:nsid w:val="67B44140"/>
    <w:multiLevelType w:val="multilevel"/>
    <w:tmpl w:val="065C7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4020E9"/>
    <w:multiLevelType w:val="hybridMultilevel"/>
    <w:tmpl w:val="94AC14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B8250D"/>
    <w:multiLevelType w:val="hybridMultilevel"/>
    <w:tmpl w:val="5B52B0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B55E99"/>
    <w:multiLevelType w:val="hybridMultilevel"/>
    <w:tmpl w:val="48BCE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D245B8"/>
    <w:multiLevelType w:val="hybridMultilevel"/>
    <w:tmpl w:val="7FD0AD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5E2E27"/>
    <w:multiLevelType w:val="hybridMultilevel"/>
    <w:tmpl w:val="8BACB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6"/>
  </w:num>
  <w:num w:numId="3">
    <w:abstractNumId w:val="14"/>
  </w:num>
  <w:num w:numId="4">
    <w:abstractNumId w:val="13"/>
  </w:num>
  <w:num w:numId="5">
    <w:abstractNumId w:val="10"/>
  </w:num>
  <w:num w:numId="6">
    <w:abstractNumId w:val="16"/>
  </w:num>
  <w:num w:numId="7">
    <w:abstractNumId w:val="4"/>
  </w:num>
  <w:num w:numId="8">
    <w:abstractNumId w:val="7"/>
  </w:num>
  <w:num w:numId="9">
    <w:abstractNumId w:val="8"/>
  </w:num>
  <w:num w:numId="10">
    <w:abstractNumId w:val="9"/>
  </w:num>
  <w:num w:numId="11">
    <w:abstractNumId w:val="19"/>
  </w:num>
  <w:num w:numId="12">
    <w:abstractNumId w:val="12"/>
  </w:num>
  <w:num w:numId="13">
    <w:abstractNumId w:val="3"/>
  </w:num>
  <w:num w:numId="14">
    <w:abstractNumId w:val="5"/>
  </w:num>
  <w:num w:numId="15">
    <w:abstractNumId w:val="1"/>
  </w:num>
  <w:num w:numId="16">
    <w:abstractNumId w:val="11"/>
  </w:num>
  <w:num w:numId="17">
    <w:abstractNumId w:val="0"/>
  </w:num>
  <w:num w:numId="18">
    <w:abstractNumId w:val="20"/>
  </w:num>
  <w:num w:numId="19">
    <w:abstractNumId w:val="18"/>
  </w:num>
  <w:num w:numId="20">
    <w:abstractNumId w:val="2"/>
  </w:num>
  <w:num w:numId="21">
    <w:abstractNumId w:val="1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vtdzd5afxrveeevd4vr5abx0sv5essp99f&quot;&gt;fluwaveslib&lt;record-ids&gt;&lt;item&gt;1&lt;/item&gt;&lt;item&gt;15&lt;/item&gt;&lt;item&gt;42&lt;/item&gt;&lt;item&gt;45&lt;/item&gt;&lt;item&gt;48&lt;/item&gt;&lt;item&gt;50&lt;/item&gt;&lt;item&gt;51&lt;/item&gt;&lt;item&gt;52&lt;/item&gt;&lt;item&gt;56&lt;/item&gt;&lt;item&gt;58&lt;/item&gt;&lt;item&gt;63&lt;/item&gt;&lt;item&gt;64&lt;/item&gt;&lt;item&gt;85&lt;/item&gt;&lt;item&gt;94&lt;/item&gt;&lt;item&gt;95&lt;/item&gt;&lt;item&gt;100&lt;/item&gt;&lt;item&gt;101&lt;/item&gt;&lt;item&gt;103&lt;/item&gt;&lt;item&gt;109&lt;/item&gt;&lt;item&gt;122&lt;/item&gt;&lt;item&gt;123&lt;/item&gt;&lt;item&gt;146&lt;/item&gt;&lt;item&gt;160&lt;/item&gt;&lt;item&gt;165&lt;/item&gt;&lt;item&gt;167&lt;/item&gt;&lt;item&gt;168&lt;/item&gt;&lt;item&gt;178&lt;/item&gt;&lt;item&gt;182&lt;/item&gt;&lt;item&gt;184&lt;/item&gt;&lt;item&gt;185&lt;/item&gt;&lt;item&gt;187&lt;/item&gt;&lt;item&gt;188&lt;/item&gt;&lt;/record-ids&gt;&lt;/item&gt;&lt;/Libraries&gt;"/>
  </w:docVars>
  <w:rsids>
    <w:rsidRoot w:val="002D149C"/>
    <w:rsid w:val="00000CC9"/>
    <w:rsid w:val="00003A71"/>
    <w:rsid w:val="0000473D"/>
    <w:rsid w:val="000048A9"/>
    <w:rsid w:val="00004EFD"/>
    <w:rsid w:val="0000565B"/>
    <w:rsid w:val="00005A0B"/>
    <w:rsid w:val="0000645B"/>
    <w:rsid w:val="00007A19"/>
    <w:rsid w:val="00007E34"/>
    <w:rsid w:val="000105CC"/>
    <w:rsid w:val="000105DA"/>
    <w:rsid w:val="000109EC"/>
    <w:rsid w:val="00011EB4"/>
    <w:rsid w:val="0001223A"/>
    <w:rsid w:val="00015599"/>
    <w:rsid w:val="00020A47"/>
    <w:rsid w:val="000226C6"/>
    <w:rsid w:val="0002394F"/>
    <w:rsid w:val="0002444D"/>
    <w:rsid w:val="0002450C"/>
    <w:rsid w:val="00024E4F"/>
    <w:rsid w:val="00025970"/>
    <w:rsid w:val="00025B14"/>
    <w:rsid w:val="00026B09"/>
    <w:rsid w:val="00030730"/>
    <w:rsid w:val="00030AB0"/>
    <w:rsid w:val="00030F4B"/>
    <w:rsid w:val="000310E3"/>
    <w:rsid w:val="00031E5B"/>
    <w:rsid w:val="0003216E"/>
    <w:rsid w:val="00033254"/>
    <w:rsid w:val="00033CEA"/>
    <w:rsid w:val="00034423"/>
    <w:rsid w:val="000344B6"/>
    <w:rsid w:val="00034829"/>
    <w:rsid w:val="00034B7C"/>
    <w:rsid w:val="00035121"/>
    <w:rsid w:val="00035639"/>
    <w:rsid w:val="00035F6F"/>
    <w:rsid w:val="000366ED"/>
    <w:rsid w:val="00036F11"/>
    <w:rsid w:val="0003721D"/>
    <w:rsid w:val="000378CA"/>
    <w:rsid w:val="00037BF4"/>
    <w:rsid w:val="00040B50"/>
    <w:rsid w:val="000419D1"/>
    <w:rsid w:val="000422ED"/>
    <w:rsid w:val="00044918"/>
    <w:rsid w:val="00044D57"/>
    <w:rsid w:val="000454C6"/>
    <w:rsid w:val="00045690"/>
    <w:rsid w:val="00045A56"/>
    <w:rsid w:val="0004646B"/>
    <w:rsid w:val="00046633"/>
    <w:rsid w:val="00047147"/>
    <w:rsid w:val="000477E5"/>
    <w:rsid w:val="00051AF2"/>
    <w:rsid w:val="00051EA8"/>
    <w:rsid w:val="00051FD7"/>
    <w:rsid w:val="00053E52"/>
    <w:rsid w:val="000550A6"/>
    <w:rsid w:val="000550E6"/>
    <w:rsid w:val="00055B07"/>
    <w:rsid w:val="00055E4E"/>
    <w:rsid w:val="0005634C"/>
    <w:rsid w:val="00056C2E"/>
    <w:rsid w:val="00056D7A"/>
    <w:rsid w:val="00056D84"/>
    <w:rsid w:val="000572EA"/>
    <w:rsid w:val="000573BE"/>
    <w:rsid w:val="00060235"/>
    <w:rsid w:val="000609FC"/>
    <w:rsid w:val="00061A84"/>
    <w:rsid w:val="00062511"/>
    <w:rsid w:val="000628E3"/>
    <w:rsid w:val="00062FB3"/>
    <w:rsid w:val="0006308A"/>
    <w:rsid w:val="00063182"/>
    <w:rsid w:val="000631CE"/>
    <w:rsid w:val="000634D4"/>
    <w:rsid w:val="00063C72"/>
    <w:rsid w:val="0006402F"/>
    <w:rsid w:val="00064C90"/>
    <w:rsid w:val="000652FE"/>
    <w:rsid w:val="00065689"/>
    <w:rsid w:val="00065A6E"/>
    <w:rsid w:val="00065AB1"/>
    <w:rsid w:val="00065EC4"/>
    <w:rsid w:val="00065EC6"/>
    <w:rsid w:val="000665E8"/>
    <w:rsid w:val="00071344"/>
    <w:rsid w:val="00071FD0"/>
    <w:rsid w:val="000721E7"/>
    <w:rsid w:val="00073005"/>
    <w:rsid w:val="000734B0"/>
    <w:rsid w:val="000736A5"/>
    <w:rsid w:val="00075CA4"/>
    <w:rsid w:val="000766B9"/>
    <w:rsid w:val="00080A89"/>
    <w:rsid w:val="00080E3A"/>
    <w:rsid w:val="000814EA"/>
    <w:rsid w:val="00083609"/>
    <w:rsid w:val="0008544C"/>
    <w:rsid w:val="00085725"/>
    <w:rsid w:val="0008577A"/>
    <w:rsid w:val="00085866"/>
    <w:rsid w:val="00085B61"/>
    <w:rsid w:val="00086005"/>
    <w:rsid w:val="000879AC"/>
    <w:rsid w:val="00087B4E"/>
    <w:rsid w:val="00087DF7"/>
    <w:rsid w:val="000906E7"/>
    <w:rsid w:val="00090D56"/>
    <w:rsid w:val="00090F11"/>
    <w:rsid w:val="00091816"/>
    <w:rsid w:val="0009187C"/>
    <w:rsid w:val="000918FA"/>
    <w:rsid w:val="000920E3"/>
    <w:rsid w:val="000936EE"/>
    <w:rsid w:val="0009370E"/>
    <w:rsid w:val="00095808"/>
    <w:rsid w:val="00095B6E"/>
    <w:rsid w:val="00096A31"/>
    <w:rsid w:val="0009707D"/>
    <w:rsid w:val="000A1B69"/>
    <w:rsid w:val="000A1CDF"/>
    <w:rsid w:val="000A213C"/>
    <w:rsid w:val="000A2DD5"/>
    <w:rsid w:val="000A2F76"/>
    <w:rsid w:val="000A32D6"/>
    <w:rsid w:val="000A41B4"/>
    <w:rsid w:val="000A45C2"/>
    <w:rsid w:val="000A68A6"/>
    <w:rsid w:val="000A71B8"/>
    <w:rsid w:val="000A7929"/>
    <w:rsid w:val="000A7E73"/>
    <w:rsid w:val="000B02EE"/>
    <w:rsid w:val="000B13B6"/>
    <w:rsid w:val="000B1428"/>
    <w:rsid w:val="000B15A1"/>
    <w:rsid w:val="000B16BC"/>
    <w:rsid w:val="000B26ED"/>
    <w:rsid w:val="000B2CCC"/>
    <w:rsid w:val="000B4003"/>
    <w:rsid w:val="000B49F2"/>
    <w:rsid w:val="000B4BF5"/>
    <w:rsid w:val="000B4E5B"/>
    <w:rsid w:val="000B542F"/>
    <w:rsid w:val="000B6521"/>
    <w:rsid w:val="000B655D"/>
    <w:rsid w:val="000B726B"/>
    <w:rsid w:val="000B755C"/>
    <w:rsid w:val="000C0524"/>
    <w:rsid w:val="000C0598"/>
    <w:rsid w:val="000C0F81"/>
    <w:rsid w:val="000C0FB2"/>
    <w:rsid w:val="000C1620"/>
    <w:rsid w:val="000C2358"/>
    <w:rsid w:val="000C2A43"/>
    <w:rsid w:val="000C34FD"/>
    <w:rsid w:val="000C4704"/>
    <w:rsid w:val="000C49D5"/>
    <w:rsid w:val="000C51AB"/>
    <w:rsid w:val="000C565A"/>
    <w:rsid w:val="000C5E27"/>
    <w:rsid w:val="000C6251"/>
    <w:rsid w:val="000C65EF"/>
    <w:rsid w:val="000C7B06"/>
    <w:rsid w:val="000C7C6C"/>
    <w:rsid w:val="000C7FEF"/>
    <w:rsid w:val="000D0B0A"/>
    <w:rsid w:val="000D0B14"/>
    <w:rsid w:val="000D1E56"/>
    <w:rsid w:val="000D1E9A"/>
    <w:rsid w:val="000D54BF"/>
    <w:rsid w:val="000D56A2"/>
    <w:rsid w:val="000D6705"/>
    <w:rsid w:val="000E1924"/>
    <w:rsid w:val="000E1FC9"/>
    <w:rsid w:val="000E2A10"/>
    <w:rsid w:val="000E337B"/>
    <w:rsid w:val="000E3423"/>
    <w:rsid w:val="000E3686"/>
    <w:rsid w:val="000E3A58"/>
    <w:rsid w:val="000E3BB9"/>
    <w:rsid w:val="000E40B6"/>
    <w:rsid w:val="000E427C"/>
    <w:rsid w:val="000E4DC6"/>
    <w:rsid w:val="000E4E4E"/>
    <w:rsid w:val="000E5526"/>
    <w:rsid w:val="000E5D19"/>
    <w:rsid w:val="000E612C"/>
    <w:rsid w:val="000E6828"/>
    <w:rsid w:val="000E695D"/>
    <w:rsid w:val="000E6D52"/>
    <w:rsid w:val="000E7515"/>
    <w:rsid w:val="000E76F1"/>
    <w:rsid w:val="000E7976"/>
    <w:rsid w:val="000F11CE"/>
    <w:rsid w:val="000F11F9"/>
    <w:rsid w:val="000F12C4"/>
    <w:rsid w:val="000F18A7"/>
    <w:rsid w:val="000F2DC5"/>
    <w:rsid w:val="000F2DE8"/>
    <w:rsid w:val="000F33AE"/>
    <w:rsid w:val="000F3737"/>
    <w:rsid w:val="000F3ED8"/>
    <w:rsid w:val="000F5669"/>
    <w:rsid w:val="000F60A0"/>
    <w:rsid w:val="000F6274"/>
    <w:rsid w:val="000F64E6"/>
    <w:rsid w:val="000F68E0"/>
    <w:rsid w:val="000F71DC"/>
    <w:rsid w:val="000F7CC0"/>
    <w:rsid w:val="00101550"/>
    <w:rsid w:val="00103162"/>
    <w:rsid w:val="001032E2"/>
    <w:rsid w:val="001045AD"/>
    <w:rsid w:val="001049B6"/>
    <w:rsid w:val="00104EBD"/>
    <w:rsid w:val="001079B5"/>
    <w:rsid w:val="00107F68"/>
    <w:rsid w:val="00110837"/>
    <w:rsid w:val="0011118D"/>
    <w:rsid w:val="00111231"/>
    <w:rsid w:val="00111919"/>
    <w:rsid w:val="00112EB7"/>
    <w:rsid w:val="001130AD"/>
    <w:rsid w:val="001131DE"/>
    <w:rsid w:val="00113200"/>
    <w:rsid w:val="00113622"/>
    <w:rsid w:val="00113B9C"/>
    <w:rsid w:val="001150FE"/>
    <w:rsid w:val="00115146"/>
    <w:rsid w:val="001155C6"/>
    <w:rsid w:val="00116BDF"/>
    <w:rsid w:val="00117197"/>
    <w:rsid w:val="00117260"/>
    <w:rsid w:val="0011784E"/>
    <w:rsid w:val="0012007E"/>
    <w:rsid w:val="00121666"/>
    <w:rsid w:val="001216F2"/>
    <w:rsid w:val="001218D1"/>
    <w:rsid w:val="0012250A"/>
    <w:rsid w:val="0012322E"/>
    <w:rsid w:val="00123DFE"/>
    <w:rsid w:val="00125A28"/>
    <w:rsid w:val="00126805"/>
    <w:rsid w:val="00126966"/>
    <w:rsid w:val="00126A91"/>
    <w:rsid w:val="00126C03"/>
    <w:rsid w:val="00126FA8"/>
    <w:rsid w:val="00126FC5"/>
    <w:rsid w:val="001271FD"/>
    <w:rsid w:val="0012791A"/>
    <w:rsid w:val="00127FB9"/>
    <w:rsid w:val="0013202E"/>
    <w:rsid w:val="00132348"/>
    <w:rsid w:val="00132C44"/>
    <w:rsid w:val="0013325E"/>
    <w:rsid w:val="001334DF"/>
    <w:rsid w:val="00133A78"/>
    <w:rsid w:val="0013432F"/>
    <w:rsid w:val="00134B66"/>
    <w:rsid w:val="001358AD"/>
    <w:rsid w:val="0013623C"/>
    <w:rsid w:val="00136491"/>
    <w:rsid w:val="00141D89"/>
    <w:rsid w:val="00142004"/>
    <w:rsid w:val="00142DB8"/>
    <w:rsid w:val="0014303B"/>
    <w:rsid w:val="00143A4D"/>
    <w:rsid w:val="00143D9B"/>
    <w:rsid w:val="00143D9C"/>
    <w:rsid w:val="00143E4D"/>
    <w:rsid w:val="00144470"/>
    <w:rsid w:val="00144D32"/>
    <w:rsid w:val="0014517B"/>
    <w:rsid w:val="00145671"/>
    <w:rsid w:val="001458E0"/>
    <w:rsid w:val="00147349"/>
    <w:rsid w:val="0014783C"/>
    <w:rsid w:val="001503A8"/>
    <w:rsid w:val="00150739"/>
    <w:rsid w:val="00150D0C"/>
    <w:rsid w:val="00151799"/>
    <w:rsid w:val="00154434"/>
    <w:rsid w:val="00156388"/>
    <w:rsid w:val="00156662"/>
    <w:rsid w:val="00157703"/>
    <w:rsid w:val="00157710"/>
    <w:rsid w:val="00157EB7"/>
    <w:rsid w:val="00157EBB"/>
    <w:rsid w:val="00160347"/>
    <w:rsid w:val="0016088C"/>
    <w:rsid w:val="00161E7C"/>
    <w:rsid w:val="00162600"/>
    <w:rsid w:val="001636DD"/>
    <w:rsid w:val="00163C44"/>
    <w:rsid w:val="00163D3E"/>
    <w:rsid w:val="001652EF"/>
    <w:rsid w:val="0016590B"/>
    <w:rsid w:val="00165BE4"/>
    <w:rsid w:val="001668EB"/>
    <w:rsid w:val="001670EC"/>
    <w:rsid w:val="00167E4F"/>
    <w:rsid w:val="001703D3"/>
    <w:rsid w:val="0017041B"/>
    <w:rsid w:val="0017193F"/>
    <w:rsid w:val="001729AB"/>
    <w:rsid w:val="00172B0F"/>
    <w:rsid w:val="00173993"/>
    <w:rsid w:val="00173D96"/>
    <w:rsid w:val="00174450"/>
    <w:rsid w:val="001745DE"/>
    <w:rsid w:val="00174E27"/>
    <w:rsid w:val="00175B26"/>
    <w:rsid w:val="0017615D"/>
    <w:rsid w:val="00176311"/>
    <w:rsid w:val="00176BA9"/>
    <w:rsid w:val="0017765F"/>
    <w:rsid w:val="00177B09"/>
    <w:rsid w:val="00177F2D"/>
    <w:rsid w:val="001801EC"/>
    <w:rsid w:val="00180EF8"/>
    <w:rsid w:val="00181AE8"/>
    <w:rsid w:val="001821F3"/>
    <w:rsid w:val="00182892"/>
    <w:rsid w:val="001828D7"/>
    <w:rsid w:val="00182972"/>
    <w:rsid w:val="001832E1"/>
    <w:rsid w:val="00183FA4"/>
    <w:rsid w:val="00184B38"/>
    <w:rsid w:val="00184BCE"/>
    <w:rsid w:val="00184F42"/>
    <w:rsid w:val="001857B2"/>
    <w:rsid w:val="00186D73"/>
    <w:rsid w:val="0018727B"/>
    <w:rsid w:val="001876B1"/>
    <w:rsid w:val="00187D0E"/>
    <w:rsid w:val="001901D9"/>
    <w:rsid w:val="00190B7D"/>
    <w:rsid w:val="00190BDB"/>
    <w:rsid w:val="00190DE6"/>
    <w:rsid w:val="00191CEC"/>
    <w:rsid w:val="0019250A"/>
    <w:rsid w:val="001926B2"/>
    <w:rsid w:val="001927D2"/>
    <w:rsid w:val="0019324C"/>
    <w:rsid w:val="001932A5"/>
    <w:rsid w:val="00193681"/>
    <w:rsid w:val="00193B29"/>
    <w:rsid w:val="00193D26"/>
    <w:rsid w:val="00193F51"/>
    <w:rsid w:val="001940D7"/>
    <w:rsid w:val="001946AC"/>
    <w:rsid w:val="001947B8"/>
    <w:rsid w:val="001952C7"/>
    <w:rsid w:val="001954FE"/>
    <w:rsid w:val="00195E6F"/>
    <w:rsid w:val="00195F71"/>
    <w:rsid w:val="00197771"/>
    <w:rsid w:val="001A1130"/>
    <w:rsid w:val="001A166B"/>
    <w:rsid w:val="001A1EB1"/>
    <w:rsid w:val="001A27E4"/>
    <w:rsid w:val="001A2926"/>
    <w:rsid w:val="001A2A21"/>
    <w:rsid w:val="001A2D61"/>
    <w:rsid w:val="001A3105"/>
    <w:rsid w:val="001A38B3"/>
    <w:rsid w:val="001A50BA"/>
    <w:rsid w:val="001A5D51"/>
    <w:rsid w:val="001A6944"/>
    <w:rsid w:val="001B0C67"/>
    <w:rsid w:val="001B166D"/>
    <w:rsid w:val="001B1C15"/>
    <w:rsid w:val="001B1C84"/>
    <w:rsid w:val="001B240D"/>
    <w:rsid w:val="001B2589"/>
    <w:rsid w:val="001B27F4"/>
    <w:rsid w:val="001B3558"/>
    <w:rsid w:val="001B3A58"/>
    <w:rsid w:val="001B4A3C"/>
    <w:rsid w:val="001B548A"/>
    <w:rsid w:val="001B5742"/>
    <w:rsid w:val="001B6135"/>
    <w:rsid w:val="001B69F5"/>
    <w:rsid w:val="001B6A5C"/>
    <w:rsid w:val="001B6D92"/>
    <w:rsid w:val="001B75CB"/>
    <w:rsid w:val="001C2193"/>
    <w:rsid w:val="001C2BCD"/>
    <w:rsid w:val="001C2CEB"/>
    <w:rsid w:val="001C462E"/>
    <w:rsid w:val="001C4A0D"/>
    <w:rsid w:val="001C758E"/>
    <w:rsid w:val="001D0E6F"/>
    <w:rsid w:val="001D1359"/>
    <w:rsid w:val="001D1533"/>
    <w:rsid w:val="001D1EB3"/>
    <w:rsid w:val="001D32EB"/>
    <w:rsid w:val="001D39E1"/>
    <w:rsid w:val="001D3DBC"/>
    <w:rsid w:val="001D44DF"/>
    <w:rsid w:val="001D45B5"/>
    <w:rsid w:val="001D5054"/>
    <w:rsid w:val="001D5DE3"/>
    <w:rsid w:val="001D7523"/>
    <w:rsid w:val="001D792A"/>
    <w:rsid w:val="001D7DEC"/>
    <w:rsid w:val="001D7E27"/>
    <w:rsid w:val="001E0959"/>
    <w:rsid w:val="001E10E7"/>
    <w:rsid w:val="001E1D81"/>
    <w:rsid w:val="001E1DF1"/>
    <w:rsid w:val="001E1F1A"/>
    <w:rsid w:val="001E1F6C"/>
    <w:rsid w:val="001E35FB"/>
    <w:rsid w:val="001E397F"/>
    <w:rsid w:val="001E3E82"/>
    <w:rsid w:val="001E4E0D"/>
    <w:rsid w:val="001E59A4"/>
    <w:rsid w:val="001E6897"/>
    <w:rsid w:val="001E7481"/>
    <w:rsid w:val="001E7968"/>
    <w:rsid w:val="001E7C32"/>
    <w:rsid w:val="001F0518"/>
    <w:rsid w:val="001F0EE2"/>
    <w:rsid w:val="001F10F3"/>
    <w:rsid w:val="001F2116"/>
    <w:rsid w:val="001F239F"/>
    <w:rsid w:val="001F23E7"/>
    <w:rsid w:val="001F2486"/>
    <w:rsid w:val="001F25DB"/>
    <w:rsid w:val="001F311E"/>
    <w:rsid w:val="001F3228"/>
    <w:rsid w:val="001F3478"/>
    <w:rsid w:val="001F3A17"/>
    <w:rsid w:val="001F4563"/>
    <w:rsid w:val="001F5203"/>
    <w:rsid w:val="001F5B31"/>
    <w:rsid w:val="001F5C3C"/>
    <w:rsid w:val="001F6F87"/>
    <w:rsid w:val="001F7629"/>
    <w:rsid w:val="001F7669"/>
    <w:rsid w:val="001F798A"/>
    <w:rsid w:val="001F7C51"/>
    <w:rsid w:val="00200610"/>
    <w:rsid w:val="00201515"/>
    <w:rsid w:val="00201779"/>
    <w:rsid w:val="002019F3"/>
    <w:rsid w:val="00202D75"/>
    <w:rsid w:val="00202E38"/>
    <w:rsid w:val="00202E8B"/>
    <w:rsid w:val="0020336F"/>
    <w:rsid w:val="002038E9"/>
    <w:rsid w:val="00204558"/>
    <w:rsid w:val="00204C53"/>
    <w:rsid w:val="0020591D"/>
    <w:rsid w:val="0020657B"/>
    <w:rsid w:val="002068F3"/>
    <w:rsid w:val="00207E2C"/>
    <w:rsid w:val="00210DD6"/>
    <w:rsid w:val="002119EB"/>
    <w:rsid w:val="002120DD"/>
    <w:rsid w:val="002129BD"/>
    <w:rsid w:val="00212CBB"/>
    <w:rsid w:val="00213220"/>
    <w:rsid w:val="002137C0"/>
    <w:rsid w:val="00214CCF"/>
    <w:rsid w:val="002156FF"/>
    <w:rsid w:val="00216960"/>
    <w:rsid w:val="00216CFF"/>
    <w:rsid w:val="00216D41"/>
    <w:rsid w:val="002174D6"/>
    <w:rsid w:val="00217919"/>
    <w:rsid w:val="00220BCB"/>
    <w:rsid w:val="00220D7B"/>
    <w:rsid w:val="00221B39"/>
    <w:rsid w:val="0022226B"/>
    <w:rsid w:val="0022282A"/>
    <w:rsid w:val="00222C09"/>
    <w:rsid w:val="00223B36"/>
    <w:rsid w:val="00224514"/>
    <w:rsid w:val="0022460B"/>
    <w:rsid w:val="00224979"/>
    <w:rsid w:val="00230415"/>
    <w:rsid w:val="0023046C"/>
    <w:rsid w:val="00230B50"/>
    <w:rsid w:val="0023128E"/>
    <w:rsid w:val="0023148D"/>
    <w:rsid w:val="00231866"/>
    <w:rsid w:val="00231E9D"/>
    <w:rsid w:val="00232091"/>
    <w:rsid w:val="00233A5E"/>
    <w:rsid w:val="00233D09"/>
    <w:rsid w:val="00233FF8"/>
    <w:rsid w:val="00234FD7"/>
    <w:rsid w:val="00235070"/>
    <w:rsid w:val="00235A60"/>
    <w:rsid w:val="00235E87"/>
    <w:rsid w:val="002363BB"/>
    <w:rsid w:val="00236AFF"/>
    <w:rsid w:val="00236CDB"/>
    <w:rsid w:val="00236E7F"/>
    <w:rsid w:val="00240B23"/>
    <w:rsid w:val="00240E88"/>
    <w:rsid w:val="0024140E"/>
    <w:rsid w:val="00241658"/>
    <w:rsid w:val="00241A01"/>
    <w:rsid w:val="00242273"/>
    <w:rsid w:val="00242C1B"/>
    <w:rsid w:val="00242D60"/>
    <w:rsid w:val="002434F7"/>
    <w:rsid w:val="00244646"/>
    <w:rsid w:val="0024514B"/>
    <w:rsid w:val="00245916"/>
    <w:rsid w:val="0024669C"/>
    <w:rsid w:val="00246712"/>
    <w:rsid w:val="002470BE"/>
    <w:rsid w:val="00250513"/>
    <w:rsid w:val="002508F6"/>
    <w:rsid w:val="00250B82"/>
    <w:rsid w:val="00252D8E"/>
    <w:rsid w:val="00252EC0"/>
    <w:rsid w:val="00252F0A"/>
    <w:rsid w:val="00253675"/>
    <w:rsid w:val="002537E9"/>
    <w:rsid w:val="0025438A"/>
    <w:rsid w:val="00254708"/>
    <w:rsid w:val="0025474D"/>
    <w:rsid w:val="00254A7F"/>
    <w:rsid w:val="00254CC4"/>
    <w:rsid w:val="00254DC6"/>
    <w:rsid w:val="002567EB"/>
    <w:rsid w:val="00256BC6"/>
    <w:rsid w:val="002577CA"/>
    <w:rsid w:val="00257AEC"/>
    <w:rsid w:val="00257CF7"/>
    <w:rsid w:val="00260546"/>
    <w:rsid w:val="002612CB"/>
    <w:rsid w:val="002612E1"/>
    <w:rsid w:val="00261325"/>
    <w:rsid w:val="002614A4"/>
    <w:rsid w:val="00261875"/>
    <w:rsid w:val="00261F34"/>
    <w:rsid w:val="00262429"/>
    <w:rsid w:val="00263BDD"/>
    <w:rsid w:val="002645DB"/>
    <w:rsid w:val="002645DF"/>
    <w:rsid w:val="00264640"/>
    <w:rsid w:val="00264853"/>
    <w:rsid w:val="0026559F"/>
    <w:rsid w:val="00265752"/>
    <w:rsid w:val="0026600C"/>
    <w:rsid w:val="00266482"/>
    <w:rsid w:val="0026675C"/>
    <w:rsid w:val="002668C8"/>
    <w:rsid w:val="00266C0C"/>
    <w:rsid w:val="00266DF6"/>
    <w:rsid w:val="00267793"/>
    <w:rsid w:val="00270130"/>
    <w:rsid w:val="0027129C"/>
    <w:rsid w:val="0027144C"/>
    <w:rsid w:val="0027322E"/>
    <w:rsid w:val="002732EE"/>
    <w:rsid w:val="002736BC"/>
    <w:rsid w:val="00273DA7"/>
    <w:rsid w:val="00274521"/>
    <w:rsid w:val="00274557"/>
    <w:rsid w:val="00274761"/>
    <w:rsid w:val="00274B99"/>
    <w:rsid w:val="00274C6B"/>
    <w:rsid w:val="00274D77"/>
    <w:rsid w:val="00275741"/>
    <w:rsid w:val="00275C5E"/>
    <w:rsid w:val="0027681D"/>
    <w:rsid w:val="00276C5B"/>
    <w:rsid w:val="00276DEF"/>
    <w:rsid w:val="00276FA5"/>
    <w:rsid w:val="002772BE"/>
    <w:rsid w:val="0027730E"/>
    <w:rsid w:val="002777BE"/>
    <w:rsid w:val="002778DD"/>
    <w:rsid w:val="00277F3F"/>
    <w:rsid w:val="002806C8"/>
    <w:rsid w:val="0028147B"/>
    <w:rsid w:val="00282657"/>
    <w:rsid w:val="002851B2"/>
    <w:rsid w:val="00285DF6"/>
    <w:rsid w:val="00285FF3"/>
    <w:rsid w:val="00286862"/>
    <w:rsid w:val="00287412"/>
    <w:rsid w:val="002877FD"/>
    <w:rsid w:val="002878EE"/>
    <w:rsid w:val="00287B7D"/>
    <w:rsid w:val="00290459"/>
    <w:rsid w:val="002904A4"/>
    <w:rsid w:val="00291480"/>
    <w:rsid w:val="0029173E"/>
    <w:rsid w:val="00292F81"/>
    <w:rsid w:val="002938E6"/>
    <w:rsid w:val="00293EA3"/>
    <w:rsid w:val="00294036"/>
    <w:rsid w:val="0029447A"/>
    <w:rsid w:val="0029458D"/>
    <w:rsid w:val="00294D18"/>
    <w:rsid w:val="002968DA"/>
    <w:rsid w:val="00296C3E"/>
    <w:rsid w:val="00297759"/>
    <w:rsid w:val="00297F20"/>
    <w:rsid w:val="002A0C7D"/>
    <w:rsid w:val="002A15F4"/>
    <w:rsid w:val="002A1729"/>
    <w:rsid w:val="002A19CC"/>
    <w:rsid w:val="002A1CA1"/>
    <w:rsid w:val="002A224F"/>
    <w:rsid w:val="002A2578"/>
    <w:rsid w:val="002A2F91"/>
    <w:rsid w:val="002A2FC4"/>
    <w:rsid w:val="002A390F"/>
    <w:rsid w:val="002A47D6"/>
    <w:rsid w:val="002A64AE"/>
    <w:rsid w:val="002A66AC"/>
    <w:rsid w:val="002A6B2D"/>
    <w:rsid w:val="002A705E"/>
    <w:rsid w:val="002A7745"/>
    <w:rsid w:val="002A79A9"/>
    <w:rsid w:val="002B0B24"/>
    <w:rsid w:val="002B2161"/>
    <w:rsid w:val="002B2290"/>
    <w:rsid w:val="002B288B"/>
    <w:rsid w:val="002B33AB"/>
    <w:rsid w:val="002B33ED"/>
    <w:rsid w:val="002B615A"/>
    <w:rsid w:val="002B7BA2"/>
    <w:rsid w:val="002C197B"/>
    <w:rsid w:val="002C1CFE"/>
    <w:rsid w:val="002C2412"/>
    <w:rsid w:val="002C3B57"/>
    <w:rsid w:val="002C3E26"/>
    <w:rsid w:val="002C4245"/>
    <w:rsid w:val="002C44EA"/>
    <w:rsid w:val="002C49AB"/>
    <w:rsid w:val="002C66EA"/>
    <w:rsid w:val="002C7146"/>
    <w:rsid w:val="002C7CE4"/>
    <w:rsid w:val="002C7F67"/>
    <w:rsid w:val="002D08E4"/>
    <w:rsid w:val="002D149C"/>
    <w:rsid w:val="002D15CE"/>
    <w:rsid w:val="002D1A3F"/>
    <w:rsid w:val="002D26F1"/>
    <w:rsid w:val="002D2B18"/>
    <w:rsid w:val="002D2C6A"/>
    <w:rsid w:val="002D2E6C"/>
    <w:rsid w:val="002D3C7C"/>
    <w:rsid w:val="002D3F5B"/>
    <w:rsid w:val="002D4C7C"/>
    <w:rsid w:val="002D4D2E"/>
    <w:rsid w:val="002D573C"/>
    <w:rsid w:val="002D5A64"/>
    <w:rsid w:val="002D71CE"/>
    <w:rsid w:val="002D7239"/>
    <w:rsid w:val="002E0505"/>
    <w:rsid w:val="002E30E7"/>
    <w:rsid w:val="002E3A42"/>
    <w:rsid w:val="002E3D6F"/>
    <w:rsid w:val="002E42F3"/>
    <w:rsid w:val="002E445C"/>
    <w:rsid w:val="002E5DA2"/>
    <w:rsid w:val="002E5E4F"/>
    <w:rsid w:val="002E6A5F"/>
    <w:rsid w:val="002F115C"/>
    <w:rsid w:val="002F12F4"/>
    <w:rsid w:val="002F16C3"/>
    <w:rsid w:val="002F1FF0"/>
    <w:rsid w:val="002F2143"/>
    <w:rsid w:val="002F2F06"/>
    <w:rsid w:val="002F3AF5"/>
    <w:rsid w:val="002F44EE"/>
    <w:rsid w:val="002F496C"/>
    <w:rsid w:val="002F4CE3"/>
    <w:rsid w:val="002F5119"/>
    <w:rsid w:val="002F5B36"/>
    <w:rsid w:val="002F6A5B"/>
    <w:rsid w:val="002F711E"/>
    <w:rsid w:val="002F7146"/>
    <w:rsid w:val="00300167"/>
    <w:rsid w:val="00300FB2"/>
    <w:rsid w:val="00301676"/>
    <w:rsid w:val="00301EB5"/>
    <w:rsid w:val="003020A7"/>
    <w:rsid w:val="00302C1B"/>
    <w:rsid w:val="00303926"/>
    <w:rsid w:val="00303F81"/>
    <w:rsid w:val="00304341"/>
    <w:rsid w:val="003046F5"/>
    <w:rsid w:val="00304EF4"/>
    <w:rsid w:val="0030639A"/>
    <w:rsid w:val="003067E3"/>
    <w:rsid w:val="00311BC5"/>
    <w:rsid w:val="00312662"/>
    <w:rsid w:val="00313198"/>
    <w:rsid w:val="003146A8"/>
    <w:rsid w:val="00315BC7"/>
    <w:rsid w:val="0031712C"/>
    <w:rsid w:val="00317B6A"/>
    <w:rsid w:val="00320E9E"/>
    <w:rsid w:val="00321355"/>
    <w:rsid w:val="00321AD8"/>
    <w:rsid w:val="00321DCB"/>
    <w:rsid w:val="00323001"/>
    <w:rsid w:val="0032381A"/>
    <w:rsid w:val="0032514A"/>
    <w:rsid w:val="00325311"/>
    <w:rsid w:val="00326516"/>
    <w:rsid w:val="00326797"/>
    <w:rsid w:val="00327CD6"/>
    <w:rsid w:val="00327FED"/>
    <w:rsid w:val="003305B5"/>
    <w:rsid w:val="00330F77"/>
    <w:rsid w:val="0033102F"/>
    <w:rsid w:val="003310F4"/>
    <w:rsid w:val="00331D0B"/>
    <w:rsid w:val="0033256C"/>
    <w:rsid w:val="00333423"/>
    <w:rsid w:val="00333AC1"/>
    <w:rsid w:val="00333FE7"/>
    <w:rsid w:val="0033440B"/>
    <w:rsid w:val="003344BC"/>
    <w:rsid w:val="003347F6"/>
    <w:rsid w:val="00335CE3"/>
    <w:rsid w:val="00335D88"/>
    <w:rsid w:val="00336276"/>
    <w:rsid w:val="00337433"/>
    <w:rsid w:val="003377EC"/>
    <w:rsid w:val="0033789F"/>
    <w:rsid w:val="003403AB"/>
    <w:rsid w:val="003405B4"/>
    <w:rsid w:val="00340818"/>
    <w:rsid w:val="0034108B"/>
    <w:rsid w:val="00341180"/>
    <w:rsid w:val="003417FB"/>
    <w:rsid w:val="00342B75"/>
    <w:rsid w:val="003436E9"/>
    <w:rsid w:val="0034403C"/>
    <w:rsid w:val="003445EC"/>
    <w:rsid w:val="00344782"/>
    <w:rsid w:val="003449D1"/>
    <w:rsid w:val="003457FD"/>
    <w:rsid w:val="00345B36"/>
    <w:rsid w:val="003465B2"/>
    <w:rsid w:val="003466FD"/>
    <w:rsid w:val="00350683"/>
    <w:rsid w:val="00350737"/>
    <w:rsid w:val="00351F37"/>
    <w:rsid w:val="00351FB8"/>
    <w:rsid w:val="00352C28"/>
    <w:rsid w:val="00352EDD"/>
    <w:rsid w:val="00355DDD"/>
    <w:rsid w:val="003561D5"/>
    <w:rsid w:val="003565A3"/>
    <w:rsid w:val="003565E6"/>
    <w:rsid w:val="00357B4E"/>
    <w:rsid w:val="00357E3A"/>
    <w:rsid w:val="00360EF9"/>
    <w:rsid w:val="00361FB6"/>
    <w:rsid w:val="00362967"/>
    <w:rsid w:val="00363A6B"/>
    <w:rsid w:val="00363D92"/>
    <w:rsid w:val="00363FFD"/>
    <w:rsid w:val="00364179"/>
    <w:rsid w:val="00364D8D"/>
    <w:rsid w:val="00364F62"/>
    <w:rsid w:val="0036616F"/>
    <w:rsid w:val="00366F98"/>
    <w:rsid w:val="00367080"/>
    <w:rsid w:val="003672D3"/>
    <w:rsid w:val="00367367"/>
    <w:rsid w:val="00370D30"/>
    <w:rsid w:val="00370F6D"/>
    <w:rsid w:val="003712C2"/>
    <w:rsid w:val="003713EE"/>
    <w:rsid w:val="00371507"/>
    <w:rsid w:val="00371BE0"/>
    <w:rsid w:val="00373008"/>
    <w:rsid w:val="00373D08"/>
    <w:rsid w:val="003742E5"/>
    <w:rsid w:val="003749BD"/>
    <w:rsid w:val="00374FBB"/>
    <w:rsid w:val="003752F0"/>
    <w:rsid w:val="00375510"/>
    <w:rsid w:val="00375869"/>
    <w:rsid w:val="0037597F"/>
    <w:rsid w:val="00375A54"/>
    <w:rsid w:val="00375AD7"/>
    <w:rsid w:val="00375F14"/>
    <w:rsid w:val="003807CC"/>
    <w:rsid w:val="00380FF0"/>
    <w:rsid w:val="00381162"/>
    <w:rsid w:val="00381C85"/>
    <w:rsid w:val="00383528"/>
    <w:rsid w:val="00383D5D"/>
    <w:rsid w:val="00386050"/>
    <w:rsid w:val="003863E9"/>
    <w:rsid w:val="00386993"/>
    <w:rsid w:val="003869D0"/>
    <w:rsid w:val="00386B2F"/>
    <w:rsid w:val="003871AE"/>
    <w:rsid w:val="00390379"/>
    <w:rsid w:val="0039059D"/>
    <w:rsid w:val="00390E79"/>
    <w:rsid w:val="0039160A"/>
    <w:rsid w:val="003916A4"/>
    <w:rsid w:val="00391CC4"/>
    <w:rsid w:val="00392A01"/>
    <w:rsid w:val="00393F0D"/>
    <w:rsid w:val="00393FE7"/>
    <w:rsid w:val="00394BED"/>
    <w:rsid w:val="00395AD3"/>
    <w:rsid w:val="003960A9"/>
    <w:rsid w:val="003967FC"/>
    <w:rsid w:val="00396CA9"/>
    <w:rsid w:val="00396E1C"/>
    <w:rsid w:val="00397360"/>
    <w:rsid w:val="0039765D"/>
    <w:rsid w:val="00397C5D"/>
    <w:rsid w:val="003A1434"/>
    <w:rsid w:val="003A1C7A"/>
    <w:rsid w:val="003A21EB"/>
    <w:rsid w:val="003A25C0"/>
    <w:rsid w:val="003A2F5C"/>
    <w:rsid w:val="003A45FC"/>
    <w:rsid w:val="003A51FB"/>
    <w:rsid w:val="003A5478"/>
    <w:rsid w:val="003A7ECE"/>
    <w:rsid w:val="003B00B1"/>
    <w:rsid w:val="003B03E3"/>
    <w:rsid w:val="003B045D"/>
    <w:rsid w:val="003B0A76"/>
    <w:rsid w:val="003B0DCD"/>
    <w:rsid w:val="003B18DB"/>
    <w:rsid w:val="003B1A1A"/>
    <w:rsid w:val="003B1E71"/>
    <w:rsid w:val="003B2457"/>
    <w:rsid w:val="003B247C"/>
    <w:rsid w:val="003B24A8"/>
    <w:rsid w:val="003B25D6"/>
    <w:rsid w:val="003B2EEC"/>
    <w:rsid w:val="003B34D6"/>
    <w:rsid w:val="003B488B"/>
    <w:rsid w:val="003B4AEA"/>
    <w:rsid w:val="003B4F9A"/>
    <w:rsid w:val="003B5764"/>
    <w:rsid w:val="003B6675"/>
    <w:rsid w:val="003B67C0"/>
    <w:rsid w:val="003B6EDB"/>
    <w:rsid w:val="003B7D4E"/>
    <w:rsid w:val="003C0103"/>
    <w:rsid w:val="003C0655"/>
    <w:rsid w:val="003C08F7"/>
    <w:rsid w:val="003C19FB"/>
    <w:rsid w:val="003C227D"/>
    <w:rsid w:val="003C238C"/>
    <w:rsid w:val="003C2622"/>
    <w:rsid w:val="003C2BFF"/>
    <w:rsid w:val="003C3372"/>
    <w:rsid w:val="003C3B30"/>
    <w:rsid w:val="003C3CFF"/>
    <w:rsid w:val="003C66EF"/>
    <w:rsid w:val="003C72D8"/>
    <w:rsid w:val="003C7599"/>
    <w:rsid w:val="003D05C8"/>
    <w:rsid w:val="003D0761"/>
    <w:rsid w:val="003D0AF1"/>
    <w:rsid w:val="003D16DE"/>
    <w:rsid w:val="003D232D"/>
    <w:rsid w:val="003D23EA"/>
    <w:rsid w:val="003D2668"/>
    <w:rsid w:val="003D2AA5"/>
    <w:rsid w:val="003D354D"/>
    <w:rsid w:val="003D396B"/>
    <w:rsid w:val="003D3DE9"/>
    <w:rsid w:val="003D417B"/>
    <w:rsid w:val="003D4B1E"/>
    <w:rsid w:val="003D568F"/>
    <w:rsid w:val="003D62BA"/>
    <w:rsid w:val="003D6FAD"/>
    <w:rsid w:val="003D70DE"/>
    <w:rsid w:val="003D73B3"/>
    <w:rsid w:val="003D74F2"/>
    <w:rsid w:val="003D76A5"/>
    <w:rsid w:val="003E0FA8"/>
    <w:rsid w:val="003E143E"/>
    <w:rsid w:val="003E2CF8"/>
    <w:rsid w:val="003E4829"/>
    <w:rsid w:val="003E5047"/>
    <w:rsid w:val="003E52DB"/>
    <w:rsid w:val="003E565A"/>
    <w:rsid w:val="003E5C2D"/>
    <w:rsid w:val="003E5FDF"/>
    <w:rsid w:val="003E6767"/>
    <w:rsid w:val="003E68DF"/>
    <w:rsid w:val="003E6AAE"/>
    <w:rsid w:val="003E6F83"/>
    <w:rsid w:val="003E7F28"/>
    <w:rsid w:val="003F08F6"/>
    <w:rsid w:val="003F0B89"/>
    <w:rsid w:val="003F1134"/>
    <w:rsid w:val="003F16D1"/>
    <w:rsid w:val="003F32D2"/>
    <w:rsid w:val="003F3801"/>
    <w:rsid w:val="003F57AC"/>
    <w:rsid w:val="003F57D0"/>
    <w:rsid w:val="003F5AD3"/>
    <w:rsid w:val="003F67D4"/>
    <w:rsid w:val="003F687F"/>
    <w:rsid w:val="003F71E9"/>
    <w:rsid w:val="003F757A"/>
    <w:rsid w:val="003F7D85"/>
    <w:rsid w:val="003F7FB2"/>
    <w:rsid w:val="004009E3"/>
    <w:rsid w:val="00400D1F"/>
    <w:rsid w:val="00400FD5"/>
    <w:rsid w:val="00401371"/>
    <w:rsid w:val="004014B9"/>
    <w:rsid w:val="00401A17"/>
    <w:rsid w:val="00401EE4"/>
    <w:rsid w:val="00402A9D"/>
    <w:rsid w:val="00402B57"/>
    <w:rsid w:val="00403291"/>
    <w:rsid w:val="0040366A"/>
    <w:rsid w:val="00403788"/>
    <w:rsid w:val="0040443C"/>
    <w:rsid w:val="00405E05"/>
    <w:rsid w:val="004069D0"/>
    <w:rsid w:val="00407169"/>
    <w:rsid w:val="004072DA"/>
    <w:rsid w:val="00407344"/>
    <w:rsid w:val="00407BD9"/>
    <w:rsid w:val="00410404"/>
    <w:rsid w:val="00410D9C"/>
    <w:rsid w:val="00411A51"/>
    <w:rsid w:val="00411DDD"/>
    <w:rsid w:val="00411F81"/>
    <w:rsid w:val="004122C7"/>
    <w:rsid w:val="00412367"/>
    <w:rsid w:val="00413696"/>
    <w:rsid w:val="004137E4"/>
    <w:rsid w:val="00413D5C"/>
    <w:rsid w:val="00413D9F"/>
    <w:rsid w:val="00415498"/>
    <w:rsid w:val="00415AEB"/>
    <w:rsid w:val="00415CBB"/>
    <w:rsid w:val="00416E6F"/>
    <w:rsid w:val="00417A8D"/>
    <w:rsid w:val="00417C61"/>
    <w:rsid w:val="00420846"/>
    <w:rsid w:val="004214C9"/>
    <w:rsid w:val="00421967"/>
    <w:rsid w:val="00421CA6"/>
    <w:rsid w:val="00422638"/>
    <w:rsid w:val="0042301A"/>
    <w:rsid w:val="00423155"/>
    <w:rsid w:val="00423208"/>
    <w:rsid w:val="00423467"/>
    <w:rsid w:val="0042388B"/>
    <w:rsid w:val="004241AE"/>
    <w:rsid w:val="00424C65"/>
    <w:rsid w:val="00424E63"/>
    <w:rsid w:val="004252B1"/>
    <w:rsid w:val="00425574"/>
    <w:rsid w:val="004257AE"/>
    <w:rsid w:val="00425E24"/>
    <w:rsid w:val="00426614"/>
    <w:rsid w:val="00426772"/>
    <w:rsid w:val="00426CDB"/>
    <w:rsid w:val="00426E72"/>
    <w:rsid w:val="004274B6"/>
    <w:rsid w:val="00427DED"/>
    <w:rsid w:val="004300CE"/>
    <w:rsid w:val="00430475"/>
    <w:rsid w:val="00430CA4"/>
    <w:rsid w:val="00430E4F"/>
    <w:rsid w:val="00431C05"/>
    <w:rsid w:val="00431C54"/>
    <w:rsid w:val="00431DF2"/>
    <w:rsid w:val="004324FE"/>
    <w:rsid w:val="004330E0"/>
    <w:rsid w:val="00433510"/>
    <w:rsid w:val="00433F4F"/>
    <w:rsid w:val="00433FD1"/>
    <w:rsid w:val="0043456A"/>
    <w:rsid w:val="004354B4"/>
    <w:rsid w:val="00435BBE"/>
    <w:rsid w:val="004365F7"/>
    <w:rsid w:val="00436677"/>
    <w:rsid w:val="0043693D"/>
    <w:rsid w:val="00436A09"/>
    <w:rsid w:val="00436B41"/>
    <w:rsid w:val="0044020F"/>
    <w:rsid w:val="0044031F"/>
    <w:rsid w:val="004412AD"/>
    <w:rsid w:val="0044263A"/>
    <w:rsid w:val="00442DF1"/>
    <w:rsid w:val="00442FD8"/>
    <w:rsid w:val="00443098"/>
    <w:rsid w:val="00443324"/>
    <w:rsid w:val="004435B5"/>
    <w:rsid w:val="00443A2D"/>
    <w:rsid w:val="00443DDE"/>
    <w:rsid w:val="00444C00"/>
    <w:rsid w:val="00444EC4"/>
    <w:rsid w:val="0044508D"/>
    <w:rsid w:val="00445C55"/>
    <w:rsid w:val="00445EA6"/>
    <w:rsid w:val="004462E8"/>
    <w:rsid w:val="00446FE9"/>
    <w:rsid w:val="00450E9B"/>
    <w:rsid w:val="00452174"/>
    <w:rsid w:val="00452303"/>
    <w:rsid w:val="00452BF2"/>
    <w:rsid w:val="00453FA0"/>
    <w:rsid w:val="00454798"/>
    <w:rsid w:val="0045497D"/>
    <w:rsid w:val="004559DC"/>
    <w:rsid w:val="00455E22"/>
    <w:rsid w:val="00455EF3"/>
    <w:rsid w:val="004566F7"/>
    <w:rsid w:val="00456F4C"/>
    <w:rsid w:val="004577FE"/>
    <w:rsid w:val="0046058E"/>
    <w:rsid w:val="0046063C"/>
    <w:rsid w:val="00460796"/>
    <w:rsid w:val="004607D3"/>
    <w:rsid w:val="00460A53"/>
    <w:rsid w:val="00460DE0"/>
    <w:rsid w:val="00460FD1"/>
    <w:rsid w:val="00461649"/>
    <w:rsid w:val="00461B68"/>
    <w:rsid w:val="00463213"/>
    <w:rsid w:val="00463614"/>
    <w:rsid w:val="004637F2"/>
    <w:rsid w:val="00463B53"/>
    <w:rsid w:val="00464311"/>
    <w:rsid w:val="00464443"/>
    <w:rsid w:val="00465617"/>
    <w:rsid w:val="00465D52"/>
    <w:rsid w:val="00466B0B"/>
    <w:rsid w:val="004670EB"/>
    <w:rsid w:val="00467973"/>
    <w:rsid w:val="004679F7"/>
    <w:rsid w:val="00470398"/>
    <w:rsid w:val="00470888"/>
    <w:rsid w:val="00471C4C"/>
    <w:rsid w:val="004722D3"/>
    <w:rsid w:val="00472C1E"/>
    <w:rsid w:val="00472D87"/>
    <w:rsid w:val="00474F92"/>
    <w:rsid w:val="0047515F"/>
    <w:rsid w:val="00475485"/>
    <w:rsid w:val="004765D1"/>
    <w:rsid w:val="00476D4B"/>
    <w:rsid w:val="0047702D"/>
    <w:rsid w:val="0047722B"/>
    <w:rsid w:val="004772B7"/>
    <w:rsid w:val="00477CAE"/>
    <w:rsid w:val="004800DA"/>
    <w:rsid w:val="004814DD"/>
    <w:rsid w:val="00481634"/>
    <w:rsid w:val="004816F5"/>
    <w:rsid w:val="00481AA0"/>
    <w:rsid w:val="00481EBA"/>
    <w:rsid w:val="0048207D"/>
    <w:rsid w:val="00483152"/>
    <w:rsid w:val="00483498"/>
    <w:rsid w:val="0048358E"/>
    <w:rsid w:val="00483A95"/>
    <w:rsid w:val="00483CA8"/>
    <w:rsid w:val="00484C00"/>
    <w:rsid w:val="00486A3F"/>
    <w:rsid w:val="00487808"/>
    <w:rsid w:val="004903F4"/>
    <w:rsid w:val="00490EE5"/>
    <w:rsid w:val="004915E4"/>
    <w:rsid w:val="004918BC"/>
    <w:rsid w:val="00491ADD"/>
    <w:rsid w:val="00491E28"/>
    <w:rsid w:val="004927F6"/>
    <w:rsid w:val="004928A0"/>
    <w:rsid w:val="004930BD"/>
    <w:rsid w:val="0049349B"/>
    <w:rsid w:val="00493B8E"/>
    <w:rsid w:val="00495351"/>
    <w:rsid w:val="00495E6C"/>
    <w:rsid w:val="00496808"/>
    <w:rsid w:val="004968F9"/>
    <w:rsid w:val="00496B99"/>
    <w:rsid w:val="00496BE2"/>
    <w:rsid w:val="00497D11"/>
    <w:rsid w:val="004A038D"/>
    <w:rsid w:val="004A06FA"/>
    <w:rsid w:val="004A0E7A"/>
    <w:rsid w:val="004A13E2"/>
    <w:rsid w:val="004A1F23"/>
    <w:rsid w:val="004A22A4"/>
    <w:rsid w:val="004A2512"/>
    <w:rsid w:val="004A26FF"/>
    <w:rsid w:val="004A313B"/>
    <w:rsid w:val="004A3CEC"/>
    <w:rsid w:val="004A42FF"/>
    <w:rsid w:val="004A4ED7"/>
    <w:rsid w:val="004A5342"/>
    <w:rsid w:val="004A5C02"/>
    <w:rsid w:val="004A7F00"/>
    <w:rsid w:val="004A7F24"/>
    <w:rsid w:val="004B055A"/>
    <w:rsid w:val="004B06F3"/>
    <w:rsid w:val="004B08E3"/>
    <w:rsid w:val="004B0A5B"/>
    <w:rsid w:val="004B0F32"/>
    <w:rsid w:val="004B2A7E"/>
    <w:rsid w:val="004B3B9C"/>
    <w:rsid w:val="004B66EE"/>
    <w:rsid w:val="004B6C87"/>
    <w:rsid w:val="004B7E34"/>
    <w:rsid w:val="004C0C95"/>
    <w:rsid w:val="004C1303"/>
    <w:rsid w:val="004C1A72"/>
    <w:rsid w:val="004C1E6A"/>
    <w:rsid w:val="004C20F1"/>
    <w:rsid w:val="004C21DE"/>
    <w:rsid w:val="004C326C"/>
    <w:rsid w:val="004C365C"/>
    <w:rsid w:val="004C3CE9"/>
    <w:rsid w:val="004C4441"/>
    <w:rsid w:val="004C4733"/>
    <w:rsid w:val="004C485A"/>
    <w:rsid w:val="004C4BB4"/>
    <w:rsid w:val="004C56F4"/>
    <w:rsid w:val="004C63F0"/>
    <w:rsid w:val="004C6685"/>
    <w:rsid w:val="004C6F19"/>
    <w:rsid w:val="004C7167"/>
    <w:rsid w:val="004C78B3"/>
    <w:rsid w:val="004C7AC5"/>
    <w:rsid w:val="004D0975"/>
    <w:rsid w:val="004D0DC1"/>
    <w:rsid w:val="004D1DC8"/>
    <w:rsid w:val="004D22E3"/>
    <w:rsid w:val="004D279F"/>
    <w:rsid w:val="004D3F30"/>
    <w:rsid w:val="004D5026"/>
    <w:rsid w:val="004D519F"/>
    <w:rsid w:val="004D51BC"/>
    <w:rsid w:val="004D5B36"/>
    <w:rsid w:val="004D5CBC"/>
    <w:rsid w:val="004D66CC"/>
    <w:rsid w:val="004D6D23"/>
    <w:rsid w:val="004D7423"/>
    <w:rsid w:val="004D7517"/>
    <w:rsid w:val="004D76FE"/>
    <w:rsid w:val="004D7940"/>
    <w:rsid w:val="004D7CCB"/>
    <w:rsid w:val="004E0555"/>
    <w:rsid w:val="004E194E"/>
    <w:rsid w:val="004E1972"/>
    <w:rsid w:val="004E2012"/>
    <w:rsid w:val="004E261C"/>
    <w:rsid w:val="004E35B0"/>
    <w:rsid w:val="004E37DB"/>
    <w:rsid w:val="004E3F53"/>
    <w:rsid w:val="004E41A5"/>
    <w:rsid w:val="004E43D9"/>
    <w:rsid w:val="004E4C9A"/>
    <w:rsid w:val="004E4EE8"/>
    <w:rsid w:val="004E5B7A"/>
    <w:rsid w:val="004E5C29"/>
    <w:rsid w:val="004E5D72"/>
    <w:rsid w:val="004E651E"/>
    <w:rsid w:val="004E7F12"/>
    <w:rsid w:val="004F10D4"/>
    <w:rsid w:val="004F140C"/>
    <w:rsid w:val="004F160D"/>
    <w:rsid w:val="004F1623"/>
    <w:rsid w:val="004F1964"/>
    <w:rsid w:val="004F1C9B"/>
    <w:rsid w:val="004F24A7"/>
    <w:rsid w:val="004F2EAA"/>
    <w:rsid w:val="004F396E"/>
    <w:rsid w:val="004F40EE"/>
    <w:rsid w:val="004F411C"/>
    <w:rsid w:val="004F5FFF"/>
    <w:rsid w:val="004F705D"/>
    <w:rsid w:val="004F7829"/>
    <w:rsid w:val="004F79C4"/>
    <w:rsid w:val="004F7EC0"/>
    <w:rsid w:val="00500426"/>
    <w:rsid w:val="005006F8"/>
    <w:rsid w:val="0050090F"/>
    <w:rsid w:val="00500DF8"/>
    <w:rsid w:val="00500F90"/>
    <w:rsid w:val="00500F9C"/>
    <w:rsid w:val="00502E2D"/>
    <w:rsid w:val="005041A3"/>
    <w:rsid w:val="00504504"/>
    <w:rsid w:val="0050455B"/>
    <w:rsid w:val="00504B9C"/>
    <w:rsid w:val="00505B45"/>
    <w:rsid w:val="00506EC8"/>
    <w:rsid w:val="005075BF"/>
    <w:rsid w:val="0050780E"/>
    <w:rsid w:val="00507CCF"/>
    <w:rsid w:val="00511493"/>
    <w:rsid w:val="00511582"/>
    <w:rsid w:val="005122CF"/>
    <w:rsid w:val="00512745"/>
    <w:rsid w:val="00512C0D"/>
    <w:rsid w:val="00513312"/>
    <w:rsid w:val="005135F2"/>
    <w:rsid w:val="00514759"/>
    <w:rsid w:val="00515053"/>
    <w:rsid w:val="00515D6A"/>
    <w:rsid w:val="0051638D"/>
    <w:rsid w:val="00516546"/>
    <w:rsid w:val="005173DE"/>
    <w:rsid w:val="00517A30"/>
    <w:rsid w:val="00517B67"/>
    <w:rsid w:val="0052002B"/>
    <w:rsid w:val="005202FF"/>
    <w:rsid w:val="005204CA"/>
    <w:rsid w:val="005208BD"/>
    <w:rsid w:val="00520F99"/>
    <w:rsid w:val="00522B3C"/>
    <w:rsid w:val="00523DFB"/>
    <w:rsid w:val="005253CA"/>
    <w:rsid w:val="00525665"/>
    <w:rsid w:val="00525E7A"/>
    <w:rsid w:val="00525FA9"/>
    <w:rsid w:val="005262E3"/>
    <w:rsid w:val="00526675"/>
    <w:rsid w:val="00526F1D"/>
    <w:rsid w:val="005272D7"/>
    <w:rsid w:val="00527A8E"/>
    <w:rsid w:val="00527CB2"/>
    <w:rsid w:val="005300A5"/>
    <w:rsid w:val="00530A41"/>
    <w:rsid w:val="005324C8"/>
    <w:rsid w:val="005328C8"/>
    <w:rsid w:val="00532D7E"/>
    <w:rsid w:val="0053347A"/>
    <w:rsid w:val="00535034"/>
    <w:rsid w:val="0053529F"/>
    <w:rsid w:val="0053568C"/>
    <w:rsid w:val="00535720"/>
    <w:rsid w:val="0053578C"/>
    <w:rsid w:val="005358B0"/>
    <w:rsid w:val="0053597F"/>
    <w:rsid w:val="00535DCC"/>
    <w:rsid w:val="00535FF0"/>
    <w:rsid w:val="00536082"/>
    <w:rsid w:val="00536B3E"/>
    <w:rsid w:val="00536F45"/>
    <w:rsid w:val="005375EF"/>
    <w:rsid w:val="00540832"/>
    <w:rsid w:val="005409E7"/>
    <w:rsid w:val="005420B0"/>
    <w:rsid w:val="005424E5"/>
    <w:rsid w:val="00542936"/>
    <w:rsid w:val="00542F11"/>
    <w:rsid w:val="00542FF6"/>
    <w:rsid w:val="005434C3"/>
    <w:rsid w:val="00543F17"/>
    <w:rsid w:val="00544662"/>
    <w:rsid w:val="005446A3"/>
    <w:rsid w:val="00545307"/>
    <w:rsid w:val="00545574"/>
    <w:rsid w:val="0054560B"/>
    <w:rsid w:val="00545FC5"/>
    <w:rsid w:val="0054645B"/>
    <w:rsid w:val="005465BF"/>
    <w:rsid w:val="00547622"/>
    <w:rsid w:val="00550501"/>
    <w:rsid w:val="00550B0E"/>
    <w:rsid w:val="00550E4A"/>
    <w:rsid w:val="00551405"/>
    <w:rsid w:val="00551B81"/>
    <w:rsid w:val="00551C72"/>
    <w:rsid w:val="00551CDC"/>
    <w:rsid w:val="00551E45"/>
    <w:rsid w:val="0055207B"/>
    <w:rsid w:val="00552A57"/>
    <w:rsid w:val="00552E2F"/>
    <w:rsid w:val="00553252"/>
    <w:rsid w:val="0055329B"/>
    <w:rsid w:val="005539F4"/>
    <w:rsid w:val="00553C2C"/>
    <w:rsid w:val="005553EE"/>
    <w:rsid w:val="0055570C"/>
    <w:rsid w:val="00555B31"/>
    <w:rsid w:val="00555F7C"/>
    <w:rsid w:val="00556068"/>
    <w:rsid w:val="0055610F"/>
    <w:rsid w:val="005561EC"/>
    <w:rsid w:val="0055677E"/>
    <w:rsid w:val="00556C11"/>
    <w:rsid w:val="0055723C"/>
    <w:rsid w:val="00557483"/>
    <w:rsid w:val="005579EF"/>
    <w:rsid w:val="0056196B"/>
    <w:rsid w:val="0056292E"/>
    <w:rsid w:val="005634CE"/>
    <w:rsid w:val="00563866"/>
    <w:rsid w:val="00565B19"/>
    <w:rsid w:val="00567BAF"/>
    <w:rsid w:val="00570D0C"/>
    <w:rsid w:val="00570EC2"/>
    <w:rsid w:val="00571C2B"/>
    <w:rsid w:val="00571D2F"/>
    <w:rsid w:val="00572401"/>
    <w:rsid w:val="00572819"/>
    <w:rsid w:val="00573ADA"/>
    <w:rsid w:val="00574696"/>
    <w:rsid w:val="00574E8D"/>
    <w:rsid w:val="00575C32"/>
    <w:rsid w:val="0057614C"/>
    <w:rsid w:val="00576649"/>
    <w:rsid w:val="0057671F"/>
    <w:rsid w:val="0057703B"/>
    <w:rsid w:val="00577AAF"/>
    <w:rsid w:val="00577EB2"/>
    <w:rsid w:val="0058085B"/>
    <w:rsid w:val="0058178B"/>
    <w:rsid w:val="00582C1F"/>
    <w:rsid w:val="00582DDD"/>
    <w:rsid w:val="0058306E"/>
    <w:rsid w:val="00583411"/>
    <w:rsid w:val="00583F9F"/>
    <w:rsid w:val="00584112"/>
    <w:rsid w:val="00584B0A"/>
    <w:rsid w:val="005851A6"/>
    <w:rsid w:val="005861AF"/>
    <w:rsid w:val="0058696C"/>
    <w:rsid w:val="005879F0"/>
    <w:rsid w:val="00587BE5"/>
    <w:rsid w:val="00587BEA"/>
    <w:rsid w:val="00587C7A"/>
    <w:rsid w:val="00590894"/>
    <w:rsid w:val="00591039"/>
    <w:rsid w:val="00591A14"/>
    <w:rsid w:val="0059280B"/>
    <w:rsid w:val="0059365E"/>
    <w:rsid w:val="00594209"/>
    <w:rsid w:val="0059517F"/>
    <w:rsid w:val="0059615A"/>
    <w:rsid w:val="0059668F"/>
    <w:rsid w:val="00596EBC"/>
    <w:rsid w:val="00597B15"/>
    <w:rsid w:val="00597BA5"/>
    <w:rsid w:val="00597CBA"/>
    <w:rsid w:val="00597E5E"/>
    <w:rsid w:val="005A1601"/>
    <w:rsid w:val="005A29DA"/>
    <w:rsid w:val="005A2C6C"/>
    <w:rsid w:val="005A31F3"/>
    <w:rsid w:val="005A3433"/>
    <w:rsid w:val="005A34A6"/>
    <w:rsid w:val="005A38AC"/>
    <w:rsid w:val="005A38F3"/>
    <w:rsid w:val="005A4710"/>
    <w:rsid w:val="005A56E3"/>
    <w:rsid w:val="005A628E"/>
    <w:rsid w:val="005A64FE"/>
    <w:rsid w:val="005A6607"/>
    <w:rsid w:val="005A6AD6"/>
    <w:rsid w:val="005A6FC7"/>
    <w:rsid w:val="005B03E0"/>
    <w:rsid w:val="005B08A7"/>
    <w:rsid w:val="005B0E3A"/>
    <w:rsid w:val="005B12D4"/>
    <w:rsid w:val="005B14AA"/>
    <w:rsid w:val="005B150A"/>
    <w:rsid w:val="005B1633"/>
    <w:rsid w:val="005B185A"/>
    <w:rsid w:val="005B1DF0"/>
    <w:rsid w:val="005B2287"/>
    <w:rsid w:val="005B27F1"/>
    <w:rsid w:val="005B3B5C"/>
    <w:rsid w:val="005B3CEF"/>
    <w:rsid w:val="005B3E6D"/>
    <w:rsid w:val="005B41A0"/>
    <w:rsid w:val="005B444E"/>
    <w:rsid w:val="005B4993"/>
    <w:rsid w:val="005B4C90"/>
    <w:rsid w:val="005B5492"/>
    <w:rsid w:val="005B59CC"/>
    <w:rsid w:val="005B5E31"/>
    <w:rsid w:val="005B636E"/>
    <w:rsid w:val="005B6B4A"/>
    <w:rsid w:val="005B6B99"/>
    <w:rsid w:val="005B73C7"/>
    <w:rsid w:val="005B74F0"/>
    <w:rsid w:val="005C0C03"/>
    <w:rsid w:val="005C1091"/>
    <w:rsid w:val="005C10A3"/>
    <w:rsid w:val="005C1CA7"/>
    <w:rsid w:val="005C2101"/>
    <w:rsid w:val="005C2470"/>
    <w:rsid w:val="005C2883"/>
    <w:rsid w:val="005C3749"/>
    <w:rsid w:val="005C496C"/>
    <w:rsid w:val="005C4BC6"/>
    <w:rsid w:val="005C4BEA"/>
    <w:rsid w:val="005C4D1F"/>
    <w:rsid w:val="005C56F3"/>
    <w:rsid w:val="005C5A0A"/>
    <w:rsid w:val="005C5D86"/>
    <w:rsid w:val="005C6028"/>
    <w:rsid w:val="005C65CF"/>
    <w:rsid w:val="005C6DA7"/>
    <w:rsid w:val="005C7C9A"/>
    <w:rsid w:val="005D02B6"/>
    <w:rsid w:val="005D12EF"/>
    <w:rsid w:val="005D2407"/>
    <w:rsid w:val="005D26DD"/>
    <w:rsid w:val="005D4E86"/>
    <w:rsid w:val="005D63A2"/>
    <w:rsid w:val="005D66E9"/>
    <w:rsid w:val="005D6774"/>
    <w:rsid w:val="005D69CE"/>
    <w:rsid w:val="005D6BF9"/>
    <w:rsid w:val="005D6CC6"/>
    <w:rsid w:val="005D7711"/>
    <w:rsid w:val="005D790C"/>
    <w:rsid w:val="005E0141"/>
    <w:rsid w:val="005E0A61"/>
    <w:rsid w:val="005E16EA"/>
    <w:rsid w:val="005E1753"/>
    <w:rsid w:val="005E2535"/>
    <w:rsid w:val="005E28F5"/>
    <w:rsid w:val="005E3893"/>
    <w:rsid w:val="005E42BF"/>
    <w:rsid w:val="005E4689"/>
    <w:rsid w:val="005E58C3"/>
    <w:rsid w:val="005E6468"/>
    <w:rsid w:val="005E68B5"/>
    <w:rsid w:val="005E7F9C"/>
    <w:rsid w:val="005F087F"/>
    <w:rsid w:val="005F1183"/>
    <w:rsid w:val="005F259A"/>
    <w:rsid w:val="005F2A7D"/>
    <w:rsid w:val="005F377D"/>
    <w:rsid w:val="005F3AAF"/>
    <w:rsid w:val="005F405C"/>
    <w:rsid w:val="005F46B5"/>
    <w:rsid w:val="005F46FE"/>
    <w:rsid w:val="005F48C2"/>
    <w:rsid w:val="005F4B10"/>
    <w:rsid w:val="005F715B"/>
    <w:rsid w:val="005F72FB"/>
    <w:rsid w:val="005F7DA5"/>
    <w:rsid w:val="006019F4"/>
    <w:rsid w:val="00602570"/>
    <w:rsid w:val="00602AB1"/>
    <w:rsid w:val="00602EFF"/>
    <w:rsid w:val="006038F1"/>
    <w:rsid w:val="00603E4A"/>
    <w:rsid w:val="006044E0"/>
    <w:rsid w:val="00604637"/>
    <w:rsid w:val="006049F0"/>
    <w:rsid w:val="006059A5"/>
    <w:rsid w:val="006060C3"/>
    <w:rsid w:val="006066FC"/>
    <w:rsid w:val="006071C7"/>
    <w:rsid w:val="00610933"/>
    <w:rsid w:val="0061166D"/>
    <w:rsid w:val="006119C5"/>
    <w:rsid w:val="00612CAE"/>
    <w:rsid w:val="00613201"/>
    <w:rsid w:val="00613229"/>
    <w:rsid w:val="006148D4"/>
    <w:rsid w:val="00614AC4"/>
    <w:rsid w:val="0061525D"/>
    <w:rsid w:val="006155CA"/>
    <w:rsid w:val="00616CC3"/>
    <w:rsid w:val="00616E74"/>
    <w:rsid w:val="00616F50"/>
    <w:rsid w:val="006170AC"/>
    <w:rsid w:val="0061715A"/>
    <w:rsid w:val="0061748A"/>
    <w:rsid w:val="0061751F"/>
    <w:rsid w:val="006176FD"/>
    <w:rsid w:val="00617ABD"/>
    <w:rsid w:val="00617CB9"/>
    <w:rsid w:val="00620664"/>
    <w:rsid w:val="00620C96"/>
    <w:rsid w:val="006213EF"/>
    <w:rsid w:val="00621E81"/>
    <w:rsid w:val="00623F37"/>
    <w:rsid w:val="00625A40"/>
    <w:rsid w:val="00625B4C"/>
    <w:rsid w:val="0062605C"/>
    <w:rsid w:val="0062695C"/>
    <w:rsid w:val="006273B4"/>
    <w:rsid w:val="006306C4"/>
    <w:rsid w:val="00630F59"/>
    <w:rsid w:val="0063118C"/>
    <w:rsid w:val="00631387"/>
    <w:rsid w:val="006314BB"/>
    <w:rsid w:val="0063161E"/>
    <w:rsid w:val="00632E54"/>
    <w:rsid w:val="0063301E"/>
    <w:rsid w:val="00634313"/>
    <w:rsid w:val="0063440D"/>
    <w:rsid w:val="00634CEC"/>
    <w:rsid w:val="0063522E"/>
    <w:rsid w:val="00635380"/>
    <w:rsid w:val="00635606"/>
    <w:rsid w:val="006356D8"/>
    <w:rsid w:val="00636056"/>
    <w:rsid w:val="00636346"/>
    <w:rsid w:val="00637644"/>
    <w:rsid w:val="00637ABA"/>
    <w:rsid w:val="00641FE9"/>
    <w:rsid w:val="0064256F"/>
    <w:rsid w:val="00642890"/>
    <w:rsid w:val="00643E67"/>
    <w:rsid w:val="00644260"/>
    <w:rsid w:val="00645FC7"/>
    <w:rsid w:val="00646443"/>
    <w:rsid w:val="0064664A"/>
    <w:rsid w:val="00646663"/>
    <w:rsid w:val="0064705D"/>
    <w:rsid w:val="0065031C"/>
    <w:rsid w:val="006506FC"/>
    <w:rsid w:val="00650A01"/>
    <w:rsid w:val="00650EE3"/>
    <w:rsid w:val="006512DA"/>
    <w:rsid w:val="0065231D"/>
    <w:rsid w:val="00652F57"/>
    <w:rsid w:val="00654893"/>
    <w:rsid w:val="0065491B"/>
    <w:rsid w:val="0065578F"/>
    <w:rsid w:val="00655A93"/>
    <w:rsid w:val="00655DFE"/>
    <w:rsid w:val="0065602B"/>
    <w:rsid w:val="006562A2"/>
    <w:rsid w:val="00656855"/>
    <w:rsid w:val="00657A8C"/>
    <w:rsid w:val="006601E6"/>
    <w:rsid w:val="00660E0E"/>
    <w:rsid w:val="00661154"/>
    <w:rsid w:val="00661347"/>
    <w:rsid w:val="006634F0"/>
    <w:rsid w:val="00663D54"/>
    <w:rsid w:val="00665399"/>
    <w:rsid w:val="006657D7"/>
    <w:rsid w:val="00666145"/>
    <w:rsid w:val="00666186"/>
    <w:rsid w:val="00666C45"/>
    <w:rsid w:val="006673CD"/>
    <w:rsid w:val="00667B6B"/>
    <w:rsid w:val="00667D68"/>
    <w:rsid w:val="00667E3A"/>
    <w:rsid w:val="00667EEC"/>
    <w:rsid w:val="00670524"/>
    <w:rsid w:val="00670B30"/>
    <w:rsid w:val="00671024"/>
    <w:rsid w:val="0067114A"/>
    <w:rsid w:val="00671552"/>
    <w:rsid w:val="0067197A"/>
    <w:rsid w:val="00671A30"/>
    <w:rsid w:val="00671F8D"/>
    <w:rsid w:val="00675180"/>
    <w:rsid w:val="00675564"/>
    <w:rsid w:val="006761C5"/>
    <w:rsid w:val="00676B47"/>
    <w:rsid w:val="0067711A"/>
    <w:rsid w:val="006772DD"/>
    <w:rsid w:val="00677D4D"/>
    <w:rsid w:val="0068082D"/>
    <w:rsid w:val="00681D01"/>
    <w:rsid w:val="00681E0E"/>
    <w:rsid w:val="00681FE7"/>
    <w:rsid w:val="006820EF"/>
    <w:rsid w:val="0068283E"/>
    <w:rsid w:val="00682941"/>
    <w:rsid w:val="00683CDF"/>
    <w:rsid w:val="006854C5"/>
    <w:rsid w:val="00686FE2"/>
    <w:rsid w:val="00687578"/>
    <w:rsid w:val="00687622"/>
    <w:rsid w:val="00687787"/>
    <w:rsid w:val="006878A8"/>
    <w:rsid w:val="006879C0"/>
    <w:rsid w:val="00690547"/>
    <w:rsid w:val="00690AC7"/>
    <w:rsid w:val="0069134B"/>
    <w:rsid w:val="00692A24"/>
    <w:rsid w:val="00692C5D"/>
    <w:rsid w:val="006932BA"/>
    <w:rsid w:val="00693BB2"/>
    <w:rsid w:val="00693CFE"/>
    <w:rsid w:val="00695F54"/>
    <w:rsid w:val="00696773"/>
    <w:rsid w:val="00697BC1"/>
    <w:rsid w:val="006A03E0"/>
    <w:rsid w:val="006A0B1C"/>
    <w:rsid w:val="006A1174"/>
    <w:rsid w:val="006A1316"/>
    <w:rsid w:val="006A2026"/>
    <w:rsid w:val="006A20B8"/>
    <w:rsid w:val="006A276B"/>
    <w:rsid w:val="006A277C"/>
    <w:rsid w:val="006A37D6"/>
    <w:rsid w:val="006A3E3D"/>
    <w:rsid w:val="006A4189"/>
    <w:rsid w:val="006A4F53"/>
    <w:rsid w:val="006A6B02"/>
    <w:rsid w:val="006A6EBC"/>
    <w:rsid w:val="006A7078"/>
    <w:rsid w:val="006A7256"/>
    <w:rsid w:val="006A7485"/>
    <w:rsid w:val="006A76C1"/>
    <w:rsid w:val="006A773C"/>
    <w:rsid w:val="006A78D0"/>
    <w:rsid w:val="006B07A8"/>
    <w:rsid w:val="006B0DA4"/>
    <w:rsid w:val="006B0E3E"/>
    <w:rsid w:val="006B183B"/>
    <w:rsid w:val="006B1D91"/>
    <w:rsid w:val="006B2626"/>
    <w:rsid w:val="006B2E30"/>
    <w:rsid w:val="006B3271"/>
    <w:rsid w:val="006B3344"/>
    <w:rsid w:val="006B4016"/>
    <w:rsid w:val="006B46D2"/>
    <w:rsid w:val="006B4E14"/>
    <w:rsid w:val="006B5382"/>
    <w:rsid w:val="006B7509"/>
    <w:rsid w:val="006B7EE1"/>
    <w:rsid w:val="006B7EF4"/>
    <w:rsid w:val="006C0CD0"/>
    <w:rsid w:val="006C1946"/>
    <w:rsid w:val="006C1CCE"/>
    <w:rsid w:val="006C2675"/>
    <w:rsid w:val="006C366E"/>
    <w:rsid w:val="006C4DED"/>
    <w:rsid w:val="006C5AD8"/>
    <w:rsid w:val="006C624F"/>
    <w:rsid w:val="006C6253"/>
    <w:rsid w:val="006C6FD7"/>
    <w:rsid w:val="006C733C"/>
    <w:rsid w:val="006C7E5A"/>
    <w:rsid w:val="006D31CB"/>
    <w:rsid w:val="006D33E3"/>
    <w:rsid w:val="006D4674"/>
    <w:rsid w:val="006D482E"/>
    <w:rsid w:val="006D494D"/>
    <w:rsid w:val="006D4B8F"/>
    <w:rsid w:val="006D4F0D"/>
    <w:rsid w:val="006D55A5"/>
    <w:rsid w:val="006D58A2"/>
    <w:rsid w:val="006D6428"/>
    <w:rsid w:val="006D71D6"/>
    <w:rsid w:val="006D7571"/>
    <w:rsid w:val="006D7F91"/>
    <w:rsid w:val="006E100E"/>
    <w:rsid w:val="006E14C3"/>
    <w:rsid w:val="006E14F4"/>
    <w:rsid w:val="006E2403"/>
    <w:rsid w:val="006E276D"/>
    <w:rsid w:val="006E3951"/>
    <w:rsid w:val="006E3E36"/>
    <w:rsid w:val="006E4039"/>
    <w:rsid w:val="006E4E7A"/>
    <w:rsid w:val="006E5494"/>
    <w:rsid w:val="006E55E1"/>
    <w:rsid w:val="006E6650"/>
    <w:rsid w:val="006E6CEE"/>
    <w:rsid w:val="006E6F43"/>
    <w:rsid w:val="006E7A97"/>
    <w:rsid w:val="006E7EC1"/>
    <w:rsid w:val="006F06FE"/>
    <w:rsid w:val="006F2398"/>
    <w:rsid w:val="006F3091"/>
    <w:rsid w:val="006F38A3"/>
    <w:rsid w:val="006F41AF"/>
    <w:rsid w:val="006F487F"/>
    <w:rsid w:val="006F5000"/>
    <w:rsid w:val="006F6767"/>
    <w:rsid w:val="006F6CF7"/>
    <w:rsid w:val="006F70BB"/>
    <w:rsid w:val="006F78F3"/>
    <w:rsid w:val="006F7C31"/>
    <w:rsid w:val="00700E0C"/>
    <w:rsid w:val="00700EAB"/>
    <w:rsid w:val="007010DC"/>
    <w:rsid w:val="00701314"/>
    <w:rsid w:val="007019D0"/>
    <w:rsid w:val="00701A94"/>
    <w:rsid w:val="0070345E"/>
    <w:rsid w:val="007057D3"/>
    <w:rsid w:val="00705E75"/>
    <w:rsid w:val="007063D8"/>
    <w:rsid w:val="007068DE"/>
    <w:rsid w:val="00710406"/>
    <w:rsid w:val="00710B7C"/>
    <w:rsid w:val="007114BF"/>
    <w:rsid w:val="0071166D"/>
    <w:rsid w:val="00711936"/>
    <w:rsid w:val="0071198A"/>
    <w:rsid w:val="00711C0E"/>
    <w:rsid w:val="007123F1"/>
    <w:rsid w:val="007134EF"/>
    <w:rsid w:val="00713AD4"/>
    <w:rsid w:val="00715D38"/>
    <w:rsid w:val="00716221"/>
    <w:rsid w:val="0071630E"/>
    <w:rsid w:val="00717159"/>
    <w:rsid w:val="0071715A"/>
    <w:rsid w:val="007201EE"/>
    <w:rsid w:val="0072060E"/>
    <w:rsid w:val="00720ADE"/>
    <w:rsid w:val="00721DA1"/>
    <w:rsid w:val="00722139"/>
    <w:rsid w:val="007227AB"/>
    <w:rsid w:val="007234DF"/>
    <w:rsid w:val="0072369F"/>
    <w:rsid w:val="007245EF"/>
    <w:rsid w:val="00724F0F"/>
    <w:rsid w:val="00725828"/>
    <w:rsid w:val="0072676A"/>
    <w:rsid w:val="007268F0"/>
    <w:rsid w:val="00726DE2"/>
    <w:rsid w:val="00727729"/>
    <w:rsid w:val="007327D7"/>
    <w:rsid w:val="00732D60"/>
    <w:rsid w:val="00733FC9"/>
    <w:rsid w:val="00734176"/>
    <w:rsid w:val="007355CF"/>
    <w:rsid w:val="00735653"/>
    <w:rsid w:val="007358F2"/>
    <w:rsid w:val="00735972"/>
    <w:rsid w:val="00735D1D"/>
    <w:rsid w:val="007367DE"/>
    <w:rsid w:val="007378E1"/>
    <w:rsid w:val="00737FB7"/>
    <w:rsid w:val="007403E1"/>
    <w:rsid w:val="00740AE2"/>
    <w:rsid w:val="0074117E"/>
    <w:rsid w:val="00741949"/>
    <w:rsid w:val="00741AB3"/>
    <w:rsid w:val="00741AF1"/>
    <w:rsid w:val="0074298F"/>
    <w:rsid w:val="00742E5B"/>
    <w:rsid w:val="0074342B"/>
    <w:rsid w:val="00743485"/>
    <w:rsid w:val="00743EA7"/>
    <w:rsid w:val="00743FBF"/>
    <w:rsid w:val="00744BF8"/>
    <w:rsid w:val="00745D4E"/>
    <w:rsid w:val="00746046"/>
    <w:rsid w:val="00746B24"/>
    <w:rsid w:val="00747146"/>
    <w:rsid w:val="007475A5"/>
    <w:rsid w:val="00747793"/>
    <w:rsid w:val="00747A2B"/>
    <w:rsid w:val="0075015F"/>
    <w:rsid w:val="00750CAA"/>
    <w:rsid w:val="00751A92"/>
    <w:rsid w:val="00751C27"/>
    <w:rsid w:val="00751D1C"/>
    <w:rsid w:val="007533B4"/>
    <w:rsid w:val="00753A96"/>
    <w:rsid w:val="00753EC4"/>
    <w:rsid w:val="00754345"/>
    <w:rsid w:val="00755921"/>
    <w:rsid w:val="00756DC2"/>
    <w:rsid w:val="0075710D"/>
    <w:rsid w:val="00757781"/>
    <w:rsid w:val="00760154"/>
    <w:rsid w:val="00760D7C"/>
    <w:rsid w:val="00762FFD"/>
    <w:rsid w:val="0076339B"/>
    <w:rsid w:val="0076355C"/>
    <w:rsid w:val="00764545"/>
    <w:rsid w:val="007653C6"/>
    <w:rsid w:val="00765DFE"/>
    <w:rsid w:val="007662F4"/>
    <w:rsid w:val="00766D3C"/>
    <w:rsid w:val="00766D91"/>
    <w:rsid w:val="00770229"/>
    <w:rsid w:val="00770A4B"/>
    <w:rsid w:val="007714BE"/>
    <w:rsid w:val="007716BF"/>
    <w:rsid w:val="007719FD"/>
    <w:rsid w:val="00773699"/>
    <w:rsid w:val="00773956"/>
    <w:rsid w:val="0077435B"/>
    <w:rsid w:val="0077449C"/>
    <w:rsid w:val="00775633"/>
    <w:rsid w:val="007758BA"/>
    <w:rsid w:val="00775A02"/>
    <w:rsid w:val="00777025"/>
    <w:rsid w:val="00777FE0"/>
    <w:rsid w:val="0078005E"/>
    <w:rsid w:val="00780688"/>
    <w:rsid w:val="00780B02"/>
    <w:rsid w:val="00780CF0"/>
    <w:rsid w:val="00781295"/>
    <w:rsid w:val="0078169F"/>
    <w:rsid w:val="00781727"/>
    <w:rsid w:val="00781A9C"/>
    <w:rsid w:val="007824A6"/>
    <w:rsid w:val="00782BF2"/>
    <w:rsid w:val="00782FDF"/>
    <w:rsid w:val="007833DB"/>
    <w:rsid w:val="00783B48"/>
    <w:rsid w:val="00783D78"/>
    <w:rsid w:val="00784329"/>
    <w:rsid w:val="0078490C"/>
    <w:rsid w:val="00784CB2"/>
    <w:rsid w:val="00784E66"/>
    <w:rsid w:val="00785046"/>
    <w:rsid w:val="0078554E"/>
    <w:rsid w:val="00785CD5"/>
    <w:rsid w:val="00786448"/>
    <w:rsid w:val="00790196"/>
    <w:rsid w:val="00790336"/>
    <w:rsid w:val="00790DD8"/>
    <w:rsid w:val="00790E44"/>
    <w:rsid w:val="00790EBA"/>
    <w:rsid w:val="007916DB"/>
    <w:rsid w:val="0079216D"/>
    <w:rsid w:val="00792224"/>
    <w:rsid w:val="0079569A"/>
    <w:rsid w:val="007957B6"/>
    <w:rsid w:val="0079749A"/>
    <w:rsid w:val="0079791C"/>
    <w:rsid w:val="007A00B1"/>
    <w:rsid w:val="007A1916"/>
    <w:rsid w:val="007A228C"/>
    <w:rsid w:val="007A2426"/>
    <w:rsid w:val="007A43E4"/>
    <w:rsid w:val="007A55A0"/>
    <w:rsid w:val="007A6554"/>
    <w:rsid w:val="007A682C"/>
    <w:rsid w:val="007A77AA"/>
    <w:rsid w:val="007B0211"/>
    <w:rsid w:val="007B021F"/>
    <w:rsid w:val="007B02B2"/>
    <w:rsid w:val="007B0976"/>
    <w:rsid w:val="007B188D"/>
    <w:rsid w:val="007B28AB"/>
    <w:rsid w:val="007B32DB"/>
    <w:rsid w:val="007B39E0"/>
    <w:rsid w:val="007B4295"/>
    <w:rsid w:val="007B434B"/>
    <w:rsid w:val="007B4D5A"/>
    <w:rsid w:val="007B6610"/>
    <w:rsid w:val="007B6F28"/>
    <w:rsid w:val="007C051B"/>
    <w:rsid w:val="007C0BD3"/>
    <w:rsid w:val="007C1853"/>
    <w:rsid w:val="007C3770"/>
    <w:rsid w:val="007C3938"/>
    <w:rsid w:val="007C4E25"/>
    <w:rsid w:val="007C59C4"/>
    <w:rsid w:val="007C5E27"/>
    <w:rsid w:val="007C7E67"/>
    <w:rsid w:val="007D008E"/>
    <w:rsid w:val="007D07CA"/>
    <w:rsid w:val="007D1779"/>
    <w:rsid w:val="007D183C"/>
    <w:rsid w:val="007D1F3C"/>
    <w:rsid w:val="007D21EC"/>
    <w:rsid w:val="007D2DB9"/>
    <w:rsid w:val="007D2ED8"/>
    <w:rsid w:val="007D35EC"/>
    <w:rsid w:val="007D4478"/>
    <w:rsid w:val="007D464B"/>
    <w:rsid w:val="007D4ECE"/>
    <w:rsid w:val="007D548C"/>
    <w:rsid w:val="007D59BE"/>
    <w:rsid w:val="007D5F64"/>
    <w:rsid w:val="007D61BA"/>
    <w:rsid w:val="007D6896"/>
    <w:rsid w:val="007D6AD3"/>
    <w:rsid w:val="007D6F7F"/>
    <w:rsid w:val="007D70B1"/>
    <w:rsid w:val="007D7EB5"/>
    <w:rsid w:val="007E19A3"/>
    <w:rsid w:val="007E1F33"/>
    <w:rsid w:val="007E37DC"/>
    <w:rsid w:val="007E41C5"/>
    <w:rsid w:val="007E491A"/>
    <w:rsid w:val="007E5446"/>
    <w:rsid w:val="007E6D49"/>
    <w:rsid w:val="007E79E5"/>
    <w:rsid w:val="007E7AB5"/>
    <w:rsid w:val="007F0205"/>
    <w:rsid w:val="007F0727"/>
    <w:rsid w:val="007F141E"/>
    <w:rsid w:val="007F17B2"/>
    <w:rsid w:val="007F1EB3"/>
    <w:rsid w:val="007F2A23"/>
    <w:rsid w:val="007F4627"/>
    <w:rsid w:val="007F4C25"/>
    <w:rsid w:val="007F56B5"/>
    <w:rsid w:val="007F6088"/>
    <w:rsid w:val="007F7740"/>
    <w:rsid w:val="0080097A"/>
    <w:rsid w:val="00800D28"/>
    <w:rsid w:val="00801407"/>
    <w:rsid w:val="00801660"/>
    <w:rsid w:val="00801909"/>
    <w:rsid w:val="008019E7"/>
    <w:rsid w:val="00801D73"/>
    <w:rsid w:val="0080294E"/>
    <w:rsid w:val="00802A27"/>
    <w:rsid w:val="00803031"/>
    <w:rsid w:val="00803081"/>
    <w:rsid w:val="008045C5"/>
    <w:rsid w:val="008046B5"/>
    <w:rsid w:val="00804928"/>
    <w:rsid w:val="00804C25"/>
    <w:rsid w:val="00804F5B"/>
    <w:rsid w:val="00804FD3"/>
    <w:rsid w:val="008050BC"/>
    <w:rsid w:val="008051C7"/>
    <w:rsid w:val="008051DF"/>
    <w:rsid w:val="00805D26"/>
    <w:rsid w:val="00806B98"/>
    <w:rsid w:val="00806F19"/>
    <w:rsid w:val="00807C32"/>
    <w:rsid w:val="00807D3E"/>
    <w:rsid w:val="00807F4F"/>
    <w:rsid w:val="00810907"/>
    <w:rsid w:val="008111B0"/>
    <w:rsid w:val="00811C5A"/>
    <w:rsid w:val="00811DB6"/>
    <w:rsid w:val="0081253F"/>
    <w:rsid w:val="00815323"/>
    <w:rsid w:val="008164D7"/>
    <w:rsid w:val="00816F0A"/>
    <w:rsid w:val="00817B7C"/>
    <w:rsid w:val="00820C18"/>
    <w:rsid w:val="00821149"/>
    <w:rsid w:val="00821724"/>
    <w:rsid w:val="0082202A"/>
    <w:rsid w:val="0082226A"/>
    <w:rsid w:val="008226FB"/>
    <w:rsid w:val="00822F51"/>
    <w:rsid w:val="0082407E"/>
    <w:rsid w:val="008244C2"/>
    <w:rsid w:val="008246C4"/>
    <w:rsid w:val="008248E0"/>
    <w:rsid w:val="00824C33"/>
    <w:rsid w:val="008261AE"/>
    <w:rsid w:val="008262B8"/>
    <w:rsid w:val="00826C69"/>
    <w:rsid w:val="008311DC"/>
    <w:rsid w:val="00831F3D"/>
    <w:rsid w:val="008322EE"/>
    <w:rsid w:val="00832A5B"/>
    <w:rsid w:val="00833E62"/>
    <w:rsid w:val="00834488"/>
    <w:rsid w:val="00834598"/>
    <w:rsid w:val="00834CE6"/>
    <w:rsid w:val="00835504"/>
    <w:rsid w:val="00835D9B"/>
    <w:rsid w:val="008360B0"/>
    <w:rsid w:val="008361DD"/>
    <w:rsid w:val="00837025"/>
    <w:rsid w:val="00837D00"/>
    <w:rsid w:val="00837DE0"/>
    <w:rsid w:val="008404B8"/>
    <w:rsid w:val="00840EC2"/>
    <w:rsid w:val="00841345"/>
    <w:rsid w:val="00841C81"/>
    <w:rsid w:val="00841DFF"/>
    <w:rsid w:val="0084271E"/>
    <w:rsid w:val="008434DC"/>
    <w:rsid w:val="00843C55"/>
    <w:rsid w:val="00844627"/>
    <w:rsid w:val="00844B3C"/>
    <w:rsid w:val="00844C9E"/>
    <w:rsid w:val="00844F8D"/>
    <w:rsid w:val="00845369"/>
    <w:rsid w:val="00846057"/>
    <w:rsid w:val="0084643F"/>
    <w:rsid w:val="0084702C"/>
    <w:rsid w:val="00847F04"/>
    <w:rsid w:val="00851248"/>
    <w:rsid w:val="0085262E"/>
    <w:rsid w:val="00852C29"/>
    <w:rsid w:val="008538FD"/>
    <w:rsid w:val="00853E48"/>
    <w:rsid w:val="00853F3A"/>
    <w:rsid w:val="00854868"/>
    <w:rsid w:val="00854FA7"/>
    <w:rsid w:val="008568C9"/>
    <w:rsid w:val="00856C3E"/>
    <w:rsid w:val="00856F16"/>
    <w:rsid w:val="00857173"/>
    <w:rsid w:val="00857766"/>
    <w:rsid w:val="00857C3F"/>
    <w:rsid w:val="0086002B"/>
    <w:rsid w:val="00861707"/>
    <w:rsid w:val="00861B67"/>
    <w:rsid w:val="0086201C"/>
    <w:rsid w:val="00862522"/>
    <w:rsid w:val="00862813"/>
    <w:rsid w:val="00863451"/>
    <w:rsid w:val="00863501"/>
    <w:rsid w:val="0086593F"/>
    <w:rsid w:val="008668AB"/>
    <w:rsid w:val="00866BBD"/>
    <w:rsid w:val="008700ED"/>
    <w:rsid w:val="00871296"/>
    <w:rsid w:val="00871B25"/>
    <w:rsid w:val="00871BD9"/>
    <w:rsid w:val="008724A8"/>
    <w:rsid w:val="00873566"/>
    <w:rsid w:val="0087554A"/>
    <w:rsid w:val="008757D8"/>
    <w:rsid w:val="008768B7"/>
    <w:rsid w:val="00876930"/>
    <w:rsid w:val="00876BC9"/>
    <w:rsid w:val="0087727E"/>
    <w:rsid w:val="00877CD7"/>
    <w:rsid w:val="008806A1"/>
    <w:rsid w:val="008808E8"/>
    <w:rsid w:val="00880EC6"/>
    <w:rsid w:val="00881AB7"/>
    <w:rsid w:val="00881B39"/>
    <w:rsid w:val="00881C63"/>
    <w:rsid w:val="00881F12"/>
    <w:rsid w:val="008839F0"/>
    <w:rsid w:val="008842CB"/>
    <w:rsid w:val="008846EA"/>
    <w:rsid w:val="00885723"/>
    <w:rsid w:val="008857CF"/>
    <w:rsid w:val="00885D13"/>
    <w:rsid w:val="00885D70"/>
    <w:rsid w:val="00885E5B"/>
    <w:rsid w:val="00886B41"/>
    <w:rsid w:val="00887EEC"/>
    <w:rsid w:val="00890B8C"/>
    <w:rsid w:val="0089149E"/>
    <w:rsid w:val="00892417"/>
    <w:rsid w:val="00893540"/>
    <w:rsid w:val="008946A5"/>
    <w:rsid w:val="00894C63"/>
    <w:rsid w:val="00895B50"/>
    <w:rsid w:val="00897F8E"/>
    <w:rsid w:val="008A2306"/>
    <w:rsid w:val="008A2D52"/>
    <w:rsid w:val="008A2DEC"/>
    <w:rsid w:val="008A2FE8"/>
    <w:rsid w:val="008A345F"/>
    <w:rsid w:val="008A4493"/>
    <w:rsid w:val="008A491E"/>
    <w:rsid w:val="008A5B63"/>
    <w:rsid w:val="008A6236"/>
    <w:rsid w:val="008A68A6"/>
    <w:rsid w:val="008A6B4E"/>
    <w:rsid w:val="008A7037"/>
    <w:rsid w:val="008A70A2"/>
    <w:rsid w:val="008A724C"/>
    <w:rsid w:val="008B0F4A"/>
    <w:rsid w:val="008B20A7"/>
    <w:rsid w:val="008B2743"/>
    <w:rsid w:val="008B3092"/>
    <w:rsid w:val="008B436D"/>
    <w:rsid w:val="008B4515"/>
    <w:rsid w:val="008B467C"/>
    <w:rsid w:val="008B4B68"/>
    <w:rsid w:val="008B51E3"/>
    <w:rsid w:val="008B5BA6"/>
    <w:rsid w:val="008B6093"/>
    <w:rsid w:val="008B6C17"/>
    <w:rsid w:val="008B6D75"/>
    <w:rsid w:val="008B6E13"/>
    <w:rsid w:val="008B7151"/>
    <w:rsid w:val="008B7491"/>
    <w:rsid w:val="008B79E8"/>
    <w:rsid w:val="008C04CA"/>
    <w:rsid w:val="008C09E5"/>
    <w:rsid w:val="008C0DDE"/>
    <w:rsid w:val="008C0F0F"/>
    <w:rsid w:val="008C1497"/>
    <w:rsid w:val="008C17DC"/>
    <w:rsid w:val="008C184B"/>
    <w:rsid w:val="008C1906"/>
    <w:rsid w:val="008C2118"/>
    <w:rsid w:val="008C32A2"/>
    <w:rsid w:val="008C4EC0"/>
    <w:rsid w:val="008C5308"/>
    <w:rsid w:val="008C6A62"/>
    <w:rsid w:val="008C73C4"/>
    <w:rsid w:val="008D08B3"/>
    <w:rsid w:val="008D0BD7"/>
    <w:rsid w:val="008D0D96"/>
    <w:rsid w:val="008D113C"/>
    <w:rsid w:val="008D39D1"/>
    <w:rsid w:val="008D3CA8"/>
    <w:rsid w:val="008D49E7"/>
    <w:rsid w:val="008D562C"/>
    <w:rsid w:val="008D5D20"/>
    <w:rsid w:val="008D6548"/>
    <w:rsid w:val="008D65D3"/>
    <w:rsid w:val="008D669B"/>
    <w:rsid w:val="008E0BB5"/>
    <w:rsid w:val="008E1A5D"/>
    <w:rsid w:val="008E1D49"/>
    <w:rsid w:val="008E2186"/>
    <w:rsid w:val="008E22D1"/>
    <w:rsid w:val="008E253B"/>
    <w:rsid w:val="008E332D"/>
    <w:rsid w:val="008E35A5"/>
    <w:rsid w:val="008E3D8C"/>
    <w:rsid w:val="008E53AC"/>
    <w:rsid w:val="008E5D13"/>
    <w:rsid w:val="008E5D8B"/>
    <w:rsid w:val="008E6521"/>
    <w:rsid w:val="008E6604"/>
    <w:rsid w:val="008E68AB"/>
    <w:rsid w:val="008E6A96"/>
    <w:rsid w:val="008E6BE4"/>
    <w:rsid w:val="008F03C8"/>
    <w:rsid w:val="008F062D"/>
    <w:rsid w:val="008F0954"/>
    <w:rsid w:val="008F0C00"/>
    <w:rsid w:val="008F0D05"/>
    <w:rsid w:val="008F1259"/>
    <w:rsid w:val="008F1DE0"/>
    <w:rsid w:val="008F28C6"/>
    <w:rsid w:val="008F2AAE"/>
    <w:rsid w:val="008F2AF7"/>
    <w:rsid w:val="008F2B71"/>
    <w:rsid w:val="008F2CC7"/>
    <w:rsid w:val="008F30D4"/>
    <w:rsid w:val="008F4004"/>
    <w:rsid w:val="008F43EE"/>
    <w:rsid w:val="008F4961"/>
    <w:rsid w:val="008F4D4A"/>
    <w:rsid w:val="008F54A5"/>
    <w:rsid w:val="008F57E3"/>
    <w:rsid w:val="008F5CE0"/>
    <w:rsid w:val="008F5E75"/>
    <w:rsid w:val="008F5FA3"/>
    <w:rsid w:val="008F6774"/>
    <w:rsid w:val="008F6C81"/>
    <w:rsid w:val="008F76ED"/>
    <w:rsid w:val="008F7BD8"/>
    <w:rsid w:val="008F7F79"/>
    <w:rsid w:val="00900A20"/>
    <w:rsid w:val="00900F7F"/>
    <w:rsid w:val="009023E1"/>
    <w:rsid w:val="009026E6"/>
    <w:rsid w:val="00902C85"/>
    <w:rsid w:val="0090363F"/>
    <w:rsid w:val="00903901"/>
    <w:rsid w:val="009059F6"/>
    <w:rsid w:val="009064AF"/>
    <w:rsid w:val="00906F36"/>
    <w:rsid w:val="009079C4"/>
    <w:rsid w:val="0091052F"/>
    <w:rsid w:val="00910E26"/>
    <w:rsid w:val="00910F4E"/>
    <w:rsid w:val="0091117E"/>
    <w:rsid w:val="00911E0E"/>
    <w:rsid w:val="00911FAC"/>
    <w:rsid w:val="009120C1"/>
    <w:rsid w:val="00912EA2"/>
    <w:rsid w:val="00913321"/>
    <w:rsid w:val="00913C6E"/>
    <w:rsid w:val="00913DDB"/>
    <w:rsid w:val="009141D7"/>
    <w:rsid w:val="009143C7"/>
    <w:rsid w:val="00914F77"/>
    <w:rsid w:val="00915672"/>
    <w:rsid w:val="00916464"/>
    <w:rsid w:val="0091738D"/>
    <w:rsid w:val="009173B8"/>
    <w:rsid w:val="00920483"/>
    <w:rsid w:val="00920694"/>
    <w:rsid w:val="00920FEF"/>
    <w:rsid w:val="00921002"/>
    <w:rsid w:val="00921909"/>
    <w:rsid w:val="00921C22"/>
    <w:rsid w:val="00921CAF"/>
    <w:rsid w:val="00921F5C"/>
    <w:rsid w:val="009223F1"/>
    <w:rsid w:val="009227C5"/>
    <w:rsid w:val="00923ACF"/>
    <w:rsid w:val="00923D18"/>
    <w:rsid w:val="00923F2A"/>
    <w:rsid w:val="00924218"/>
    <w:rsid w:val="00924601"/>
    <w:rsid w:val="00924C63"/>
    <w:rsid w:val="00925FAF"/>
    <w:rsid w:val="00926C68"/>
    <w:rsid w:val="0092794F"/>
    <w:rsid w:val="00930865"/>
    <w:rsid w:val="00930C6F"/>
    <w:rsid w:val="009320C3"/>
    <w:rsid w:val="009327EC"/>
    <w:rsid w:val="009334B5"/>
    <w:rsid w:val="00933885"/>
    <w:rsid w:val="00934B74"/>
    <w:rsid w:val="00934FF0"/>
    <w:rsid w:val="0093504E"/>
    <w:rsid w:val="009356D1"/>
    <w:rsid w:val="00936000"/>
    <w:rsid w:val="0093646A"/>
    <w:rsid w:val="00937C27"/>
    <w:rsid w:val="009401E1"/>
    <w:rsid w:val="009407B6"/>
    <w:rsid w:val="009408B8"/>
    <w:rsid w:val="00941010"/>
    <w:rsid w:val="00941995"/>
    <w:rsid w:val="00942369"/>
    <w:rsid w:val="00942E8B"/>
    <w:rsid w:val="0094406D"/>
    <w:rsid w:val="00944AE3"/>
    <w:rsid w:val="00945789"/>
    <w:rsid w:val="00945E6E"/>
    <w:rsid w:val="00945EC6"/>
    <w:rsid w:val="00945F53"/>
    <w:rsid w:val="0094654B"/>
    <w:rsid w:val="009466F7"/>
    <w:rsid w:val="00946DAE"/>
    <w:rsid w:val="00947230"/>
    <w:rsid w:val="00947A32"/>
    <w:rsid w:val="009514A1"/>
    <w:rsid w:val="00951597"/>
    <w:rsid w:val="00951741"/>
    <w:rsid w:val="0095211C"/>
    <w:rsid w:val="00952976"/>
    <w:rsid w:val="00952B6C"/>
    <w:rsid w:val="009533AF"/>
    <w:rsid w:val="009533EA"/>
    <w:rsid w:val="00953755"/>
    <w:rsid w:val="00953F18"/>
    <w:rsid w:val="009545D3"/>
    <w:rsid w:val="00954BAB"/>
    <w:rsid w:val="00955958"/>
    <w:rsid w:val="00955A2B"/>
    <w:rsid w:val="00956673"/>
    <w:rsid w:val="00956729"/>
    <w:rsid w:val="00956821"/>
    <w:rsid w:val="00956ABA"/>
    <w:rsid w:val="00957E71"/>
    <w:rsid w:val="009602AD"/>
    <w:rsid w:val="0096150A"/>
    <w:rsid w:val="00961877"/>
    <w:rsid w:val="00961B8E"/>
    <w:rsid w:val="00962B38"/>
    <w:rsid w:val="009638F4"/>
    <w:rsid w:val="00963C43"/>
    <w:rsid w:val="0096421C"/>
    <w:rsid w:val="00964437"/>
    <w:rsid w:val="00964697"/>
    <w:rsid w:val="0096498B"/>
    <w:rsid w:val="009658F8"/>
    <w:rsid w:val="00965971"/>
    <w:rsid w:val="00966330"/>
    <w:rsid w:val="009664D9"/>
    <w:rsid w:val="00966E17"/>
    <w:rsid w:val="00967C41"/>
    <w:rsid w:val="00970550"/>
    <w:rsid w:val="00971008"/>
    <w:rsid w:val="0097126E"/>
    <w:rsid w:val="009713C6"/>
    <w:rsid w:val="009722B2"/>
    <w:rsid w:val="009722DC"/>
    <w:rsid w:val="009725A2"/>
    <w:rsid w:val="00974953"/>
    <w:rsid w:val="00975015"/>
    <w:rsid w:val="009760F1"/>
    <w:rsid w:val="0097666B"/>
    <w:rsid w:val="00977174"/>
    <w:rsid w:val="00977C22"/>
    <w:rsid w:val="00980807"/>
    <w:rsid w:val="00980864"/>
    <w:rsid w:val="009818C5"/>
    <w:rsid w:val="00981FF2"/>
    <w:rsid w:val="00982CF8"/>
    <w:rsid w:val="009837B8"/>
    <w:rsid w:val="0098548F"/>
    <w:rsid w:val="00985494"/>
    <w:rsid w:val="00985914"/>
    <w:rsid w:val="009864EC"/>
    <w:rsid w:val="00986954"/>
    <w:rsid w:val="0098763F"/>
    <w:rsid w:val="00987C2E"/>
    <w:rsid w:val="00990B9E"/>
    <w:rsid w:val="00990F51"/>
    <w:rsid w:val="009910BE"/>
    <w:rsid w:val="00992994"/>
    <w:rsid w:val="009929C6"/>
    <w:rsid w:val="00992B11"/>
    <w:rsid w:val="00993053"/>
    <w:rsid w:val="009930BB"/>
    <w:rsid w:val="0099321B"/>
    <w:rsid w:val="00994067"/>
    <w:rsid w:val="00994148"/>
    <w:rsid w:val="009941E8"/>
    <w:rsid w:val="00995863"/>
    <w:rsid w:val="0099590D"/>
    <w:rsid w:val="009963D2"/>
    <w:rsid w:val="00996AA9"/>
    <w:rsid w:val="00996CAF"/>
    <w:rsid w:val="009970D8"/>
    <w:rsid w:val="00997240"/>
    <w:rsid w:val="009A1CE8"/>
    <w:rsid w:val="009A1F86"/>
    <w:rsid w:val="009A27C8"/>
    <w:rsid w:val="009A4077"/>
    <w:rsid w:val="009A45E4"/>
    <w:rsid w:val="009A4DBB"/>
    <w:rsid w:val="009A5677"/>
    <w:rsid w:val="009A59B7"/>
    <w:rsid w:val="009A5A96"/>
    <w:rsid w:val="009A60FF"/>
    <w:rsid w:val="009A7BB8"/>
    <w:rsid w:val="009B0482"/>
    <w:rsid w:val="009B0E2E"/>
    <w:rsid w:val="009B1025"/>
    <w:rsid w:val="009B149B"/>
    <w:rsid w:val="009B18ED"/>
    <w:rsid w:val="009B190D"/>
    <w:rsid w:val="009B1CD5"/>
    <w:rsid w:val="009B2EB5"/>
    <w:rsid w:val="009B3272"/>
    <w:rsid w:val="009B34E6"/>
    <w:rsid w:val="009B3DD4"/>
    <w:rsid w:val="009B3EE9"/>
    <w:rsid w:val="009B47B2"/>
    <w:rsid w:val="009B4CFC"/>
    <w:rsid w:val="009B5B4F"/>
    <w:rsid w:val="009B693C"/>
    <w:rsid w:val="009B6E24"/>
    <w:rsid w:val="009B7187"/>
    <w:rsid w:val="009C2284"/>
    <w:rsid w:val="009C2EDF"/>
    <w:rsid w:val="009C2F1A"/>
    <w:rsid w:val="009C31B4"/>
    <w:rsid w:val="009C33E4"/>
    <w:rsid w:val="009C3599"/>
    <w:rsid w:val="009C3B8A"/>
    <w:rsid w:val="009C440C"/>
    <w:rsid w:val="009C4BB6"/>
    <w:rsid w:val="009C6210"/>
    <w:rsid w:val="009C63AF"/>
    <w:rsid w:val="009C6EC4"/>
    <w:rsid w:val="009C7D89"/>
    <w:rsid w:val="009D296F"/>
    <w:rsid w:val="009D2F07"/>
    <w:rsid w:val="009D3DDA"/>
    <w:rsid w:val="009D4950"/>
    <w:rsid w:val="009D57F6"/>
    <w:rsid w:val="009D5B45"/>
    <w:rsid w:val="009D5F77"/>
    <w:rsid w:val="009D64A4"/>
    <w:rsid w:val="009D748B"/>
    <w:rsid w:val="009D7BE3"/>
    <w:rsid w:val="009D7D2D"/>
    <w:rsid w:val="009E077A"/>
    <w:rsid w:val="009E1961"/>
    <w:rsid w:val="009E1A90"/>
    <w:rsid w:val="009E1C70"/>
    <w:rsid w:val="009E2B61"/>
    <w:rsid w:val="009E40D2"/>
    <w:rsid w:val="009E422D"/>
    <w:rsid w:val="009E4539"/>
    <w:rsid w:val="009E48CD"/>
    <w:rsid w:val="009E5233"/>
    <w:rsid w:val="009E5731"/>
    <w:rsid w:val="009E63A8"/>
    <w:rsid w:val="009E746A"/>
    <w:rsid w:val="009E7577"/>
    <w:rsid w:val="009E7802"/>
    <w:rsid w:val="009F040A"/>
    <w:rsid w:val="009F0729"/>
    <w:rsid w:val="009F0842"/>
    <w:rsid w:val="009F0BFF"/>
    <w:rsid w:val="009F1682"/>
    <w:rsid w:val="009F2841"/>
    <w:rsid w:val="009F342D"/>
    <w:rsid w:val="009F3434"/>
    <w:rsid w:val="009F3EB2"/>
    <w:rsid w:val="009F4013"/>
    <w:rsid w:val="009F4452"/>
    <w:rsid w:val="009F4539"/>
    <w:rsid w:val="009F4947"/>
    <w:rsid w:val="009F5F9C"/>
    <w:rsid w:val="009F6F67"/>
    <w:rsid w:val="009F74DC"/>
    <w:rsid w:val="009F79D6"/>
    <w:rsid w:val="00A01034"/>
    <w:rsid w:val="00A02862"/>
    <w:rsid w:val="00A029AA"/>
    <w:rsid w:val="00A03648"/>
    <w:rsid w:val="00A03EB8"/>
    <w:rsid w:val="00A041C0"/>
    <w:rsid w:val="00A05199"/>
    <w:rsid w:val="00A0541F"/>
    <w:rsid w:val="00A05862"/>
    <w:rsid w:val="00A07CE2"/>
    <w:rsid w:val="00A10455"/>
    <w:rsid w:val="00A10FEB"/>
    <w:rsid w:val="00A110F0"/>
    <w:rsid w:val="00A1145E"/>
    <w:rsid w:val="00A1154D"/>
    <w:rsid w:val="00A117B4"/>
    <w:rsid w:val="00A11B04"/>
    <w:rsid w:val="00A12255"/>
    <w:rsid w:val="00A12881"/>
    <w:rsid w:val="00A13D00"/>
    <w:rsid w:val="00A13D66"/>
    <w:rsid w:val="00A144D4"/>
    <w:rsid w:val="00A14A22"/>
    <w:rsid w:val="00A15F55"/>
    <w:rsid w:val="00A16703"/>
    <w:rsid w:val="00A168F2"/>
    <w:rsid w:val="00A17912"/>
    <w:rsid w:val="00A20099"/>
    <w:rsid w:val="00A205C3"/>
    <w:rsid w:val="00A20CD3"/>
    <w:rsid w:val="00A210C5"/>
    <w:rsid w:val="00A21C6C"/>
    <w:rsid w:val="00A22192"/>
    <w:rsid w:val="00A223EB"/>
    <w:rsid w:val="00A22AEE"/>
    <w:rsid w:val="00A22E45"/>
    <w:rsid w:val="00A23483"/>
    <w:rsid w:val="00A23760"/>
    <w:rsid w:val="00A23EBA"/>
    <w:rsid w:val="00A24799"/>
    <w:rsid w:val="00A24B53"/>
    <w:rsid w:val="00A25391"/>
    <w:rsid w:val="00A26175"/>
    <w:rsid w:val="00A26681"/>
    <w:rsid w:val="00A2699A"/>
    <w:rsid w:val="00A26B75"/>
    <w:rsid w:val="00A27D73"/>
    <w:rsid w:val="00A309C4"/>
    <w:rsid w:val="00A327E4"/>
    <w:rsid w:val="00A334B7"/>
    <w:rsid w:val="00A33F2A"/>
    <w:rsid w:val="00A34D7B"/>
    <w:rsid w:val="00A353B3"/>
    <w:rsid w:val="00A35FEC"/>
    <w:rsid w:val="00A36754"/>
    <w:rsid w:val="00A36B04"/>
    <w:rsid w:val="00A36D2B"/>
    <w:rsid w:val="00A37086"/>
    <w:rsid w:val="00A37A42"/>
    <w:rsid w:val="00A40214"/>
    <w:rsid w:val="00A404E3"/>
    <w:rsid w:val="00A40521"/>
    <w:rsid w:val="00A40C19"/>
    <w:rsid w:val="00A40D4C"/>
    <w:rsid w:val="00A41199"/>
    <w:rsid w:val="00A42526"/>
    <w:rsid w:val="00A42972"/>
    <w:rsid w:val="00A434C2"/>
    <w:rsid w:val="00A43F98"/>
    <w:rsid w:val="00A46CD3"/>
    <w:rsid w:val="00A4746E"/>
    <w:rsid w:val="00A4762F"/>
    <w:rsid w:val="00A50C4B"/>
    <w:rsid w:val="00A50E07"/>
    <w:rsid w:val="00A514A6"/>
    <w:rsid w:val="00A52852"/>
    <w:rsid w:val="00A52DE8"/>
    <w:rsid w:val="00A530C2"/>
    <w:rsid w:val="00A5405C"/>
    <w:rsid w:val="00A54164"/>
    <w:rsid w:val="00A545B4"/>
    <w:rsid w:val="00A549E2"/>
    <w:rsid w:val="00A550BA"/>
    <w:rsid w:val="00A554ED"/>
    <w:rsid w:val="00A559A9"/>
    <w:rsid w:val="00A561E5"/>
    <w:rsid w:val="00A573C9"/>
    <w:rsid w:val="00A577C5"/>
    <w:rsid w:val="00A60AD6"/>
    <w:rsid w:val="00A60B1B"/>
    <w:rsid w:val="00A61790"/>
    <w:rsid w:val="00A61D49"/>
    <w:rsid w:val="00A63040"/>
    <w:rsid w:val="00A6441F"/>
    <w:rsid w:val="00A64A30"/>
    <w:rsid w:val="00A64B96"/>
    <w:rsid w:val="00A64BDE"/>
    <w:rsid w:val="00A6510C"/>
    <w:rsid w:val="00A651E4"/>
    <w:rsid w:val="00A65AB9"/>
    <w:rsid w:val="00A6637A"/>
    <w:rsid w:val="00A67676"/>
    <w:rsid w:val="00A67D8B"/>
    <w:rsid w:val="00A71011"/>
    <w:rsid w:val="00A71D04"/>
    <w:rsid w:val="00A7290A"/>
    <w:rsid w:val="00A72E64"/>
    <w:rsid w:val="00A732BB"/>
    <w:rsid w:val="00A73A7F"/>
    <w:rsid w:val="00A73CA3"/>
    <w:rsid w:val="00A75055"/>
    <w:rsid w:val="00A76211"/>
    <w:rsid w:val="00A76381"/>
    <w:rsid w:val="00A76CC1"/>
    <w:rsid w:val="00A8096B"/>
    <w:rsid w:val="00A81730"/>
    <w:rsid w:val="00A8206E"/>
    <w:rsid w:val="00A82516"/>
    <w:rsid w:val="00A82B8E"/>
    <w:rsid w:val="00A82E8F"/>
    <w:rsid w:val="00A82F6B"/>
    <w:rsid w:val="00A82F94"/>
    <w:rsid w:val="00A832C7"/>
    <w:rsid w:val="00A8342D"/>
    <w:rsid w:val="00A83AA4"/>
    <w:rsid w:val="00A85CEC"/>
    <w:rsid w:val="00A86690"/>
    <w:rsid w:val="00A866EF"/>
    <w:rsid w:val="00A86CB1"/>
    <w:rsid w:val="00A86DA6"/>
    <w:rsid w:val="00A86FB1"/>
    <w:rsid w:val="00A872C0"/>
    <w:rsid w:val="00A875F7"/>
    <w:rsid w:val="00A87BD5"/>
    <w:rsid w:val="00A9054C"/>
    <w:rsid w:val="00A909EA"/>
    <w:rsid w:val="00A909F2"/>
    <w:rsid w:val="00A90C82"/>
    <w:rsid w:val="00A92158"/>
    <w:rsid w:val="00A921ED"/>
    <w:rsid w:val="00A923E3"/>
    <w:rsid w:val="00A92424"/>
    <w:rsid w:val="00A925BC"/>
    <w:rsid w:val="00A94297"/>
    <w:rsid w:val="00A94CEC"/>
    <w:rsid w:val="00A94EF0"/>
    <w:rsid w:val="00A95087"/>
    <w:rsid w:val="00A9590C"/>
    <w:rsid w:val="00A963BE"/>
    <w:rsid w:val="00A96E88"/>
    <w:rsid w:val="00A9795E"/>
    <w:rsid w:val="00A97B27"/>
    <w:rsid w:val="00AA03A2"/>
    <w:rsid w:val="00AA22F6"/>
    <w:rsid w:val="00AA2E82"/>
    <w:rsid w:val="00AA61B2"/>
    <w:rsid w:val="00AA69AF"/>
    <w:rsid w:val="00AA725C"/>
    <w:rsid w:val="00AA79C7"/>
    <w:rsid w:val="00AA7A76"/>
    <w:rsid w:val="00AB016F"/>
    <w:rsid w:val="00AB0EE4"/>
    <w:rsid w:val="00AB0F1D"/>
    <w:rsid w:val="00AB114D"/>
    <w:rsid w:val="00AB135F"/>
    <w:rsid w:val="00AB1569"/>
    <w:rsid w:val="00AB27C2"/>
    <w:rsid w:val="00AB48C0"/>
    <w:rsid w:val="00AB4B89"/>
    <w:rsid w:val="00AB4C85"/>
    <w:rsid w:val="00AB4C99"/>
    <w:rsid w:val="00AB57E1"/>
    <w:rsid w:val="00AB603C"/>
    <w:rsid w:val="00AB60C3"/>
    <w:rsid w:val="00AB64D6"/>
    <w:rsid w:val="00AB6F35"/>
    <w:rsid w:val="00AB7170"/>
    <w:rsid w:val="00AB7742"/>
    <w:rsid w:val="00AB7C6C"/>
    <w:rsid w:val="00AC105D"/>
    <w:rsid w:val="00AC2727"/>
    <w:rsid w:val="00AC3C83"/>
    <w:rsid w:val="00AC4069"/>
    <w:rsid w:val="00AC55C7"/>
    <w:rsid w:val="00AC5642"/>
    <w:rsid w:val="00AC57BC"/>
    <w:rsid w:val="00AC6167"/>
    <w:rsid w:val="00AC6701"/>
    <w:rsid w:val="00AC779A"/>
    <w:rsid w:val="00AD076B"/>
    <w:rsid w:val="00AD0BD3"/>
    <w:rsid w:val="00AD15DF"/>
    <w:rsid w:val="00AD1B15"/>
    <w:rsid w:val="00AD2109"/>
    <w:rsid w:val="00AD37BF"/>
    <w:rsid w:val="00AD3C4E"/>
    <w:rsid w:val="00AD4184"/>
    <w:rsid w:val="00AD55EE"/>
    <w:rsid w:val="00AD5BF3"/>
    <w:rsid w:val="00AD5C9E"/>
    <w:rsid w:val="00AD6366"/>
    <w:rsid w:val="00AD642E"/>
    <w:rsid w:val="00AD6AC7"/>
    <w:rsid w:val="00AD6D83"/>
    <w:rsid w:val="00AE006F"/>
    <w:rsid w:val="00AE007B"/>
    <w:rsid w:val="00AE12F9"/>
    <w:rsid w:val="00AE177E"/>
    <w:rsid w:val="00AE261C"/>
    <w:rsid w:val="00AE27DB"/>
    <w:rsid w:val="00AE3070"/>
    <w:rsid w:val="00AE30C4"/>
    <w:rsid w:val="00AE33E0"/>
    <w:rsid w:val="00AE3883"/>
    <w:rsid w:val="00AE670C"/>
    <w:rsid w:val="00AE6E61"/>
    <w:rsid w:val="00AE798D"/>
    <w:rsid w:val="00AE7A6F"/>
    <w:rsid w:val="00AE7BC6"/>
    <w:rsid w:val="00AF05A7"/>
    <w:rsid w:val="00AF1B31"/>
    <w:rsid w:val="00AF1BBE"/>
    <w:rsid w:val="00AF2874"/>
    <w:rsid w:val="00AF2F1A"/>
    <w:rsid w:val="00AF4D0A"/>
    <w:rsid w:val="00AF51B4"/>
    <w:rsid w:val="00AF5D6D"/>
    <w:rsid w:val="00AF61EC"/>
    <w:rsid w:val="00AF6970"/>
    <w:rsid w:val="00AF72E1"/>
    <w:rsid w:val="00AF7482"/>
    <w:rsid w:val="00AF7597"/>
    <w:rsid w:val="00AF777D"/>
    <w:rsid w:val="00B003E9"/>
    <w:rsid w:val="00B01F07"/>
    <w:rsid w:val="00B02070"/>
    <w:rsid w:val="00B03A54"/>
    <w:rsid w:val="00B05049"/>
    <w:rsid w:val="00B05618"/>
    <w:rsid w:val="00B05EF0"/>
    <w:rsid w:val="00B06782"/>
    <w:rsid w:val="00B0799E"/>
    <w:rsid w:val="00B11805"/>
    <w:rsid w:val="00B136B6"/>
    <w:rsid w:val="00B13978"/>
    <w:rsid w:val="00B13BEE"/>
    <w:rsid w:val="00B14739"/>
    <w:rsid w:val="00B14FC7"/>
    <w:rsid w:val="00B160D2"/>
    <w:rsid w:val="00B178D6"/>
    <w:rsid w:val="00B17D50"/>
    <w:rsid w:val="00B2003F"/>
    <w:rsid w:val="00B202AA"/>
    <w:rsid w:val="00B20DC8"/>
    <w:rsid w:val="00B211AA"/>
    <w:rsid w:val="00B21C7B"/>
    <w:rsid w:val="00B21F99"/>
    <w:rsid w:val="00B22F26"/>
    <w:rsid w:val="00B23500"/>
    <w:rsid w:val="00B23C76"/>
    <w:rsid w:val="00B23FEE"/>
    <w:rsid w:val="00B24426"/>
    <w:rsid w:val="00B24680"/>
    <w:rsid w:val="00B24A52"/>
    <w:rsid w:val="00B26B1C"/>
    <w:rsid w:val="00B26EF0"/>
    <w:rsid w:val="00B26FD9"/>
    <w:rsid w:val="00B270DC"/>
    <w:rsid w:val="00B279DB"/>
    <w:rsid w:val="00B302DE"/>
    <w:rsid w:val="00B3091B"/>
    <w:rsid w:val="00B30A1C"/>
    <w:rsid w:val="00B30ACF"/>
    <w:rsid w:val="00B319CD"/>
    <w:rsid w:val="00B31CD7"/>
    <w:rsid w:val="00B31DC0"/>
    <w:rsid w:val="00B31E10"/>
    <w:rsid w:val="00B31E68"/>
    <w:rsid w:val="00B31EAA"/>
    <w:rsid w:val="00B32631"/>
    <w:rsid w:val="00B32B12"/>
    <w:rsid w:val="00B3357F"/>
    <w:rsid w:val="00B33BD3"/>
    <w:rsid w:val="00B33C47"/>
    <w:rsid w:val="00B3445B"/>
    <w:rsid w:val="00B3448C"/>
    <w:rsid w:val="00B34BE1"/>
    <w:rsid w:val="00B34C19"/>
    <w:rsid w:val="00B35333"/>
    <w:rsid w:val="00B35909"/>
    <w:rsid w:val="00B36A99"/>
    <w:rsid w:val="00B36BCD"/>
    <w:rsid w:val="00B373E1"/>
    <w:rsid w:val="00B379B1"/>
    <w:rsid w:val="00B40255"/>
    <w:rsid w:val="00B40889"/>
    <w:rsid w:val="00B40A71"/>
    <w:rsid w:val="00B4103A"/>
    <w:rsid w:val="00B417BB"/>
    <w:rsid w:val="00B4245B"/>
    <w:rsid w:val="00B42F30"/>
    <w:rsid w:val="00B43444"/>
    <w:rsid w:val="00B43BB2"/>
    <w:rsid w:val="00B4446A"/>
    <w:rsid w:val="00B4462B"/>
    <w:rsid w:val="00B44909"/>
    <w:rsid w:val="00B44BE2"/>
    <w:rsid w:val="00B4526B"/>
    <w:rsid w:val="00B45E4C"/>
    <w:rsid w:val="00B469C8"/>
    <w:rsid w:val="00B46D32"/>
    <w:rsid w:val="00B46FC3"/>
    <w:rsid w:val="00B47108"/>
    <w:rsid w:val="00B51720"/>
    <w:rsid w:val="00B5231C"/>
    <w:rsid w:val="00B526B8"/>
    <w:rsid w:val="00B529E9"/>
    <w:rsid w:val="00B53199"/>
    <w:rsid w:val="00B5364E"/>
    <w:rsid w:val="00B536BA"/>
    <w:rsid w:val="00B536E7"/>
    <w:rsid w:val="00B5389D"/>
    <w:rsid w:val="00B54078"/>
    <w:rsid w:val="00B548D7"/>
    <w:rsid w:val="00B54DA6"/>
    <w:rsid w:val="00B55069"/>
    <w:rsid w:val="00B562AE"/>
    <w:rsid w:val="00B56B8E"/>
    <w:rsid w:val="00B56D4C"/>
    <w:rsid w:val="00B57CFB"/>
    <w:rsid w:val="00B60758"/>
    <w:rsid w:val="00B6136B"/>
    <w:rsid w:val="00B61494"/>
    <w:rsid w:val="00B61D6B"/>
    <w:rsid w:val="00B6377A"/>
    <w:rsid w:val="00B63C88"/>
    <w:rsid w:val="00B63CD1"/>
    <w:rsid w:val="00B640B3"/>
    <w:rsid w:val="00B64106"/>
    <w:rsid w:val="00B64369"/>
    <w:rsid w:val="00B64C2B"/>
    <w:rsid w:val="00B65866"/>
    <w:rsid w:val="00B66C77"/>
    <w:rsid w:val="00B676FB"/>
    <w:rsid w:val="00B71B9C"/>
    <w:rsid w:val="00B726E6"/>
    <w:rsid w:val="00B73D88"/>
    <w:rsid w:val="00B74B0C"/>
    <w:rsid w:val="00B74E70"/>
    <w:rsid w:val="00B75875"/>
    <w:rsid w:val="00B76004"/>
    <w:rsid w:val="00B766D6"/>
    <w:rsid w:val="00B76B69"/>
    <w:rsid w:val="00B80118"/>
    <w:rsid w:val="00B80896"/>
    <w:rsid w:val="00B81651"/>
    <w:rsid w:val="00B81BB3"/>
    <w:rsid w:val="00B82690"/>
    <w:rsid w:val="00B833D3"/>
    <w:rsid w:val="00B83977"/>
    <w:rsid w:val="00B844E7"/>
    <w:rsid w:val="00B86B83"/>
    <w:rsid w:val="00B87898"/>
    <w:rsid w:val="00B9036A"/>
    <w:rsid w:val="00B90D1A"/>
    <w:rsid w:val="00B91122"/>
    <w:rsid w:val="00B9144F"/>
    <w:rsid w:val="00B916FE"/>
    <w:rsid w:val="00B91C17"/>
    <w:rsid w:val="00B92980"/>
    <w:rsid w:val="00B92A8C"/>
    <w:rsid w:val="00B93239"/>
    <w:rsid w:val="00B93274"/>
    <w:rsid w:val="00B9331C"/>
    <w:rsid w:val="00B9334D"/>
    <w:rsid w:val="00B936E7"/>
    <w:rsid w:val="00B93906"/>
    <w:rsid w:val="00B944E0"/>
    <w:rsid w:val="00B95146"/>
    <w:rsid w:val="00B95C82"/>
    <w:rsid w:val="00B96934"/>
    <w:rsid w:val="00B977A0"/>
    <w:rsid w:val="00B97E6D"/>
    <w:rsid w:val="00BA0BDC"/>
    <w:rsid w:val="00BA1E23"/>
    <w:rsid w:val="00BA3496"/>
    <w:rsid w:val="00BA3775"/>
    <w:rsid w:val="00BA4C1E"/>
    <w:rsid w:val="00BA5CF3"/>
    <w:rsid w:val="00BA5F14"/>
    <w:rsid w:val="00BA696A"/>
    <w:rsid w:val="00BA7295"/>
    <w:rsid w:val="00BA79FD"/>
    <w:rsid w:val="00BA7A3B"/>
    <w:rsid w:val="00BB0777"/>
    <w:rsid w:val="00BB1921"/>
    <w:rsid w:val="00BB1A00"/>
    <w:rsid w:val="00BB230D"/>
    <w:rsid w:val="00BB25A5"/>
    <w:rsid w:val="00BB29BA"/>
    <w:rsid w:val="00BB2BD0"/>
    <w:rsid w:val="00BB430A"/>
    <w:rsid w:val="00BB43BD"/>
    <w:rsid w:val="00BB4FC0"/>
    <w:rsid w:val="00BB54DC"/>
    <w:rsid w:val="00BB57FA"/>
    <w:rsid w:val="00BB5AA5"/>
    <w:rsid w:val="00BB5ABC"/>
    <w:rsid w:val="00BB5FAA"/>
    <w:rsid w:val="00BB637D"/>
    <w:rsid w:val="00BB729E"/>
    <w:rsid w:val="00BC0841"/>
    <w:rsid w:val="00BC12A2"/>
    <w:rsid w:val="00BC1882"/>
    <w:rsid w:val="00BC1993"/>
    <w:rsid w:val="00BC21AB"/>
    <w:rsid w:val="00BC2E18"/>
    <w:rsid w:val="00BC3C50"/>
    <w:rsid w:val="00BC4D13"/>
    <w:rsid w:val="00BC5901"/>
    <w:rsid w:val="00BC5987"/>
    <w:rsid w:val="00BD1D02"/>
    <w:rsid w:val="00BD1E19"/>
    <w:rsid w:val="00BD1E63"/>
    <w:rsid w:val="00BD2E70"/>
    <w:rsid w:val="00BD3C50"/>
    <w:rsid w:val="00BD4015"/>
    <w:rsid w:val="00BD4B0B"/>
    <w:rsid w:val="00BD4DCE"/>
    <w:rsid w:val="00BD53E8"/>
    <w:rsid w:val="00BD5B65"/>
    <w:rsid w:val="00BD5D85"/>
    <w:rsid w:val="00BD7370"/>
    <w:rsid w:val="00BD7B3B"/>
    <w:rsid w:val="00BE087D"/>
    <w:rsid w:val="00BE1414"/>
    <w:rsid w:val="00BE1717"/>
    <w:rsid w:val="00BE2388"/>
    <w:rsid w:val="00BE30F1"/>
    <w:rsid w:val="00BE3811"/>
    <w:rsid w:val="00BE38CA"/>
    <w:rsid w:val="00BE3B56"/>
    <w:rsid w:val="00BE4D92"/>
    <w:rsid w:val="00BE51F1"/>
    <w:rsid w:val="00BE622B"/>
    <w:rsid w:val="00BE6C2B"/>
    <w:rsid w:val="00BE6D9E"/>
    <w:rsid w:val="00BE6F3D"/>
    <w:rsid w:val="00BE70A0"/>
    <w:rsid w:val="00BE7555"/>
    <w:rsid w:val="00BF1704"/>
    <w:rsid w:val="00BF24FB"/>
    <w:rsid w:val="00BF2EA4"/>
    <w:rsid w:val="00BF44B7"/>
    <w:rsid w:val="00BF5C07"/>
    <w:rsid w:val="00BF6527"/>
    <w:rsid w:val="00BF6DFE"/>
    <w:rsid w:val="00BF6FB5"/>
    <w:rsid w:val="00BF7AAA"/>
    <w:rsid w:val="00C00AA0"/>
    <w:rsid w:val="00C014D5"/>
    <w:rsid w:val="00C01565"/>
    <w:rsid w:val="00C0169C"/>
    <w:rsid w:val="00C01A24"/>
    <w:rsid w:val="00C01A7E"/>
    <w:rsid w:val="00C01C09"/>
    <w:rsid w:val="00C01C50"/>
    <w:rsid w:val="00C0221E"/>
    <w:rsid w:val="00C034FC"/>
    <w:rsid w:val="00C04737"/>
    <w:rsid w:val="00C04F35"/>
    <w:rsid w:val="00C060F4"/>
    <w:rsid w:val="00C06110"/>
    <w:rsid w:val="00C06177"/>
    <w:rsid w:val="00C075B6"/>
    <w:rsid w:val="00C077E7"/>
    <w:rsid w:val="00C106E2"/>
    <w:rsid w:val="00C10B40"/>
    <w:rsid w:val="00C10D15"/>
    <w:rsid w:val="00C11246"/>
    <w:rsid w:val="00C11B20"/>
    <w:rsid w:val="00C13319"/>
    <w:rsid w:val="00C143F2"/>
    <w:rsid w:val="00C1604E"/>
    <w:rsid w:val="00C16F7B"/>
    <w:rsid w:val="00C17B79"/>
    <w:rsid w:val="00C17EAF"/>
    <w:rsid w:val="00C2055A"/>
    <w:rsid w:val="00C20AA5"/>
    <w:rsid w:val="00C20F64"/>
    <w:rsid w:val="00C22C01"/>
    <w:rsid w:val="00C242A5"/>
    <w:rsid w:val="00C2440F"/>
    <w:rsid w:val="00C2463A"/>
    <w:rsid w:val="00C248DA"/>
    <w:rsid w:val="00C2585F"/>
    <w:rsid w:val="00C25F4F"/>
    <w:rsid w:val="00C27032"/>
    <w:rsid w:val="00C27A9F"/>
    <w:rsid w:val="00C31D02"/>
    <w:rsid w:val="00C31FF8"/>
    <w:rsid w:val="00C3333B"/>
    <w:rsid w:val="00C33B0A"/>
    <w:rsid w:val="00C33B3B"/>
    <w:rsid w:val="00C33D12"/>
    <w:rsid w:val="00C3438A"/>
    <w:rsid w:val="00C354C7"/>
    <w:rsid w:val="00C35768"/>
    <w:rsid w:val="00C35898"/>
    <w:rsid w:val="00C35BAE"/>
    <w:rsid w:val="00C36B54"/>
    <w:rsid w:val="00C404D2"/>
    <w:rsid w:val="00C40605"/>
    <w:rsid w:val="00C4097B"/>
    <w:rsid w:val="00C40A93"/>
    <w:rsid w:val="00C40C1D"/>
    <w:rsid w:val="00C41DA1"/>
    <w:rsid w:val="00C42B88"/>
    <w:rsid w:val="00C4314B"/>
    <w:rsid w:val="00C43202"/>
    <w:rsid w:val="00C44511"/>
    <w:rsid w:val="00C46673"/>
    <w:rsid w:val="00C46674"/>
    <w:rsid w:val="00C469CB"/>
    <w:rsid w:val="00C46CFE"/>
    <w:rsid w:val="00C473BD"/>
    <w:rsid w:val="00C47614"/>
    <w:rsid w:val="00C47C22"/>
    <w:rsid w:val="00C502F9"/>
    <w:rsid w:val="00C50603"/>
    <w:rsid w:val="00C50A91"/>
    <w:rsid w:val="00C51895"/>
    <w:rsid w:val="00C530E5"/>
    <w:rsid w:val="00C536C5"/>
    <w:rsid w:val="00C53892"/>
    <w:rsid w:val="00C53D13"/>
    <w:rsid w:val="00C53E3C"/>
    <w:rsid w:val="00C541AE"/>
    <w:rsid w:val="00C542B0"/>
    <w:rsid w:val="00C546FC"/>
    <w:rsid w:val="00C54904"/>
    <w:rsid w:val="00C54B05"/>
    <w:rsid w:val="00C55065"/>
    <w:rsid w:val="00C55962"/>
    <w:rsid w:val="00C55F6C"/>
    <w:rsid w:val="00C57F09"/>
    <w:rsid w:val="00C60B8E"/>
    <w:rsid w:val="00C610C6"/>
    <w:rsid w:val="00C61276"/>
    <w:rsid w:val="00C6133C"/>
    <w:rsid w:val="00C615CA"/>
    <w:rsid w:val="00C616F9"/>
    <w:rsid w:val="00C629D6"/>
    <w:rsid w:val="00C62DBC"/>
    <w:rsid w:val="00C63B02"/>
    <w:rsid w:val="00C6438A"/>
    <w:rsid w:val="00C64C8F"/>
    <w:rsid w:val="00C657E1"/>
    <w:rsid w:val="00C65935"/>
    <w:rsid w:val="00C659F8"/>
    <w:rsid w:val="00C66317"/>
    <w:rsid w:val="00C67940"/>
    <w:rsid w:val="00C67FF4"/>
    <w:rsid w:val="00C70658"/>
    <w:rsid w:val="00C7107C"/>
    <w:rsid w:val="00C71227"/>
    <w:rsid w:val="00C726C6"/>
    <w:rsid w:val="00C72DB1"/>
    <w:rsid w:val="00C737D3"/>
    <w:rsid w:val="00C74CDF"/>
    <w:rsid w:val="00C762AC"/>
    <w:rsid w:val="00C76596"/>
    <w:rsid w:val="00C76876"/>
    <w:rsid w:val="00C77307"/>
    <w:rsid w:val="00C774E2"/>
    <w:rsid w:val="00C77921"/>
    <w:rsid w:val="00C77D2E"/>
    <w:rsid w:val="00C80AA8"/>
    <w:rsid w:val="00C80E9F"/>
    <w:rsid w:val="00C81218"/>
    <w:rsid w:val="00C815F7"/>
    <w:rsid w:val="00C81AFC"/>
    <w:rsid w:val="00C81C6D"/>
    <w:rsid w:val="00C833C4"/>
    <w:rsid w:val="00C83940"/>
    <w:rsid w:val="00C84702"/>
    <w:rsid w:val="00C847E4"/>
    <w:rsid w:val="00C84ED7"/>
    <w:rsid w:val="00C85253"/>
    <w:rsid w:val="00C854C7"/>
    <w:rsid w:val="00C85730"/>
    <w:rsid w:val="00C85EDD"/>
    <w:rsid w:val="00C86387"/>
    <w:rsid w:val="00C86B0D"/>
    <w:rsid w:val="00C86F47"/>
    <w:rsid w:val="00C87179"/>
    <w:rsid w:val="00C906CB"/>
    <w:rsid w:val="00C909D7"/>
    <w:rsid w:val="00C90B76"/>
    <w:rsid w:val="00C91112"/>
    <w:rsid w:val="00C91910"/>
    <w:rsid w:val="00C942E0"/>
    <w:rsid w:val="00C94737"/>
    <w:rsid w:val="00C9480D"/>
    <w:rsid w:val="00C95312"/>
    <w:rsid w:val="00C953A8"/>
    <w:rsid w:val="00C95C0D"/>
    <w:rsid w:val="00C96250"/>
    <w:rsid w:val="00C97437"/>
    <w:rsid w:val="00CA0087"/>
    <w:rsid w:val="00CA0B15"/>
    <w:rsid w:val="00CA0F4C"/>
    <w:rsid w:val="00CA1445"/>
    <w:rsid w:val="00CA175C"/>
    <w:rsid w:val="00CA3287"/>
    <w:rsid w:val="00CA3747"/>
    <w:rsid w:val="00CA4044"/>
    <w:rsid w:val="00CA4B30"/>
    <w:rsid w:val="00CA4BE4"/>
    <w:rsid w:val="00CA53F0"/>
    <w:rsid w:val="00CA5AE6"/>
    <w:rsid w:val="00CA64C3"/>
    <w:rsid w:val="00CA73C4"/>
    <w:rsid w:val="00CA7431"/>
    <w:rsid w:val="00CA7E67"/>
    <w:rsid w:val="00CB116F"/>
    <w:rsid w:val="00CB1649"/>
    <w:rsid w:val="00CB1E0E"/>
    <w:rsid w:val="00CB1FA0"/>
    <w:rsid w:val="00CB2539"/>
    <w:rsid w:val="00CB3E8D"/>
    <w:rsid w:val="00CB53E6"/>
    <w:rsid w:val="00CB620D"/>
    <w:rsid w:val="00CB76A6"/>
    <w:rsid w:val="00CB7716"/>
    <w:rsid w:val="00CB7897"/>
    <w:rsid w:val="00CB7CB7"/>
    <w:rsid w:val="00CC171B"/>
    <w:rsid w:val="00CC190A"/>
    <w:rsid w:val="00CC29C9"/>
    <w:rsid w:val="00CC2E46"/>
    <w:rsid w:val="00CC3DE4"/>
    <w:rsid w:val="00CC4CDD"/>
    <w:rsid w:val="00CC544D"/>
    <w:rsid w:val="00CC5B37"/>
    <w:rsid w:val="00CC61A9"/>
    <w:rsid w:val="00CC6CBD"/>
    <w:rsid w:val="00CC7248"/>
    <w:rsid w:val="00CC7EFB"/>
    <w:rsid w:val="00CD0468"/>
    <w:rsid w:val="00CD0873"/>
    <w:rsid w:val="00CD13E7"/>
    <w:rsid w:val="00CD2160"/>
    <w:rsid w:val="00CD2EAF"/>
    <w:rsid w:val="00CD3FFE"/>
    <w:rsid w:val="00CD4CDD"/>
    <w:rsid w:val="00CD50B0"/>
    <w:rsid w:val="00CD5881"/>
    <w:rsid w:val="00CD7304"/>
    <w:rsid w:val="00CE0407"/>
    <w:rsid w:val="00CE126D"/>
    <w:rsid w:val="00CE194B"/>
    <w:rsid w:val="00CE1E9B"/>
    <w:rsid w:val="00CE1F5A"/>
    <w:rsid w:val="00CE24BA"/>
    <w:rsid w:val="00CE2750"/>
    <w:rsid w:val="00CE3080"/>
    <w:rsid w:val="00CE3C47"/>
    <w:rsid w:val="00CE44C6"/>
    <w:rsid w:val="00CE46FE"/>
    <w:rsid w:val="00CE58AA"/>
    <w:rsid w:val="00CE5DEB"/>
    <w:rsid w:val="00CE669A"/>
    <w:rsid w:val="00CE68E2"/>
    <w:rsid w:val="00CE72A8"/>
    <w:rsid w:val="00CE7556"/>
    <w:rsid w:val="00CE7FDA"/>
    <w:rsid w:val="00CF0C32"/>
    <w:rsid w:val="00CF1012"/>
    <w:rsid w:val="00CF153A"/>
    <w:rsid w:val="00CF33DB"/>
    <w:rsid w:val="00CF46E2"/>
    <w:rsid w:val="00CF4971"/>
    <w:rsid w:val="00CF50D4"/>
    <w:rsid w:val="00CF52C2"/>
    <w:rsid w:val="00CF5948"/>
    <w:rsid w:val="00CF5B05"/>
    <w:rsid w:val="00CF5D22"/>
    <w:rsid w:val="00CF636C"/>
    <w:rsid w:val="00CF7096"/>
    <w:rsid w:val="00CF78BD"/>
    <w:rsid w:val="00CF7D59"/>
    <w:rsid w:val="00D00447"/>
    <w:rsid w:val="00D00EF6"/>
    <w:rsid w:val="00D0109D"/>
    <w:rsid w:val="00D01FDD"/>
    <w:rsid w:val="00D029FD"/>
    <w:rsid w:val="00D02CC1"/>
    <w:rsid w:val="00D030EE"/>
    <w:rsid w:val="00D03339"/>
    <w:rsid w:val="00D042D6"/>
    <w:rsid w:val="00D056BF"/>
    <w:rsid w:val="00D05AFB"/>
    <w:rsid w:val="00D05CA6"/>
    <w:rsid w:val="00D072AC"/>
    <w:rsid w:val="00D07353"/>
    <w:rsid w:val="00D074C2"/>
    <w:rsid w:val="00D07CEF"/>
    <w:rsid w:val="00D117C2"/>
    <w:rsid w:val="00D1189E"/>
    <w:rsid w:val="00D12308"/>
    <w:rsid w:val="00D12D7A"/>
    <w:rsid w:val="00D13302"/>
    <w:rsid w:val="00D13D83"/>
    <w:rsid w:val="00D13E5E"/>
    <w:rsid w:val="00D147FA"/>
    <w:rsid w:val="00D148E1"/>
    <w:rsid w:val="00D149F2"/>
    <w:rsid w:val="00D14EE7"/>
    <w:rsid w:val="00D14FF0"/>
    <w:rsid w:val="00D16FDE"/>
    <w:rsid w:val="00D17A0F"/>
    <w:rsid w:val="00D17E33"/>
    <w:rsid w:val="00D20319"/>
    <w:rsid w:val="00D2047F"/>
    <w:rsid w:val="00D20524"/>
    <w:rsid w:val="00D20562"/>
    <w:rsid w:val="00D20C24"/>
    <w:rsid w:val="00D2147D"/>
    <w:rsid w:val="00D21817"/>
    <w:rsid w:val="00D21C25"/>
    <w:rsid w:val="00D22029"/>
    <w:rsid w:val="00D2240F"/>
    <w:rsid w:val="00D23455"/>
    <w:rsid w:val="00D240BF"/>
    <w:rsid w:val="00D241DF"/>
    <w:rsid w:val="00D24345"/>
    <w:rsid w:val="00D24962"/>
    <w:rsid w:val="00D249AA"/>
    <w:rsid w:val="00D25331"/>
    <w:rsid w:val="00D254CB"/>
    <w:rsid w:val="00D25B84"/>
    <w:rsid w:val="00D25C34"/>
    <w:rsid w:val="00D25F3A"/>
    <w:rsid w:val="00D25F9B"/>
    <w:rsid w:val="00D261B3"/>
    <w:rsid w:val="00D27A38"/>
    <w:rsid w:val="00D27DB5"/>
    <w:rsid w:val="00D309ED"/>
    <w:rsid w:val="00D31789"/>
    <w:rsid w:val="00D32259"/>
    <w:rsid w:val="00D32907"/>
    <w:rsid w:val="00D32BE9"/>
    <w:rsid w:val="00D32EC8"/>
    <w:rsid w:val="00D337AF"/>
    <w:rsid w:val="00D33C3F"/>
    <w:rsid w:val="00D345DC"/>
    <w:rsid w:val="00D35045"/>
    <w:rsid w:val="00D35170"/>
    <w:rsid w:val="00D3548D"/>
    <w:rsid w:val="00D35990"/>
    <w:rsid w:val="00D361A0"/>
    <w:rsid w:val="00D3644D"/>
    <w:rsid w:val="00D36526"/>
    <w:rsid w:val="00D36FE6"/>
    <w:rsid w:val="00D37914"/>
    <w:rsid w:val="00D37BBF"/>
    <w:rsid w:val="00D41165"/>
    <w:rsid w:val="00D41518"/>
    <w:rsid w:val="00D42309"/>
    <w:rsid w:val="00D42E33"/>
    <w:rsid w:val="00D4305E"/>
    <w:rsid w:val="00D43B83"/>
    <w:rsid w:val="00D446D2"/>
    <w:rsid w:val="00D44850"/>
    <w:rsid w:val="00D44C88"/>
    <w:rsid w:val="00D45183"/>
    <w:rsid w:val="00D459E3"/>
    <w:rsid w:val="00D45AFC"/>
    <w:rsid w:val="00D46011"/>
    <w:rsid w:val="00D46E3D"/>
    <w:rsid w:val="00D47623"/>
    <w:rsid w:val="00D47D62"/>
    <w:rsid w:val="00D511E7"/>
    <w:rsid w:val="00D51BDC"/>
    <w:rsid w:val="00D521C4"/>
    <w:rsid w:val="00D52518"/>
    <w:rsid w:val="00D53D68"/>
    <w:rsid w:val="00D5525C"/>
    <w:rsid w:val="00D55421"/>
    <w:rsid w:val="00D554FB"/>
    <w:rsid w:val="00D55DD8"/>
    <w:rsid w:val="00D564EE"/>
    <w:rsid w:val="00D572ED"/>
    <w:rsid w:val="00D5786B"/>
    <w:rsid w:val="00D579A9"/>
    <w:rsid w:val="00D61080"/>
    <w:rsid w:val="00D63321"/>
    <w:rsid w:val="00D65DF0"/>
    <w:rsid w:val="00D661BC"/>
    <w:rsid w:val="00D675A9"/>
    <w:rsid w:val="00D67798"/>
    <w:rsid w:val="00D677AA"/>
    <w:rsid w:val="00D67E9C"/>
    <w:rsid w:val="00D7062D"/>
    <w:rsid w:val="00D70C5B"/>
    <w:rsid w:val="00D70D9D"/>
    <w:rsid w:val="00D7127A"/>
    <w:rsid w:val="00D71C91"/>
    <w:rsid w:val="00D72962"/>
    <w:rsid w:val="00D72D0A"/>
    <w:rsid w:val="00D72D1F"/>
    <w:rsid w:val="00D732D7"/>
    <w:rsid w:val="00D73AA3"/>
    <w:rsid w:val="00D75876"/>
    <w:rsid w:val="00D75C78"/>
    <w:rsid w:val="00D75EDB"/>
    <w:rsid w:val="00D767AC"/>
    <w:rsid w:val="00D76AB1"/>
    <w:rsid w:val="00D806FB"/>
    <w:rsid w:val="00D80B2C"/>
    <w:rsid w:val="00D80C13"/>
    <w:rsid w:val="00D80FC6"/>
    <w:rsid w:val="00D83B5A"/>
    <w:rsid w:val="00D83FBB"/>
    <w:rsid w:val="00D84269"/>
    <w:rsid w:val="00D844C5"/>
    <w:rsid w:val="00D844CC"/>
    <w:rsid w:val="00D845A8"/>
    <w:rsid w:val="00D8581F"/>
    <w:rsid w:val="00D85A91"/>
    <w:rsid w:val="00D85C4F"/>
    <w:rsid w:val="00D86B45"/>
    <w:rsid w:val="00D86EAF"/>
    <w:rsid w:val="00D87206"/>
    <w:rsid w:val="00D87257"/>
    <w:rsid w:val="00D90A9A"/>
    <w:rsid w:val="00D91BD2"/>
    <w:rsid w:val="00D91D04"/>
    <w:rsid w:val="00D91F01"/>
    <w:rsid w:val="00D93F87"/>
    <w:rsid w:val="00D95FF2"/>
    <w:rsid w:val="00D967AB"/>
    <w:rsid w:val="00D9759D"/>
    <w:rsid w:val="00D97E51"/>
    <w:rsid w:val="00DA06E9"/>
    <w:rsid w:val="00DA09BD"/>
    <w:rsid w:val="00DA0B06"/>
    <w:rsid w:val="00DA0E08"/>
    <w:rsid w:val="00DA100F"/>
    <w:rsid w:val="00DA1803"/>
    <w:rsid w:val="00DA1E6B"/>
    <w:rsid w:val="00DA1F03"/>
    <w:rsid w:val="00DA1F70"/>
    <w:rsid w:val="00DA3319"/>
    <w:rsid w:val="00DA3D96"/>
    <w:rsid w:val="00DA4795"/>
    <w:rsid w:val="00DA538B"/>
    <w:rsid w:val="00DA5483"/>
    <w:rsid w:val="00DA64FE"/>
    <w:rsid w:val="00DA6548"/>
    <w:rsid w:val="00DA6620"/>
    <w:rsid w:val="00DA66A3"/>
    <w:rsid w:val="00DA67A7"/>
    <w:rsid w:val="00DA7681"/>
    <w:rsid w:val="00DA7B31"/>
    <w:rsid w:val="00DA7CD3"/>
    <w:rsid w:val="00DB111F"/>
    <w:rsid w:val="00DB1747"/>
    <w:rsid w:val="00DB1960"/>
    <w:rsid w:val="00DB225E"/>
    <w:rsid w:val="00DB2FCE"/>
    <w:rsid w:val="00DB50D6"/>
    <w:rsid w:val="00DB537F"/>
    <w:rsid w:val="00DB5626"/>
    <w:rsid w:val="00DB6DF8"/>
    <w:rsid w:val="00DB7256"/>
    <w:rsid w:val="00DB77DA"/>
    <w:rsid w:val="00DB7867"/>
    <w:rsid w:val="00DC0592"/>
    <w:rsid w:val="00DC0E66"/>
    <w:rsid w:val="00DC0F46"/>
    <w:rsid w:val="00DC212F"/>
    <w:rsid w:val="00DC2459"/>
    <w:rsid w:val="00DC2744"/>
    <w:rsid w:val="00DC27D0"/>
    <w:rsid w:val="00DC39F1"/>
    <w:rsid w:val="00DC407B"/>
    <w:rsid w:val="00DC5096"/>
    <w:rsid w:val="00DC52E0"/>
    <w:rsid w:val="00DC5C19"/>
    <w:rsid w:val="00DC641F"/>
    <w:rsid w:val="00DC6A24"/>
    <w:rsid w:val="00DC7829"/>
    <w:rsid w:val="00DC7852"/>
    <w:rsid w:val="00DD027D"/>
    <w:rsid w:val="00DD0569"/>
    <w:rsid w:val="00DD1C0A"/>
    <w:rsid w:val="00DD1E50"/>
    <w:rsid w:val="00DD251C"/>
    <w:rsid w:val="00DD3A04"/>
    <w:rsid w:val="00DD43CF"/>
    <w:rsid w:val="00DD47FA"/>
    <w:rsid w:val="00DD490A"/>
    <w:rsid w:val="00DD4BA3"/>
    <w:rsid w:val="00DD558D"/>
    <w:rsid w:val="00DD6B2F"/>
    <w:rsid w:val="00DD6C8A"/>
    <w:rsid w:val="00DD6D79"/>
    <w:rsid w:val="00DD72C8"/>
    <w:rsid w:val="00DE00B4"/>
    <w:rsid w:val="00DE1BE3"/>
    <w:rsid w:val="00DE1D39"/>
    <w:rsid w:val="00DE1E16"/>
    <w:rsid w:val="00DE2061"/>
    <w:rsid w:val="00DE2166"/>
    <w:rsid w:val="00DE306A"/>
    <w:rsid w:val="00DE33E4"/>
    <w:rsid w:val="00DE4D96"/>
    <w:rsid w:val="00DE552B"/>
    <w:rsid w:val="00DE58CD"/>
    <w:rsid w:val="00DE5B48"/>
    <w:rsid w:val="00DE6993"/>
    <w:rsid w:val="00DE73E4"/>
    <w:rsid w:val="00DF02A5"/>
    <w:rsid w:val="00DF0314"/>
    <w:rsid w:val="00DF0468"/>
    <w:rsid w:val="00DF1094"/>
    <w:rsid w:val="00DF11E9"/>
    <w:rsid w:val="00DF1855"/>
    <w:rsid w:val="00DF1970"/>
    <w:rsid w:val="00DF1B70"/>
    <w:rsid w:val="00DF20F8"/>
    <w:rsid w:val="00DF22C2"/>
    <w:rsid w:val="00DF4CDC"/>
    <w:rsid w:val="00DF4FA7"/>
    <w:rsid w:val="00DF521C"/>
    <w:rsid w:val="00DF552B"/>
    <w:rsid w:val="00DF57F0"/>
    <w:rsid w:val="00DF58C5"/>
    <w:rsid w:val="00DF5E3B"/>
    <w:rsid w:val="00DF5FBA"/>
    <w:rsid w:val="00DF6DFE"/>
    <w:rsid w:val="00E004EB"/>
    <w:rsid w:val="00E019A7"/>
    <w:rsid w:val="00E02128"/>
    <w:rsid w:val="00E022B3"/>
    <w:rsid w:val="00E025F9"/>
    <w:rsid w:val="00E027B9"/>
    <w:rsid w:val="00E02838"/>
    <w:rsid w:val="00E02DFB"/>
    <w:rsid w:val="00E04A1A"/>
    <w:rsid w:val="00E04B2C"/>
    <w:rsid w:val="00E05298"/>
    <w:rsid w:val="00E05367"/>
    <w:rsid w:val="00E054F5"/>
    <w:rsid w:val="00E0632D"/>
    <w:rsid w:val="00E063EE"/>
    <w:rsid w:val="00E07391"/>
    <w:rsid w:val="00E073F6"/>
    <w:rsid w:val="00E07BAE"/>
    <w:rsid w:val="00E10010"/>
    <w:rsid w:val="00E1019E"/>
    <w:rsid w:val="00E1159C"/>
    <w:rsid w:val="00E11629"/>
    <w:rsid w:val="00E11640"/>
    <w:rsid w:val="00E116F4"/>
    <w:rsid w:val="00E11717"/>
    <w:rsid w:val="00E127BD"/>
    <w:rsid w:val="00E12CA9"/>
    <w:rsid w:val="00E1481F"/>
    <w:rsid w:val="00E14842"/>
    <w:rsid w:val="00E14DBE"/>
    <w:rsid w:val="00E16253"/>
    <w:rsid w:val="00E16542"/>
    <w:rsid w:val="00E17289"/>
    <w:rsid w:val="00E175FF"/>
    <w:rsid w:val="00E203F9"/>
    <w:rsid w:val="00E2074D"/>
    <w:rsid w:val="00E21002"/>
    <w:rsid w:val="00E21D09"/>
    <w:rsid w:val="00E22297"/>
    <w:rsid w:val="00E236CC"/>
    <w:rsid w:val="00E24B72"/>
    <w:rsid w:val="00E24BBB"/>
    <w:rsid w:val="00E25041"/>
    <w:rsid w:val="00E252A3"/>
    <w:rsid w:val="00E25836"/>
    <w:rsid w:val="00E25DBB"/>
    <w:rsid w:val="00E271D7"/>
    <w:rsid w:val="00E316CF"/>
    <w:rsid w:val="00E316E4"/>
    <w:rsid w:val="00E318BB"/>
    <w:rsid w:val="00E31BB9"/>
    <w:rsid w:val="00E32B0D"/>
    <w:rsid w:val="00E3565C"/>
    <w:rsid w:val="00E35BEE"/>
    <w:rsid w:val="00E35EA5"/>
    <w:rsid w:val="00E3650A"/>
    <w:rsid w:val="00E37274"/>
    <w:rsid w:val="00E372A7"/>
    <w:rsid w:val="00E403A9"/>
    <w:rsid w:val="00E40585"/>
    <w:rsid w:val="00E421BE"/>
    <w:rsid w:val="00E42276"/>
    <w:rsid w:val="00E427CD"/>
    <w:rsid w:val="00E430E9"/>
    <w:rsid w:val="00E43967"/>
    <w:rsid w:val="00E44434"/>
    <w:rsid w:val="00E44E91"/>
    <w:rsid w:val="00E45062"/>
    <w:rsid w:val="00E45F35"/>
    <w:rsid w:val="00E477C1"/>
    <w:rsid w:val="00E502EC"/>
    <w:rsid w:val="00E52CDA"/>
    <w:rsid w:val="00E52D55"/>
    <w:rsid w:val="00E53BB1"/>
    <w:rsid w:val="00E54364"/>
    <w:rsid w:val="00E5449A"/>
    <w:rsid w:val="00E54970"/>
    <w:rsid w:val="00E54D34"/>
    <w:rsid w:val="00E55590"/>
    <w:rsid w:val="00E567E0"/>
    <w:rsid w:val="00E56B7F"/>
    <w:rsid w:val="00E56D8C"/>
    <w:rsid w:val="00E570E7"/>
    <w:rsid w:val="00E6063D"/>
    <w:rsid w:val="00E609C8"/>
    <w:rsid w:val="00E60AEC"/>
    <w:rsid w:val="00E60C80"/>
    <w:rsid w:val="00E61436"/>
    <w:rsid w:val="00E619F4"/>
    <w:rsid w:val="00E6273C"/>
    <w:rsid w:val="00E6342D"/>
    <w:rsid w:val="00E6445A"/>
    <w:rsid w:val="00E657A2"/>
    <w:rsid w:val="00E65994"/>
    <w:rsid w:val="00E65E7C"/>
    <w:rsid w:val="00E66428"/>
    <w:rsid w:val="00E6685F"/>
    <w:rsid w:val="00E66B5D"/>
    <w:rsid w:val="00E66DF4"/>
    <w:rsid w:val="00E66FB3"/>
    <w:rsid w:val="00E66FEB"/>
    <w:rsid w:val="00E67A67"/>
    <w:rsid w:val="00E7101D"/>
    <w:rsid w:val="00E717CA"/>
    <w:rsid w:val="00E73CCC"/>
    <w:rsid w:val="00E7440B"/>
    <w:rsid w:val="00E745A6"/>
    <w:rsid w:val="00E747C4"/>
    <w:rsid w:val="00E747E6"/>
    <w:rsid w:val="00E74CEF"/>
    <w:rsid w:val="00E759B2"/>
    <w:rsid w:val="00E75ED6"/>
    <w:rsid w:val="00E761DF"/>
    <w:rsid w:val="00E766BA"/>
    <w:rsid w:val="00E77B07"/>
    <w:rsid w:val="00E80A33"/>
    <w:rsid w:val="00E8158F"/>
    <w:rsid w:val="00E81B97"/>
    <w:rsid w:val="00E81E65"/>
    <w:rsid w:val="00E82DF4"/>
    <w:rsid w:val="00E8312E"/>
    <w:rsid w:val="00E8349F"/>
    <w:rsid w:val="00E84B28"/>
    <w:rsid w:val="00E84EEB"/>
    <w:rsid w:val="00E854D4"/>
    <w:rsid w:val="00E85646"/>
    <w:rsid w:val="00E85F91"/>
    <w:rsid w:val="00E85FE4"/>
    <w:rsid w:val="00E86260"/>
    <w:rsid w:val="00E8706C"/>
    <w:rsid w:val="00E8720A"/>
    <w:rsid w:val="00E87223"/>
    <w:rsid w:val="00E87386"/>
    <w:rsid w:val="00E8757C"/>
    <w:rsid w:val="00E87CF5"/>
    <w:rsid w:val="00E90341"/>
    <w:rsid w:val="00E91887"/>
    <w:rsid w:val="00E91D86"/>
    <w:rsid w:val="00E91DC2"/>
    <w:rsid w:val="00E92B61"/>
    <w:rsid w:val="00E92F59"/>
    <w:rsid w:val="00E9327F"/>
    <w:rsid w:val="00E93632"/>
    <w:rsid w:val="00E942BA"/>
    <w:rsid w:val="00E955D9"/>
    <w:rsid w:val="00E96693"/>
    <w:rsid w:val="00E974AA"/>
    <w:rsid w:val="00E977F4"/>
    <w:rsid w:val="00E97E42"/>
    <w:rsid w:val="00EA04EB"/>
    <w:rsid w:val="00EA0622"/>
    <w:rsid w:val="00EA117C"/>
    <w:rsid w:val="00EA1E5E"/>
    <w:rsid w:val="00EA2021"/>
    <w:rsid w:val="00EA2047"/>
    <w:rsid w:val="00EA4829"/>
    <w:rsid w:val="00EA4D42"/>
    <w:rsid w:val="00EA610A"/>
    <w:rsid w:val="00EA6207"/>
    <w:rsid w:val="00EA65C2"/>
    <w:rsid w:val="00EA69F8"/>
    <w:rsid w:val="00EA6B39"/>
    <w:rsid w:val="00EA6D2B"/>
    <w:rsid w:val="00EA71C0"/>
    <w:rsid w:val="00EA79B2"/>
    <w:rsid w:val="00EA7D24"/>
    <w:rsid w:val="00EB017A"/>
    <w:rsid w:val="00EB1A71"/>
    <w:rsid w:val="00EB2891"/>
    <w:rsid w:val="00EB486C"/>
    <w:rsid w:val="00EB4FAB"/>
    <w:rsid w:val="00EB4FFE"/>
    <w:rsid w:val="00EB5A1E"/>
    <w:rsid w:val="00EB6DA4"/>
    <w:rsid w:val="00EB6E39"/>
    <w:rsid w:val="00EB73D9"/>
    <w:rsid w:val="00EC0A41"/>
    <w:rsid w:val="00EC1AB2"/>
    <w:rsid w:val="00EC24B7"/>
    <w:rsid w:val="00EC2F31"/>
    <w:rsid w:val="00EC3218"/>
    <w:rsid w:val="00EC35E3"/>
    <w:rsid w:val="00EC44EA"/>
    <w:rsid w:val="00EC4F48"/>
    <w:rsid w:val="00EC500A"/>
    <w:rsid w:val="00EC529A"/>
    <w:rsid w:val="00EC65C9"/>
    <w:rsid w:val="00EC7791"/>
    <w:rsid w:val="00EC7811"/>
    <w:rsid w:val="00ED0C6E"/>
    <w:rsid w:val="00ED1033"/>
    <w:rsid w:val="00ED1432"/>
    <w:rsid w:val="00ED1441"/>
    <w:rsid w:val="00ED1AF7"/>
    <w:rsid w:val="00ED1E07"/>
    <w:rsid w:val="00ED2163"/>
    <w:rsid w:val="00ED2535"/>
    <w:rsid w:val="00ED29EC"/>
    <w:rsid w:val="00ED2C31"/>
    <w:rsid w:val="00ED368F"/>
    <w:rsid w:val="00ED38FF"/>
    <w:rsid w:val="00ED3A13"/>
    <w:rsid w:val="00ED3B66"/>
    <w:rsid w:val="00ED40AD"/>
    <w:rsid w:val="00ED45DE"/>
    <w:rsid w:val="00ED4A2C"/>
    <w:rsid w:val="00ED4A43"/>
    <w:rsid w:val="00ED56F8"/>
    <w:rsid w:val="00ED577B"/>
    <w:rsid w:val="00ED5E7A"/>
    <w:rsid w:val="00ED62AA"/>
    <w:rsid w:val="00ED680C"/>
    <w:rsid w:val="00ED740D"/>
    <w:rsid w:val="00ED7AD4"/>
    <w:rsid w:val="00EE145D"/>
    <w:rsid w:val="00EE1D5A"/>
    <w:rsid w:val="00EE1FF9"/>
    <w:rsid w:val="00EE2B58"/>
    <w:rsid w:val="00EE3480"/>
    <w:rsid w:val="00EE4065"/>
    <w:rsid w:val="00EE4213"/>
    <w:rsid w:val="00EE5681"/>
    <w:rsid w:val="00EE58E1"/>
    <w:rsid w:val="00EE5D10"/>
    <w:rsid w:val="00EE6349"/>
    <w:rsid w:val="00EE64E6"/>
    <w:rsid w:val="00EE7180"/>
    <w:rsid w:val="00EE76F9"/>
    <w:rsid w:val="00EF0632"/>
    <w:rsid w:val="00EF08C9"/>
    <w:rsid w:val="00EF08CA"/>
    <w:rsid w:val="00EF0CE9"/>
    <w:rsid w:val="00EF0F61"/>
    <w:rsid w:val="00EF1C46"/>
    <w:rsid w:val="00EF2B2F"/>
    <w:rsid w:val="00EF32FD"/>
    <w:rsid w:val="00EF4197"/>
    <w:rsid w:val="00EF4966"/>
    <w:rsid w:val="00EF4D19"/>
    <w:rsid w:val="00EF4E8D"/>
    <w:rsid w:val="00EF5641"/>
    <w:rsid w:val="00EF5A17"/>
    <w:rsid w:val="00EF6AAA"/>
    <w:rsid w:val="00F0046E"/>
    <w:rsid w:val="00F00E7D"/>
    <w:rsid w:val="00F0117B"/>
    <w:rsid w:val="00F022AB"/>
    <w:rsid w:val="00F02737"/>
    <w:rsid w:val="00F02E6C"/>
    <w:rsid w:val="00F03708"/>
    <w:rsid w:val="00F03F87"/>
    <w:rsid w:val="00F04302"/>
    <w:rsid w:val="00F045E7"/>
    <w:rsid w:val="00F058D2"/>
    <w:rsid w:val="00F05AA1"/>
    <w:rsid w:val="00F05D06"/>
    <w:rsid w:val="00F06C18"/>
    <w:rsid w:val="00F06CB5"/>
    <w:rsid w:val="00F10613"/>
    <w:rsid w:val="00F108CB"/>
    <w:rsid w:val="00F10CFA"/>
    <w:rsid w:val="00F10E46"/>
    <w:rsid w:val="00F112BF"/>
    <w:rsid w:val="00F116F3"/>
    <w:rsid w:val="00F121C4"/>
    <w:rsid w:val="00F13CA9"/>
    <w:rsid w:val="00F1404C"/>
    <w:rsid w:val="00F145D8"/>
    <w:rsid w:val="00F14740"/>
    <w:rsid w:val="00F16A88"/>
    <w:rsid w:val="00F17169"/>
    <w:rsid w:val="00F177BC"/>
    <w:rsid w:val="00F2072F"/>
    <w:rsid w:val="00F20CA2"/>
    <w:rsid w:val="00F20E3D"/>
    <w:rsid w:val="00F213C2"/>
    <w:rsid w:val="00F22050"/>
    <w:rsid w:val="00F2285A"/>
    <w:rsid w:val="00F236EA"/>
    <w:rsid w:val="00F24061"/>
    <w:rsid w:val="00F24BBC"/>
    <w:rsid w:val="00F24D17"/>
    <w:rsid w:val="00F2505D"/>
    <w:rsid w:val="00F251A6"/>
    <w:rsid w:val="00F264FD"/>
    <w:rsid w:val="00F27375"/>
    <w:rsid w:val="00F27730"/>
    <w:rsid w:val="00F3125D"/>
    <w:rsid w:val="00F3177F"/>
    <w:rsid w:val="00F34468"/>
    <w:rsid w:val="00F34D96"/>
    <w:rsid w:val="00F3566B"/>
    <w:rsid w:val="00F3578A"/>
    <w:rsid w:val="00F35D51"/>
    <w:rsid w:val="00F36AEC"/>
    <w:rsid w:val="00F403BD"/>
    <w:rsid w:val="00F414D2"/>
    <w:rsid w:val="00F41A94"/>
    <w:rsid w:val="00F435E3"/>
    <w:rsid w:val="00F44018"/>
    <w:rsid w:val="00F453E1"/>
    <w:rsid w:val="00F45F4A"/>
    <w:rsid w:val="00F46C3F"/>
    <w:rsid w:val="00F470CA"/>
    <w:rsid w:val="00F475F0"/>
    <w:rsid w:val="00F507E2"/>
    <w:rsid w:val="00F50E58"/>
    <w:rsid w:val="00F514DD"/>
    <w:rsid w:val="00F51C2D"/>
    <w:rsid w:val="00F52471"/>
    <w:rsid w:val="00F525FA"/>
    <w:rsid w:val="00F52B10"/>
    <w:rsid w:val="00F53FFC"/>
    <w:rsid w:val="00F54C2A"/>
    <w:rsid w:val="00F556D9"/>
    <w:rsid w:val="00F55FFC"/>
    <w:rsid w:val="00F56F19"/>
    <w:rsid w:val="00F579C3"/>
    <w:rsid w:val="00F57AB5"/>
    <w:rsid w:val="00F60242"/>
    <w:rsid w:val="00F60D2D"/>
    <w:rsid w:val="00F61D78"/>
    <w:rsid w:val="00F62601"/>
    <w:rsid w:val="00F644A0"/>
    <w:rsid w:val="00F6462A"/>
    <w:rsid w:val="00F6470F"/>
    <w:rsid w:val="00F650E0"/>
    <w:rsid w:val="00F67132"/>
    <w:rsid w:val="00F671D1"/>
    <w:rsid w:val="00F70D3D"/>
    <w:rsid w:val="00F70D4E"/>
    <w:rsid w:val="00F712C1"/>
    <w:rsid w:val="00F713C0"/>
    <w:rsid w:val="00F73596"/>
    <w:rsid w:val="00F7378E"/>
    <w:rsid w:val="00F74400"/>
    <w:rsid w:val="00F75414"/>
    <w:rsid w:val="00F76259"/>
    <w:rsid w:val="00F76AC4"/>
    <w:rsid w:val="00F80617"/>
    <w:rsid w:val="00F80ABE"/>
    <w:rsid w:val="00F80AD0"/>
    <w:rsid w:val="00F80E8A"/>
    <w:rsid w:val="00F819DA"/>
    <w:rsid w:val="00F81C58"/>
    <w:rsid w:val="00F82E66"/>
    <w:rsid w:val="00F836CC"/>
    <w:rsid w:val="00F8449E"/>
    <w:rsid w:val="00F84B33"/>
    <w:rsid w:val="00F86351"/>
    <w:rsid w:val="00F8692A"/>
    <w:rsid w:val="00F86FB4"/>
    <w:rsid w:val="00F875FE"/>
    <w:rsid w:val="00F909FF"/>
    <w:rsid w:val="00F90FF3"/>
    <w:rsid w:val="00F91216"/>
    <w:rsid w:val="00F91B19"/>
    <w:rsid w:val="00F91EC4"/>
    <w:rsid w:val="00F91FA2"/>
    <w:rsid w:val="00F92E5D"/>
    <w:rsid w:val="00F935FE"/>
    <w:rsid w:val="00F94206"/>
    <w:rsid w:val="00F94A82"/>
    <w:rsid w:val="00F95680"/>
    <w:rsid w:val="00F95B6B"/>
    <w:rsid w:val="00F96496"/>
    <w:rsid w:val="00F96F42"/>
    <w:rsid w:val="00F97515"/>
    <w:rsid w:val="00FA0013"/>
    <w:rsid w:val="00FA1123"/>
    <w:rsid w:val="00FA1166"/>
    <w:rsid w:val="00FA1214"/>
    <w:rsid w:val="00FA1CEC"/>
    <w:rsid w:val="00FA2DA6"/>
    <w:rsid w:val="00FA2E02"/>
    <w:rsid w:val="00FA41ED"/>
    <w:rsid w:val="00FA4D43"/>
    <w:rsid w:val="00FA53B8"/>
    <w:rsid w:val="00FA70AD"/>
    <w:rsid w:val="00FA76FF"/>
    <w:rsid w:val="00FA7D63"/>
    <w:rsid w:val="00FB06CF"/>
    <w:rsid w:val="00FB0980"/>
    <w:rsid w:val="00FB1877"/>
    <w:rsid w:val="00FB201C"/>
    <w:rsid w:val="00FB21E3"/>
    <w:rsid w:val="00FB2A6D"/>
    <w:rsid w:val="00FB2F67"/>
    <w:rsid w:val="00FB464B"/>
    <w:rsid w:val="00FB46C7"/>
    <w:rsid w:val="00FB5559"/>
    <w:rsid w:val="00FB5ABB"/>
    <w:rsid w:val="00FC009B"/>
    <w:rsid w:val="00FC05CC"/>
    <w:rsid w:val="00FC0908"/>
    <w:rsid w:val="00FC0C33"/>
    <w:rsid w:val="00FC0D82"/>
    <w:rsid w:val="00FC0D8A"/>
    <w:rsid w:val="00FC22C9"/>
    <w:rsid w:val="00FC46D3"/>
    <w:rsid w:val="00FC514C"/>
    <w:rsid w:val="00FC5FC4"/>
    <w:rsid w:val="00FC62CB"/>
    <w:rsid w:val="00FC640E"/>
    <w:rsid w:val="00FC6D2B"/>
    <w:rsid w:val="00FC6D8F"/>
    <w:rsid w:val="00FC777E"/>
    <w:rsid w:val="00FD0B3E"/>
    <w:rsid w:val="00FD1956"/>
    <w:rsid w:val="00FD2B39"/>
    <w:rsid w:val="00FD37E3"/>
    <w:rsid w:val="00FD45D3"/>
    <w:rsid w:val="00FD4B20"/>
    <w:rsid w:val="00FD5332"/>
    <w:rsid w:val="00FD546A"/>
    <w:rsid w:val="00FD5D1E"/>
    <w:rsid w:val="00FD6AA6"/>
    <w:rsid w:val="00FD78B8"/>
    <w:rsid w:val="00FD7A14"/>
    <w:rsid w:val="00FD7DF0"/>
    <w:rsid w:val="00FD7DFC"/>
    <w:rsid w:val="00FE0FF9"/>
    <w:rsid w:val="00FE1761"/>
    <w:rsid w:val="00FE1F33"/>
    <w:rsid w:val="00FE2D6F"/>
    <w:rsid w:val="00FE2F19"/>
    <w:rsid w:val="00FE4664"/>
    <w:rsid w:val="00FE4BE8"/>
    <w:rsid w:val="00FE4CFD"/>
    <w:rsid w:val="00FE65B2"/>
    <w:rsid w:val="00FE7172"/>
    <w:rsid w:val="00FF0198"/>
    <w:rsid w:val="00FF0995"/>
    <w:rsid w:val="00FF0B99"/>
    <w:rsid w:val="00FF1609"/>
    <w:rsid w:val="00FF1BA4"/>
    <w:rsid w:val="00FF32C8"/>
    <w:rsid w:val="00FF347C"/>
    <w:rsid w:val="00FF379D"/>
    <w:rsid w:val="00FF412C"/>
    <w:rsid w:val="00FF5A2F"/>
    <w:rsid w:val="00FF605D"/>
    <w:rsid w:val="00FF60E4"/>
    <w:rsid w:val="00FF66A7"/>
    <w:rsid w:val="00FF720E"/>
    <w:rsid w:val="00FF7305"/>
    <w:rsid w:val="00FF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7AE911F7"/>
  <w14:defaultImageDpi w14:val="330"/>
  <w15:docId w15:val="{562457EF-3A21-47C2-B615-F24DEEFB6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C82"/>
    <w:pPr>
      <w:spacing w:after="240" w:line="480" w:lineRule="auto"/>
    </w:pPr>
    <w:rPr>
      <w:rFonts w:asciiTheme="majorHAnsi" w:eastAsia="Times New Roman" w:hAnsiTheme="majorHAnsi" w:cstheme="majorHAnsi"/>
      <w:sz w:val="22"/>
      <w:szCs w:val="22"/>
    </w:rPr>
  </w:style>
  <w:style w:type="paragraph" w:styleId="Heading1">
    <w:name w:val="heading 1"/>
    <w:aliases w:val="Char"/>
    <w:basedOn w:val="Normal"/>
    <w:next w:val="Normal"/>
    <w:link w:val="Heading1Char"/>
    <w:uiPriority w:val="99"/>
    <w:qFormat/>
    <w:locked/>
    <w:rsid w:val="006E100E"/>
    <w:pPr>
      <w:keepNext/>
      <w:keepLines/>
      <w:spacing w:before="480" w:after="120"/>
      <w:outlineLvl w:val="0"/>
    </w:pPr>
    <w:rPr>
      <w:rFonts w:eastAsia="MS Gothic"/>
      <w:b/>
      <w:bCs/>
      <w:color w:val="000000"/>
      <w:sz w:val="28"/>
      <w:szCs w:val="28"/>
      <w:lang w:val="x-none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E40585"/>
    <w:pPr>
      <w:keepNext/>
      <w:keepLines/>
      <w:spacing w:before="200"/>
      <w:outlineLvl w:val="1"/>
    </w:pPr>
    <w:rPr>
      <w:rFonts w:eastAsia="MS Gothic"/>
      <w:b/>
      <w:bCs/>
      <w:i/>
      <w:sz w:val="26"/>
      <w:szCs w:val="26"/>
      <w:lang w:val="x-none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ED1441"/>
    <w:pPr>
      <w:spacing w:before="240" w:after="60" w:line="240" w:lineRule="auto"/>
      <w:outlineLvl w:val="5"/>
    </w:pPr>
    <w:rPr>
      <w:rFonts w:ascii="Calibri" w:hAnsi="Calibri"/>
      <w:b/>
      <w:bCs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r Char"/>
    <w:link w:val="Heading1"/>
    <w:uiPriority w:val="99"/>
    <w:locked/>
    <w:rsid w:val="006E100E"/>
    <w:rPr>
      <w:rFonts w:asciiTheme="minorHAnsi" w:eastAsia="MS Gothic" w:hAnsiTheme="minorHAnsi"/>
      <w:b/>
      <w:bCs/>
      <w:color w:val="000000"/>
      <w:sz w:val="28"/>
      <w:szCs w:val="28"/>
      <w:lang w:val="x-none"/>
    </w:rPr>
  </w:style>
  <w:style w:type="character" w:customStyle="1" w:styleId="Heading2Char">
    <w:name w:val="Heading 2 Char"/>
    <w:link w:val="Heading2"/>
    <w:uiPriority w:val="99"/>
    <w:locked/>
    <w:rsid w:val="00E40585"/>
    <w:rPr>
      <w:rFonts w:ascii="Arial" w:eastAsia="MS Gothic" w:hAnsi="Arial" w:cs="Times New Roman"/>
      <w:b/>
      <w:bCs/>
      <w:i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9"/>
    <w:locked/>
    <w:rsid w:val="00ED1441"/>
    <w:rPr>
      <w:rFonts w:eastAsia="Times New Roman" w:cs="Times New Roman"/>
      <w:b/>
      <w:bCs/>
      <w:sz w:val="22"/>
      <w:szCs w:val="22"/>
      <w:lang w:eastAsia="en-US"/>
    </w:rPr>
  </w:style>
  <w:style w:type="paragraph" w:customStyle="1" w:styleId="Body1">
    <w:name w:val="Body 1"/>
    <w:link w:val="Body1Char"/>
    <w:uiPriority w:val="99"/>
    <w:rsid w:val="002D149C"/>
    <w:pPr>
      <w:spacing w:line="276" w:lineRule="auto"/>
      <w:outlineLvl w:val="0"/>
    </w:pPr>
    <w:rPr>
      <w:rFonts w:ascii="Arial" w:hAnsi="Arial" w:cs="Arial"/>
      <w:color w:val="000000"/>
      <w:sz w:val="22"/>
      <w:szCs w:val="22"/>
      <w:lang w:val="en-US"/>
    </w:rPr>
  </w:style>
  <w:style w:type="character" w:styleId="Hyperlink">
    <w:name w:val="Hyperlink"/>
    <w:uiPriority w:val="99"/>
    <w:rsid w:val="002D149C"/>
    <w:rPr>
      <w:rFonts w:cs="Times New Roman"/>
      <w:color w:val="0000FF"/>
      <w:u w:val="single"/>
    </w:rPr>
  </w:style>
  <w:style w:type="paragraph" w:customStyle="1" w:styleId="ColorfulList-Accent11">
    <w:name w:val="Colorful List - Accent 11"/>
    <w:basedOn w:val="Normal"/>
    <w:uiPriority w:val="99"/>
    <w:qFormat/>
    <w:rsid w:val="00667D68"/>
    <w:pPr>
      <w:ind w:left="720"/>
    </w:pPr>
  </w:style>
  <w:style w:type="table" w:styleId="TableGrid">
    <w:name w:val="Table Grid"/>
    <w:basedOn w:val="TableNormal"/>
    <w:uiPriority w:val="99"/>
    <w:rsid w:val="007C3938"/>
    <w:rPr>
      <w:rFonts w:eastAsia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BB29BA"/>
    <w:pPr>
      <w:spacing w:after="0" w:line="240" w:lineRule="auto"/>
    </w:pPr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BB29BA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uiPriority w:val="99"/>
    <w:rsid w:val="007063D8"/>
    <w:rPr>
      <w:rFonts w:cs="Times New Roman"/>
    </w:rPr>
  </w:style>
  <w:style w:type="character" w:styleId="CommentReference">
    <w:name w:val="annotation reference"/>
    <w:uiPriority w:val="99"/>
    <w:semiHidden/>
    <w:rsid w:val="00383D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83D5D"/>
    <w:pPr>
      <w:spacing w:line="240" w:lineRule="auto"/>
    </w:pPr>
    <w:rPr>
      <w:rFonts w:eastAsia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383D5D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83D5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83D5D"/>
    <w:rPr>
      <w:rFonts w:ascii="Arial" w:hAnsi="Arial" w:cs="Times New Roman"/>
      <w:b/>
      <w:bCs/>
      <w:sz w:val="20"/>
      <w:szCs w:val="20"/>
    </w:rPr>
  </w:style>
  <w:style w:type="table" w:customStyle="1" w:styleId="TableGrid1">
    <w:name w:val="Table Grid1"/>
    <w:uiPriority w:val="99"/>
    <w:rsid w:val="00EB6E39"/>
    <w:rPr>
      <w:sz w:val="22"/>
      <w:szCs w:val="22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B4003"/>
    <w:pPr>
      <w:tabs>
        <w:tab w:val="center" w:pos="4513"/>
        <w:tab w:val="right" w:pos="9026"/>
      </w:tabs>
      <w:spacing w:after="0" w:line="240" w:lineRule="auto"/>
    </w:pPr>
    <w:rPr>
      <w:rFonts w:eastAsia="Calibri"/>
      <w:lang w:val="x-none"/>
    </w:rPr>
  </w:style>
  <w:style w:type="character" w:customStyle="1" w:styleId="HeaderChar">
    <w:name w:val="Header Char"/>
    <w:link w:val="Header"/>
    <w:uiPriority w:val="99"/>
    <w:locked/>
    <w:rsid w:val="000B4003"/>
    <w:rPr>
      <w:rFonts w:ascii="Arial" w:hAnsi="Arial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0B4003"/>
    <w:pPr>
      <w:tabs>
        <w:tab w:val="center" w:pos="4513"/>
        <w:tab w:val="right" w:pos="9026"/>
      </w:tabs>
      <w:spacing w:after="0" w:line="240" w:lineRule="auto"/>
    </w:pPr>
    <w:rPr>
      <w:rFonts w:eastAsia="Calibri"/>
      <w:lang w:val="x-none"/>
    </w:rPr>
  </w:style>
  <w:style w:type="character" w:customStyle="1" w:styleId="FooterChar">
    <w:name w:val="Footer Char"/>
    <w:link w:val="Footer"/>
    <w:uiPriority w:val="99"/>
    <w:locked/>
    <w:rsid w:val="000B4003"/>
    <w:rPr>
      <w:rFonts w:ascii="Arial" w:hAnsi="Arial" w:cs="Times New Roman"/>
      <w:sz w:val="22"/>
      <w:szCs w:val="22"/>
      <w:lang w:eastAsia="en-US"/>
    </w:rPr>
  </w:style>
  <w:style w:type="paragraph" w:customStyle="1" w:styleId="Style1">
    <w:name w:val="Style1"/>
    <w:basedOn w:val="Normal"/>
    <w:next w:val="Heading2"/>
    <w:link w:val="Style1Char"/>
    <w:uiPriority w:val="99"/>
    <w:rsid w:val="003046F5"/>
    <w:rPr>
      <w:rFonts w:eastAsia="Calibri"/>
      <w:b/>
      <w:bCs/>
      <w:i/>
      <w:lang w:val="x-none"/>
    </w:rPr>
  </w:style>
  <w:style w:type="character" w:customStyle="1" w:styleId="Style1Char">
    <w:name w:val="Style1 Char"/>
    <w:link w:val="Style1"/>
    <w:uiPriority w:val="99"/>
    <w:locked/>
    <w:rsid w:val="003046F5"/>
    <w:rPr>
      <w:rFonts w:ascii="Arial" w:hAnsi="Arial" w:cs="Times New Roman"/>
      <w:b/>
      <w:bCs/>
      <w:i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99"/>
    <w:locked/>
    <w:rsid w:val="003046F5"/>
    <w:pPr>
      <w:spacing w:after="100"/>
    </w:pPr>
  </w:style>
  <w:style w:type="paragraph" w:customStyle="1" w:styleId="MediumGrid21">
    <w:name w:val="Medium Grid 21"/>
    <w:link w:val="MediumGrid2Char"/>
    <w:uiPriority w:val="99"/>
    <w:qFormat/>
    <w:rsid w:val="003046F5"/>
    <w:rPr>
      <w:rFonts w:eastAsia="MS Mincho"/>
      <w:sz w:val="22"/>
      <w:szCs w:val="22"/>
      <w:lang w:val="en-US"/>
    </w:rPr>
  </w:style>
  <w:style w:type="character" w:customStyle="1" w:styleId="MediumGrid2Char">
    <w:name w:val="Medium Grid 2 Char"/>
    <w:link w:val="MediumGrid21"/>
    <w:uiPriority w:val="99"/>
    <w:locked/>
    <w:rsid w:val="003046F5"/>
    <w:rPr>
      <w:rFonts w:eastAsia="MS Mincho"/>
      <w:sz w:val="22"/>
      <w:szCs w:val="22"/>
      <w:lang w:val="en-US" w:eastAsia="en-US" w:bidi="ar-SA"/>
    </w:rPr>
  </w:style>
  <w:style w:type="paragraph" w:styleId="TOC2">
    <w:name w:val="toc 2"/>
    <w:basedOn w:val="Normal"/>
    <w:next w:val="Normal"/>
    <w:autoRedefine/>
    <w:uiPriority w:val="99"/>
    <w:locked/>
    <w:rsid w:val="00E40585"/>
    <w:pPr>
      <w:spacing w:after="100"/>
      <w:ind w:left="220"/>
    </w:pPr>
  </w:style>
  <w:style w:type="table" w:customStyle="1" w:styleId="TableGrid2">
    <w:name w:val="Table Grid2"/>
    <w:uiPriority w:val="99"/>
    <w:rsid w:val="000E6D5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uiPriority w:val="99"/>
    <w:rsid w:val="00ED1441"/>
    <w:rPr>
      <w:rFonts w:cs="Times New Roman"/>
    </w:rPr>
  </w:style>
  <w:style w:type="character" w:styleId="FollowedHyperlink">
    <w:name w:val="FollowedHyperlink"/>
    <w:uiPriority w:val="99"/>
    <w:rsid w:val="00ED1441"/>
    <w:rPr>
      <w:rFonts w:cs="Times New Roman"/>
      <w:color w:val="800080"/>
      <w:u w:val="single"/>
    </w:rPr>
  </w:style>
  <w:style w:type="paragraph" w:customStyle="1" w:styleId="Style2">
    <w:name w:val="Style2"/>
    <w:basedOn w:val="Body1"/>
    <w:next w:val="TableofFigures"/>
    <w:link w:val="Style2Char"/>
    <w:uiPriority w:val="99"/>
    <w:rsid w:val="00ED1441"/>
    <w:pPr>
      <w:spacing w:after="120"/>
    </w:pPr>
    <w:rPr>
      <w:u w:val="single"/>
    </w:rPr>
  </w:style>
  <w:style w:type="paragraph" w:styleId="TableofFigures">
    <w:name w:val="table of figures"/>
    <w:basedOn w:val="Normal"/>
    <w:next w:val="Normal"/>
    <w:uiPriority w:val="99"/>
    <w:rsid w:val="00ED1441"/>
    <w:pPr>
      <w:spacing w:after="0"/>
    </w:pPr>
  </w:style>
  <w:style w:type="paragraph" w:styleId="Caption">
    <w:name w:val="caption"/>
    <w:basedOn w:val="Normal"/>
    <w:next w:val="Normal"/>
    <w:uiPriority w:val="99"/>
    <w:qFormat/>
    <w:locked/>
    <w:rsid w:val="00ED1441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Body1Char">
    <w:name w:val="Body 1 Char"/>
    <w:link w:val="Body1"/>
    <w:uiPriority w:val="99"/>
    <w:locked/>
    <w:rsid w:val="00ED1441"/>
    <w:rPr>
      <w:rFonts w:ascii="Arial" w:hAnsi="Arial" w:cs="Arial"/>
      <w:color w:val="000000"/>
      <w:sz w:val="22"/>
      <w:szCs w:val="22"/>
      <w:lang w:val="en-US" w:eastAsia="en-US" w:bidi="ar-SA"/>
    </w:rPr>
  </w:style>
  <w:style w:type="character" w:customStyle="1" w:styleId="Style2Char">
    <w:name w:val="Style2 Char"/>
    <w:link w:val="Style2"/>
    <w:uiPriority w:val="99"/>
    <w:locked/>
    <w:rsid w:val="00ED1441"/>
    <w:rPr>
      <w:rFonts w:ascii="Arial" w:hAnsi="Arial" w:cs="Arial"/>
      <w:color w:val="000000"/>
      <w:sz w:val="22"/>
      <w:szCs w:val="22"/>
      <w:u w:val="single"/>
      <w:lang w:val="en-US" w:eastAsia="en-US" w:bidi="ar-SA"/>
    </w:rPr>
  </w:style>
  <w:style w:type="paragraph" w:styleId="NormalWeb">
    <w:name w:val="Normal (Web)"/>
    <w:basedOn w:val="Normal"/>
    <w:uiPriority w:val="99"/>
    <w:rsid w:val="00B3445B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2D4C7C"/>
    <w:pPr>
      <w:spacing w:after="0" w:line="240" w:lineRule="auto"/>
    </w:pPr>
    <w:rPr>
      <w:rFonts w:eastAsia="Calibri"/>
      <w:szCs w:val="24"/>
      <w:lang w:val="x-none"/>
    </w:rPr>
  </w:style>
  <w:style w:type="character" w:customStyle="1" w:styleId="FootnoteTextChar">
    <w:name w:val="Footnote Text Char"/>
    <w:link w:val="FootnoteText"/>
    <w:uiPriority w:val="99"/>
    <w:locked/>
    <w:rsid w:val="002D4C7C"/>
    <w:rPr>
      <w:rFonts w:ascii="Arial" w:hAnsi="Arial" w:cs="Times New Roman"/>
      <w:sz w:val="24"/>
      <w:szCs w:val="24"/>
      <w:lang w:eastAsia="en-US"/>
    </w:rPr>
  </w:style>
  <w:style w:type="character" w:styleId="FootnoteReference">
    <w:name w:val="footnote reference"/>
    <w:uiPriority w:val="99"/>
    <w:rsid w:val="002D4C7C"/>
    <w:rPr>
      <w:rFonts w:cs="Times New Roman"/>
      <w:vertAlign w:val="superscript"/>
    </w:rPr>
  </w:style>
  <w:style w:type="table" w:customStyle="1" w:styleId="TableGrid21">
    <w:name w:val="Table Grid21"/>
    <w:basedOn w:val="TableNormal"/>
    <w:uiPriority w:val="59"/>
    <w:rsid w:val="00DF1B70"/>
    <w:rPr>
      <w:rFonts w:ascii="Cambria" w:eastAsia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B4A3C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1B4A3C"/>
    <w:pPr>
      <w:spacing w:line="240" w:lineRule="auto"/>
    </w:pPr>
    <w:rPr>
      <w:rFonts w:ascii="Arial" w:hAnsi="Arial" w:cs="Arial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E1481F"/>
    <w:rPr>
      <w:rFonts w:ascii="Arial" w:eastAsia="Times New Roman" w:hAnsi="Arial"/>
      <w:sz w:val="22"/>
      <w:szCs w:val="22"/>
    </w:rPr>
  </w:style>
  <w:style w:type="character" w:customStyle="1" w:styleId="mixed-citation">
    <w:name w:val="mixed-citation"/>
    <w:basedOn w:val="DefaultParagraphFont"/>
    <w:rsid w:val="00EF4E8D"/>
  </w:style>
  <w:style w:type="character" w:customStyle="1" w:styleId="ref-journal">
    <w:name w:val="ref-journal"/>
    <w:basedOn w:val="DefaultParagraphFont"/>
    <w:rsid w:val="00EF4E8D"/>
  </w:style>
  <w:style w:type="paragraph" w:styleId="Revision">
    <w:name w:val="Revision"/>
    <w:hidden/>
    <w:uiPriority w:val="99"/>
    <w:semiHidden/>
    <w:rsid w:val="00364D8D"/>
    <w:rPr>
      <w:rFonts w:ascii="Arial" w:eastAsia="Times New Roman" w:hAnsi="Arial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300FB2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0FB2"/>
    <w:rPr>
      <w:rFonts w:ascii="Lucida Grande" w:eastAsia="Times New Roman" w:hAnsi="Lucida Grande" w:cs="Lucida Grande"/>
    </w:rPr>
  </w:style>
  <w:style w:type="character" w:styleId="LineNumber">
    <w:name w:val="line number"/>
    <w:basedOn w:val="DefaultParagraphFont"/>
    <w:uiPriority w:val="99"/>
    <w:semiHidden/>
    <w:unhideWhenUsed/>
    <w:locked/>
    <w:rsid w:val="006E100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357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475F0"/>
    <w:pPr>
      <w:spacing w:line="360" w:lineRule="auto"/>
      <w:ind w:left="720"/>
      <w:contextualSpacing/>
    </w:pPr>
    <w:rPr>
      <w:rFonts w:ascii="Arial" w:hAnsi="Arial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54C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F687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133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23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5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8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32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31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526916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06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104568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7574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6313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9155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3047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9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2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150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117761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64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552487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642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84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5187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0356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2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11798AB5217849912631DAF75A3B79" ma:contentTypeVersion="14" ma:contentTypeDescription="Create a new document." ma:contentTypeScope="" ma:versionID="c9c4a5b00e8e5f789eaa45b750d26469">
  <xsd:schema xmlns:xsd="http://www.w3.org/2001/XMLSchema" xmlns:xs="http://www.w3.org/2001/XMLSchema" xmlns:p="http://schemas.microsoft.com/office/2006/metadata/properties" xmlns:ns1="http://schemas.microsoft.com/sharepoint/v3" xmlns:ns3="a0d95979-b78d-4456-a83d-a4e89158df7f" xmlns:ns4="508508a9-2d59-4074-9a0f-ccfddcb81bc1" targetNamespace="http://schemas.microsoft.com/office/2006/metadata/properties" ma:root="true" ma:fieldsID="0992b60e3d5ab9548268fa555e0ee48d" ns1:_="" ns3:_="" ns4:_="">
    <xsd:import namespace="http://schemas.microsoft.com/sharepoint/v3"/>
    <xsd:import namespace="a0d95979-b78d-4456-a83d-a4e89158df7f"/>
    <xsd:import namespace="508508a9-2d59-4074-9a0f-ccfddcb81b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95979-b78d-4456-a83d-a4e89158d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8508a9-2d59-4074-9a0f-ccfddcb81bc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5A5715-18DA-4392-99FE-318211D5C9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ACCDE8-8DE3-4E80-BE9D-FC4943DA8F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0B25A3-4A79-4C03-A6B9-AE9E497765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0d95979-b78d-4456-a83d-a4e89158df7f"/>
    <ds:schemaRef ds:uri="508508a9-2d59-4074-9a0f-ccfddcb81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8723A3-763A-4EC9-A04C-8D08DD720CD5}">
  <ds:schemaRefs>
    <ds:schemaRef ds:uri="http://purl.org/dc/dcmitype/"/>
    <ds:schemaRef ds:uri="http://schemas.microsoft.com/sharepoint/v3"/>
    <ds:schemaRef ds:uri="508508a9-2d59-4074-9a0f-ccfddcb81bc1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a0d95979-b78d-4456-a83d-a4e89158df7f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647</Words>
  <Characters>962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ison of the characteristics of influenza H1N1 hospitalised cases in England between pandemic waves</vt:lpstr>
    </vt:vector>
  </TitlesOfParts>
  <Company>London School of Hygiene &amp; Tropical Medicine MSC SUMMER PROJECT</Company>
  <LinksUpToDate>false</LinksUpToDate>
  <CharactersWithSpaces>1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the characteristics of influenza H1N1 hospitalised cases in England between pandemic waves</dc:title>
  <dc:subject/>
  <dc:creator>Candidate number: 100211</dc:creator>
  <cp:keywords/>
  <cp:lastModifiedBy>Plumb, Ian (CDC/DDID/NCEZID/DFWED)</cp:lastModifiedBy>
  <cp:revision>7</cp:revision>
  <cp:lastPrinted>2011-09-06T22:39:00Z</cp:lastPrinted>
  <dcterms:created xsi:type="dcterms:W3CDTF">2021-02-27T22:17:00Z</dcterms:created>
  <dcterms:modified xsi:type="dcterms:W3CDTF">2021-03-20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5E703CD042A942B40E834ACFB441A7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1-02-20T13:46:38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2d61c867-c0b9-4a22-99c6-c7e3afaddddd</vt:lpwstr>
  </property>
  <property fmtid="{D5CDD505-2E9C-101B-9397-08002B2CF9AE}" pid="9" name="MSIP_Label_8af03ff0-41c5-4c41-b55e-fabb8fae94be_ContentBits">
    <vt:lpwstr>0</vt:lpwstr>
  </property>
</Properties>
</file>